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A9D01" w14:textId="069C269B" w:rsidR="00521CD9" w:rsidRPr="009944A7" w:rsidRDefault="009944A7">
      <w:pPr>
        <w:rPr>
          <w:b/>
          <w:bCs/>
          <w:sz w:val="32"/>
          <w:szCs w:val="32"/>
        </w:rPr>
      </w:pPr>
      <w:r w:rsidRPr="009944A7">
        <w:rPr>
          <w:b/>
          <w:bCs/>
          <w:sz w:val="32"/>
          <w:szCs w:val="32"/>
        </w:rPr>
        <w:t>SUPPLEMENTAL TABLES AND FIGURES</w:t>
      </w:r>
    </w:p>
    <w:p w14:paraId="4C723F13" w14:textId="77777777" w:rsidR="009944A7" w:rsidRDefault="009944A7"/>
    <w:p w14:paraId="1CD4E81A" w14:textId="77777777" w:rsidR="009944A7" w:rsidRDefault="009944A7"/>
    <w:tbl>
      <w:tblPr>
        <w:tblStyle w:val="TableGrid"/>
        <w:tblW w:w="129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707"/>
        <w:gridCol w:w="1707"/>
        <w:gridCol w:w="1707"/>
        <w:gridCol w:w="1708"/>
        <w:gridCol w:w="1707"/>
        <w:gridCol w:w="1707"/>
        <w:gridCol w:w="1708"/>
      </w:tblGrid>
      <w:tr w:rsidR="00E924D8" w:rsidRPr="00D72584" w14:paraId="1EFBB7F7" w14:textId="77777777" w:rsidTr="004C0A66">
        <w:trPr>
          <w:trHeight w:val="244"/>
        </w:trPr>
        <w:tc>
          <w:tcPr>
            <w:tcW w:w="12900" w:type="dxa"/>
            <w:gridSpan w:val="8"/>
            <w:tcBorders>
              <w:bottom w:val="single" w:sz="4" w:space="0" w:color="auto"/>
            </w:tcBorders>
          </w:tcPr>
          <w:p w14:paraId="17D3449B" w14:textId="5ABD365C" w:rsidR="00E924D8" w:rsidRPr="0025036C" w:rsidRDefault="00E924D8" w:rsidP="0014797E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UPPLEMENTAL 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1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D7258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Longitudinal analyses: Differences in anthropometric z-score marginal means between SGA and non-SGA (reference) estimated at</w:t>
            </w:r>
            <w:r w:rsidR="003C6676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18, 25, and 3</w:t>
            </w:r>
            <w:r w:rsidR="00FF4BDF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years of age, stratified by residential location. These are post-hoc contrasts from the linear mixed models with interaction terms between SGA and residential location.</w:t>
            </w:r>
            <w:r w:rsidR="001A3347">
              <w:rPr>
                <w:rFonts w:cstheme="minorHAnsi"/>
                <w:sz w:val="20"/>
                <w:szCs w:val="20"/>
              </w:rPr>
              <w:t xml:space="preserve"> </w:t>
            </w:r>
            <w:r w:rsidR="00F45A40">
              <w:rPr>
                <w:rFonts w:cstheme="minorHAnsi"/>
                <w:sz w:val="20"/>
                <w:szCs w:val="20"/>
              </w:rPr>
              <w:t>These m</w:t>
            </w:r>
            <w:r w:rsidR="001A3347">
              <w:rPr>
                <w:rFonts w:cstheme="minorHAnsi"/>
                <w:sz w:val="20"/>
                <w:szCs w:val="20"/>
              </w:rPr>
              <w:t xml:space="preserve">odels </w:t>
            </w:r>
            <w:r w:rsidR="00F45A40">
              <w:rPr>
                <w:rFonts w:cstheme="minorHAnsi"/>
                <w:sz w:val="20"/>
                <w:szCs w:val="20"/>
              </w:rPr>
              <w:t xml:space="preserve">are the same </w:t>
            </w:r>
            <w:r w:rsidR="008D0A37">
              <w:rPr>
                <w:rFonts w:cstheme="minorHAnsi"/>
                <w:sz w:val="20"/>
                <w:szCs w:val="20"/>
              </w:rPr>
              <w:t xml:space="preserve">as those </w:t>
            </w:r>
            <w:r w:rsidR="00FF4BDF">
              <w:rPr>
                <w:rFonts w:cstheme="minorHAnsi"/>
                <w:sz w:val="20"/>
                <w:szCs w:val="20"/>
              </w:rPr>
              <w:t xml:space="preserve">presented in Table 4 </w:t>
            </w:r>
            <w:r w:rsidR="008D0A37">
              <w:rPr>
                <w:rFonts w:cstheme="minorHAnsi"/>
                <w:sz w:val="20"/>
                <w:szCs w:val="20"/>
              </w:rPr>
              <w:t xml:space="preserve">but </w:t>
            </w:r>
            <w:r w:rsidR="00FF4BDF">
              <w:rPr>
                <w:rFonts w:cstheme="minorHAnsi"/>
                <w:sz w:val="20"/>
                <w:szCs w:val="20"/>
              </w:rPr>
              <w:t>with the inclusion of</w:t>
            </w:r>
            <w:r w:rsidR="001A3347">
              <w:rPr>
                <w:rFonts w:cstheme="minorHAnsi"/>
                <w:sz w:val="20"/>
                <w:szCs w:val="20"/>
              </w:rPr>
              <w:t xml:space="preserve"> tobacco smoking and alcohol use.</w:t>
            </w:r>
          </w:p>
        </w:tc>
      </w:tr>
      <w:tr w:rsidR="00E924D8" w:rsidRPr="00865005" w14:paraId="3893189E" w14:textId="77777777" w:rsidTr="004C0A66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39CD4769" w14:textId="77777777" w:rsidR="00E924D8" w:rsidRPr="00DC46D6" w:rsidRDefault="00E924D8" w:rsidP="0014797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C46D6">
              <w:rPr>
                <w:rFonts w:cstheme="minorHAnsi"/>
                <w:i/>
                <w:iCs/>
                <w:sz w:val="18"/>
                <w:szCs w:val="18"/>
              </w:rPr>
              <w:t xml:space="preserve">Stratified </w:t>
            </w:r>
          </w:p>
        </w:tc>
        <w:tc>
          <w:tcPr>
            <w:tcW w:w="1707" w:type="dxa"/>
            <w:tcBorders>
              <w:top w:val="single" w:sz="4" w:space="0" w:color="auto"/>
              <w:right w:val="single" w:sz="4" w:space="0" w:color="auto"/>
            </w:tcBorders>
          </w:tcPr>
          <w:p w14:paraId="13396854" w14:textId="77777777" w:rsidR="00E924D8" w:rsidRPr="00A54B93" w:rsidRDefault="00E924D8" w:rsidP="001479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4B93">
              <w:rPr>
                <w:rFonts w:cstheme="minorHAnsi"/>
                <w:b/>
                <w:bCs/>
                <w:sz w:val="18"/>
                <w:szCs w:val="18"/>
              </w:rPr>
              <w:t>ABS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C64288C" w14:textId="77777777" w:rsidR="00E924D8" w:rsidRPr="00865005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744805" w14:textId="77777777" w:rsidR="00E924D8" w:rsidRPr="00865005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Fat %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FBB466" w14:textId="31CEE05D" w:rsidR="00E924D8" w:rsidRPr="00865005" w:rsidRDefault="00AA461A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eight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F445298" w14:textId="77777777" w:rsidR="00E924D8" w:rsidRPr="00865005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aist circ.</w:t>
            </w: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216B21" w14:textId="77777777" w:rsidR="00E924D8" w:rsidRPr="00865005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</w:tcPr>
          <w:p w14:paraId="7C17CFFD" w14:textId="77777777" w:rsidR="00E924D8" w:rsidRDefault="00E924D8" w:rsidP="0014797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aist/height ratio</w:t>
            </w:r>
          </w:p>
        </w:tc>
      </w:tr>
      <w:tr w:rsidR="00E924D8" w:rsidRPr="00865005" w14:paraId="59411D4A" w14:textId="77777777" w:rsidTr="004C0A66">
        <w:trPr>
          <w:trHeight w:val="244"/>
        </w:trPr>
        <w:tc>
          <w:tcPr>
            <w:tcW w:w="949" w:type="dxa"/>
            <w:tcBorders>
              <w:bottom w:val="single" w:sz="4" w:space="0" w:color="auto"/>
            </w:tcBorders>
          </w:tcPr>
          <w:p w14:paraId="7E243B0A" w14:textId="77777777" w:rsidR="00E924D8" w:rsidRPr="00DC46D6" w:rsidRDefault="00E924D8" w:rsidP="0014797E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C46D6">
              <w:rPr>
                <w:rFonts w:cstheme="minorHAnsi"/>
                <w:i/>
                <w:iCs/>
                <w:sz w:val="18"/>
                <w:szCs w:val="18"/>
              </w:rPr>
              <w:t>by</w:t>
            </w:r>
          </w:p>
        </w:tc>
        <w:tc>
          <w:tcPr>
            <w:tcW w:w="1707" w:type="dxa"/>
            <w:tcBorders>
              <w:bottom w:val="single" w:sz="4" w:space="0" w:color="auto"/>
              <w:right w:val="single" w:sz="4" w:space="0" w:color="auto"/>
            </w:tcBorders>
          </w:tcPr>
          <w:p w14:paraId="4EF9E013" w14:textId="5396FA2E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16130A" w14:textId="7EA0F740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5542D" w14:textId="5A5168AD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DB319D" w14:textId="58815165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0B4A1F" w14:textId="03B2A7D1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76B4B" w14:textId="6ABE1630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</w:tcBorders>
          </w:tcPr>
          <w:p w14:paraId="6B4BE29A" w14:textId="7E390F86" w:rsidR="00E924D8" w:rsidRPr="00865005" w:rsidRDefault="004C0A66" w:rsidP="0014797E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</w:tr>
      <w:tr w:rsidR="00E924D8" w:rsidRPr="00133B6B" w14:paraId="310861CE" w14:textId="77777777" w:rsidTr="004C0A66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320D76BA" w14:textId="77777777" w:rsidR="00E924D8" w:rsidRPr="00133B6B" w:rsidRDefault="00E924D8" w:rsidP="0014797E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18</w:t>
            </w:r>
          </w:p>
        </w:tc>
        <w:tc>
          <w:tcPr>
            <w:tcW w:w="17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4990850D" w14:textId="77777777" w:rsidR="00E924D8" w:rsidRPr="0065748B" w:rsidRDefault="00E924D8" w:rsidP="001479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84D2880" w14:textId="77777777" w:rsidR="00E924D8" w:rsidRPr="0065748B" w:rsidRDefault="00E924D8" w:rsidP="0014797E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3179C1A" w14:textId="77777777" w:rsidR="00E924D8" w:rsidRPr="0065748B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CC76F9" w14:textId="77777777" w:rsidR="00E924D8" w:rsidRPr="0065748B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FD0D03" w14:textId="77777777" w:rsidR="00E924D8" w:rsidRPr="0065748B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FE93522" w14:textId="77777777" w:rsidR="00E924D8" w:rsidRPr="0065748B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0A83BBB" w14:textId="77777777" w:rsidR="00E924D8" w:rsidRPr="0065748B" w:rsidRDefault="00E924D8" w:rsidP="0014797E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F577DE" w:rsidRPr="00133B6B" w14:paraId="327B586D" w14:textId="77777777" w:rsidTr="004C0A66">
        <w:trPr>
          <w:trHeight w:val="244"/>
        </w:trPr>
        <w:tc>
          <w:tcPr>
            <w:tcW w:w="949" w:type="dxa"/>
          </w:tcPr>
          <w:p w14:paraId="299CF2C1" w14:textId="77777777" w:rsidR="00F577DE" w:rsidRPr="00133B6B" w:rsidRDefault="00F577DE" w:rsidP="00F577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519A491" w14:textId="339B7A18" w:rsidR="00F577DE" w:rsidRPr="009C68BE" w:rsidRDefault="00F577DE" w:rsidP="00F577D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0A6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3 ( 0.00,  0.47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B08F8" w14:textId="6F8DF69E" w:rsidR="00F577DE" w:rsidRPr="00F577DE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47, -0.06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23F812" w14:textId="5B5985BD" w:rsidR="00F577DE" w:rsidRPr="00F577DE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3 (-0.57, -0.0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0AC8D" w14:textId="63AD906E" w:rsidR="00F577DE" w:rsidRPr="00C65792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F6E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35, -0.17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1840D1" w14:textId="4A6177B6" w:rsidR="00F577DE" w:rsidRPr="003744E6" w:rsidRDefault="00F577DE" w:rsidP="00F577DE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95FAB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 (-0.40,  0.01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7B501F" w14:textId="5D595D19" w:rsidR="00F577DE" w:rsidRPr="00E82020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2 (-0.50, -0.15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FBD7697" w14:textId="6543D0D9" w:rsidR="00F577DE" w:rsidRPr="00732CC5" w:rsidRDefault="00F577DE" w:rsidP="00F577DE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0108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2 (-0.35,  0.11)</w:t>
            </w:r>
          </w:p>
        </w:tc>
      </w:tr>
      <w:tr w:rsidR="00F577DE" w:rsidRPr="00133B6B" w14:paraId="309EBF07" w14:textId="77777777" w:rsidTr="004C0A66">
        <w:trPr>
          <w:trHeight w:val="244"/>
        </w:trPr>
        <w:tc>
          <w:tcPr>
            <w:tcW w:w="949" w:type="dxa"/>
          </w:tcPr>
          <w:p w14:paraId="40FC21D1" w14:textId="77777777" w:rsidR="00F577DE" w:rsidRPr="00133B6B" w:rsidRDefault="00F577DE" w:rsidP="00F577DE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AA2F10" w14:textId="612714B1" w:rsidR="00F577DE" w:rsidRPr="00B01086" w:rsidRDefault="00F577DE" w:rsidP="00F577DE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C0A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1 (-0.91,  0.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9</w:t>
            </w:r>
            <w:r w:rsidRPr="004C0A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DC2E03" w14:textId="56A676CC" w:rsidR="00F577DE" w:rsidRPr="00F577DE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8 (-0.82, -0.13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DE0194" w14:textId="206AF0EF" w:rsidR="00F577DE" w:rsidRPr="00F577DE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4 (-0.97, -0.11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F7876" w14:textId="148AA61A" w:rsidR="00F577DE" w:rsidRPr="00C65792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F6E23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38, -0.15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ED1DB6" w14:textId="183A6021" w:rsidR="00F577DE" w:rsidRPr="003744E6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95FAB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8 (-0.95, -0.21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99969A" w14:textId="137FB406" w:rsidR="00F577DE" w:rsidRPr="00E82020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6784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5 (-0.84, -0.26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933505D" w14:textId="75B00B5E" w:rsidR="00F577DE" w:rsidRPr="00732CC5" w:rsidRDefault="00F577DE" w:rsidP="00F577DE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0108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9 (-0.91, -0.07)</w:t>
            </w:r>
          </w:p>
        </w:tc>
      </w:tr>
      <w:tr w:rsidR="00B01086" w:rsidRPr="00133B6B" w14:paraId="34F90B08" w14:textId="77777777" w:rsidTr="004C0A66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55132EB5" w14:textId="77777777" w:rsidR="00B01086" w:rsidRPr="00133B6B" w:rsidRDefault="00B01086" w:rsidP="00B010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25</w:t>
            </w:r>
          </w:p>
        </w:tc>
        <w:tc>
          <w:tcPr>
            <w:tcW w:w="17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BF3B450" w14:textId="77777777" w:rsidR="00B01086" w:rsidRPr="0065748B" w:rsidRDefault="00B01086" w:rsidP="00B010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5943BF" w14:textId="77777777" w:rsidR="00B01086" w:rsidRPr="0065748B" w:rsidRDefault="00B01086" w:rsidP="00B0108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88B255" w14:textId="77777777" w:rsidR="00B01086" w:rsidRPr="00C65792" w:rsidRDefault="00B01086" w:rsidP="00B0108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D2E2658" w14:textId="77777777" w:rsidR="00B01086" w:rsidRPr="0065748B" w:rsidRDefault="00B01086" w:rsidP="00B010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81D209" w14:textId="77777777" w:rsidR="00B01086" w:rsidRPr="0065748B" w:rsidRDefault="00B01086" w:rsidP="00B010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5639BD5" w14:textId="77777777" w:rsidR="00B01086" w:rsidRPr="0065748B" w:rsidRDefault="00B01086" w:rsidP="00B010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95DF7D2" w14:textId="77777777" w:rsidR="00B01086" w:rsidRPr="0065748B" w:rsidRDefault="00B01086" w:rsidP="00B0108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F5467" w:rsidRPr="00133B6B" w14:paraId="4846CFD9" w14:textId="77777777" w:rsidTr="004C0A66">
        <w:trPr>
          <w:trHeight w:val="244"/>
        </w:trPr>
        <w:tc>
          <w:tcPr>
            <w:tcW w:w="949" w:type="dxa"/>
          </w:tcPr>
          <w:p w14:paraId="51290048" w14:textId="77777777" w:rsidR="003F5467" w:rsidRPr="00133B6B" w:rsidRDefault="003F5467" w:rsidP="003F54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FCA3D9" w14:textId="5C894BE8" w:rsidR="003F5467" w:rsidRPr="00B01086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C0A66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3 ( 0.18,  0.68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267F90" w14:textId="07355A96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9 (-0.60, -0.17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F8BF4F" w14:textId="07D59EA7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4 (-0.55, -0.13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D00740" w14:textId="53B508E5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34, -0.16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B2FC03" w14:textId="7552C255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4 (-0.44, -0.03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7AF029" w14:textId="795D43E6" w:rsidR="003F5467" w:rsidRPr="00610B81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3 (-0.61, -0.24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A5C0C0B" w14:textId="4A692624" w:rsidR="003F5467" w:rsidRPr="003F5467" w:rsidRDefault="003F5467" w:rsidP="003F5467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5 (-0.38,  0.08)</w:t>
            </w:r>
          </w:p>
        </w:tc>
      </w:tr>
      <w:tr w:rsidR="003F5467" w:rsidRPr="00133B6B" w14:paraId="21299096" w14:textId="77777777" w:rsidTr="004C0A66">
        <w:trPr>
          <w:trHeight w:val="244"/>
        </w:trPr>
        <w:tc>
          <w:tcPr>
            <w:tcW w:w="949" w:type="dxa"/>
          </w:tcPr>
          <w:p w14:paraId="5FA0871B" w14:textId="77777777" w:rsidR="003F5467" w:rsidRPr="00133B6B" w:rsidRDefault="003F5467" w:rsidP="003F546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C6BF765" w14:textId="1A31F061" w:rsidR="003F5467" w:rsidRPr="00C65792" w:rsidRDefault="003F5467" w:rsidP="003F5467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C0A6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71,  0.29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E9656" w14:textId="5F9B9A2E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2 (-0.76, -0.07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DA475E" w14:textId="502C5854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9 (-0.89, -0.09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F0D117" w14:textId="56164F20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4 (-0.36, -0.13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924795" w14:textId="3A7DF472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3 (-0.99, -0.28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D0EC01" w14:textId="27D704D4" w:rsidR="003F5467" w:rsidRPr="00610B81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8 (-0.76, -0.19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FACA24" w14:textId="105905C0" w:rsidR="003F5467" w:rsidRPr="003F5467" w:rsidRDefault="003F5467" w:rsidP="003F5467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F660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0 (-1.01, -0.19)</w:t>
            </w:r>
          </w:p>
        </w:tc>
      </w:tr>
      <w:tr w:rsidR="00B01086" w:rsidRPr="00133B6B" w14:paraId="7B2A4FC7" w14:textId="77777777" w:rsidTr="004C0A66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529C853C" w14:textId="0F847656" w:rsidR="00B01086" w:rsidRPr="00E8448F" w:rsidRDefault="00B01086" w:rsidP="00B01086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32</w:t>
            </w:r>
          </w:p>
        </w:tc>
        <w:tc>
          <w:tcPr>
            <w:tcW w:w="17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9B03838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869ABFC" w14:textId="77777777" w:rsidR="00B01086" w:rsidRPr="00C65792" w:rsidRDefault="00B01086" w:rsidP="00B0108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8F7D51C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6B788F7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0E0D86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829A473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0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096904B" w14:textId="77777777" w:rsidR="00B01086" w:rsidRPr="0065748B" w:rsidRDefault="00B01086" w:rsidP="00B0108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C019A0" w:rsidRPr="00133B6B" w14:paraId="5E83FF7D" w14:textId="77777777" w:rsidTr="004C0A66">
        <w:trPr>
          <w:trHeight w:val="244"/>
        </w:trPr>
        <w:tc>
          <w:tcPr>
            <w:tcW w:w="949" w:type="dxa"/>
          </w:tcPr>
          <w:p w14:paraId="214390E3" w14:textId="77777777" w:rsidR="00C019A0" w:rsidRPr="00133B6B" w:rsidRDefault="00C019A0" w:rsidP="00C019A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0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81A173A" w14:textId="24A006C5" w:rsidR="00C019A0" w:rsidRPr="00C65792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C0A6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1 (-0.09,  0.51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F9DFD7" w14:textId="667C26D0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4 (-0.69, -0.18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D17CB" w14:textId="681ABB63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42,  0.01)</w:t>
            </w:r>
          </w:p>
        </w:tc>
        <w:tc>
          <w:tcPr>
            <w:tcW w:w="1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5694AC" w14:textId="753A3A14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4 (-0.33, -0.14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260BA" w14:textId="703488C6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4 (-0.59, -0.10)</w:t>
            </w:r>
          </w:p>
        </w:tc>
        <w:tc>
          <w:tcPr>
            <w:tcW w:w="170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959C08" w14:textId="3EC0A746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7 (-0.68, -0.26)</w:t>
            </w:r>
          </w:p>
        </w:tc>
        <w:tc>
          <w:tcPr>
            <w:tcW w:w="170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D8FBE4B" w14:textId="4671A4BE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55,  0.00)</w:t>
            </w:r>
          </w:p>
        </w:tc>
      </w:tr>
      <w:tr w:rsidR="00C019A0" w:rsidRPr="00133B6B" w14:paraId="6B852893" w14:textId="77777777" w:rsidTr="004C0A66">
        <w:trPr>
          <w:trHeight w:val="244"/>
        </w:trPr>
        <w:tc>
          <w:tcPr>
            <w:tcW w:w="949" w:type="dxa"/>
            <w:tcBorders>
              <w:bottom w:val="single" w:sz="4" w:space="0" w:color="auto"/>
            </w:tcBorders>
          </w:tcPr>
          <w:p w14:paraId="08ED39C0" w14:textId="77777777" w:rsidR="00C019A0" w:rsidRPr="00133B6B" w:rsidRDefault="00C019A0" w:rsidP="00C019A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CD3E57" w14:textId="2A308624" w:rsidR="00C019A0" w:rsidRPr="00C65792" w:rsidRDefault="00C019A0" w:rsidP="00C019A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C0A66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 (-0.94,  0.55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DD3CF0" w14:textId="7DC4580D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 (-0.72,  0.28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798E7" w14:textId="0E8DB305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7 (-0.67,  0.33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31CE55" w14:textId="1CAE21CA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36, -0.10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C54275" w14:textId="293428ED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5 (-0.96,  0.07)</w:t>
            </w:r>
          </w:p>
        </w:tc>
        <w:tc>
          <w:tcPr>
            <w:tcW w:w="170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36975" w14:textId="02F003E8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4 (-0.74,  0.05)</w:t>
            </w:r>
          </w:p>
        </w:tc>
        <w:tc>
          <w:tcPr>
            <w:tcW w:w="1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5417728" w14:textId="2DB8B1CD" w:rsidR="00C019A0" w:rsidRPr="00C019A0" w:rsidRDefault="00C019A0" w:rsidP="00C019A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A686C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6 (-0.96,  0.24)</w:t>
            </w:r>
          </w:p>
        </w:tc>
      </w:tr>
      <w:tr w:rsidR="00B01086" w:rsidRPr="0045377F" w14:paraId="3ED457D9" w14:textId="77777777" w:rsidTr="004C0A66">
        <w:trPr>
          <w:trHeight w:val="244"/>
        </w:trPr>
        <w:tc>
          <w:tcPr>
            <w:tcW w:w="12900" w:type="dxa"/>
            <w:gridSpan w:val="8"/>
            <w:tcBorders>
              <w:top w:val="single" w:sz="4" w:space="0" w:color="auto"/>
            </w:tcBorders>
          </w:tcPr>
          <w:p w14:paraId="375BB457" w14:textId="77777777" w:rsidR="00B01086" w:rsidRDefault="00B01086" w:rsidP="00B0108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s included sex, age, SGA status, residential location, and tobacco smoking.</w:t>
            </w:r>
          </w:p>
          <w:p w14:paraId="54223191" w14:textId="1A4EE2AB" w:rsidR="00B01086" w:rsidRPr="0045377F" w:rsidRDefault="00B01086" w:rsidP="00B01086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 assist in observing stronger associations, f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igures in </w:t>
            </w:r>
            <w:r w:rsidRPr="00C505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ol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significa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ifferences </w:t>
            </w:r>
            <w:r w:rsidR="003B1021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≥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0 (absolute). Figures </w:t>
            </w:r>
            <w:r w:rsidRPr="00C505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talicise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non-significa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fferences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</w:p>
        </w:tc>
      </w:tr>
    </w:tbl>
    <w:p w14:paraId="3EA9FF8A" w14:textId="77777777" w:rsidR="00C01C2E" w:rsidRDefault="00C01C2E"/>
    <w:p w14:paraId="6512708B" w14:textId="77777777" w:rsidR="00C01C2E" w:rsidRDefault="00C01C2E">
      <w:r>
        <w:br w:type="page"/>
      </w:r>
    </w:p>
    <w:tbl>
      <w:tblPr>
        <w:tblStyle w:val="TableGrid"/>
        <w:tblW w:w="14885" w:type="dxa"/>
        <w:tblInd w:w="-2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004"/>
        <w:gridCol w:w="2005"/>
        <w:gridCol w:w="2005"/>
        <w:gridCol w:w="2005"/>
        <w:gridCol w:w="2005"/>
        <w:gridCol w:w="2005"/>
        <w:gridCol w:w="2005"/>
      </w:tblGrid>
      <w:tr w:rsidR="0082142A" w:rsidRPr="00D72584" w14:paraId="313524B1" w14:textId="77777777" w:rsidTr="00097968">
        <w:trPr>
          <w:trHeight w:val="244"/>
        </w:trPr>
        <w:tc>
          <w:tcPr>
            <w:tcW w:w="14885" w:type="dxa"/>
            <w:gridSpan w:val="8"/>
            <w:tcBorders>
              <w:bottom w:val="single" w:sz="4" w:space="0" w:color="auto"/>
            </w:tcBorders>
          </w:tcPr>
          <w:p w14:paraId="7EA23E18" w14:textId="5E3B8638" w:rsidR="0082142A" w:rsidRPr="0025036C" w:rsidRDefault="0082142A" w:rsidP="005D5559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9E4C60">
              <w:rPr>
                <w:rFonts w:cstheme="minorHAnsi"/>
                <w:b/>
                <w:bCs/>
                <w:sz w:val="20"/>
                <w:szCs w:val="20"/>
              </w:rPr>
              <w:t>2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D7258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>Cross-sectional analyses: Standardised regression coefficients for anthropometric measures within each wave among those who completed all study waves (n = 283).</w:t>
            </w:r>
            <w:r w:rsidR="0028746B">
              <w:rPr>
                <w:rFonts w:cstheme="minorHAnsi"/>
                <w:sz w:val="20"/>
                <w:szCs w:val="20"/>
              </w:rPr>
              <w:t xml:space="preserve"> These models are the same as those presented in Table </w:t>
            </w:r>
            <w:r w:rsidR="000F5A3A">
              <w:rPr>
                <w:rFonts w:cstheme="minorHAnsi"/>
                <w:sz w:val="20"/>
                <w:szCs w:val="20"/>
              </w:rPr>
              <w:t>3</w:t>
            </w:r>
            <w:r w:rsidR="0028746B">
              <w:rPr>
                <w:rFonts w:cstheme="minorHAnsi"/>
                <w:sz w:val="20"/>
                <w:szCs w:val="20"/>
              </w:rPr>
              <w:t xml:space="preserve"> but</w:t>
            </w:r>
            <w:r w:rsidR="000F5A3A">
              <w:rPr>
                <w:rFonts w:cstheme="minorHAnsi"/>
                <w:sz w:val="20"/>
                <w:szCs w:val="20"/>
              </w:rPr>
              <w:t xml:space="preserve"> only among those who completed all study waves</w:t>
            </w:r>
            <w:r w:rsidR="0028746B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82142A" w:rsidRPr="00865005" w14:paraId="19AB0E85" w14:textId="77777777" w:rsidTr="00097968">
        <w:trPr>
          <w:trHeight w:val="244"/>
        </w:trPr>
        <w:tc>
          <w:tcPr>
            <w:tcW w:w="851" w:type="dxa"/>
            <w:tcBorders>
              <w:top w:val="single" w:sz="4" w:space="0" w:color="auto"/>
            </w:tcBorders>
          </w:tcPr>
          <w:p w14:paraId="5ECD6B72" w14:textId="77777777" w:rsidR="0082142A" w:rsidRPr="00865005" w:rsidRDefault="0082142A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4" w:type="dxa"/>
            <w:tcBorders>
              <w:top w:val="single" w:sz="4" w:space="0" w:color="auto"/>
              <w:right w:val="single" w:sz="4" w:space="0" w:color="auto"/>
            </w:tcBorders>
          </w:tcPr>
          <w:p w14:paraId="099FE9C1" w14:textId="77777777" w:rsidR="0082142A" w:rsidRPr="00A54B93" w:rsidRDefault="0082142A" w:rsidP="005D55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4B93">
              <w:rPr>
                <w:rFonts w:cstheme="minorHAnsi"/>
                <w:b/>
                <w:bCs/>
                <w:sz w:val="18"/>
                <w:szCs w:val="18"/>
              </w:rPr>
              <w:t>ABSI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6D755D2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0448C9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Fat %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5690549" w14:textId="5A779604" w:rsidR="0082142A" w:rsidRPr="00865005" w:rsidRDefault="002F07E2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eight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8FC992F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aist circ.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D8D8DD9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</w:tcBorders>
          </w:tcPr>
          <w:p w14:paraId="5A877547" w14:textId="77777777" w:rsidR="0082142A" w:rsidRDefault="0082142A" w:rsidP="005D55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aist/height ratio</w:t>
            </w:r>
          </w:p>
        </w:tc>
      </w:tr>
      <w:tr w:rsidR="0082142A" w:rsidRPr="00865005" w14:paraId="6C482E90" w14:textId="77777777" w:rsidTr="00097968">
        <w:trPr>
          <w:trHeight w:val="244"/>
        </w:trPr>
        <w:tc>
          <w:tcPr>
            <w:tcW w:w="851" w:type="dxa"/>
          </w:tcPr>
          <w:p w14:paraId="5258C31B" w14:textId="77777777" w:rsidR="0082142A" w:rsidRPr="00865005" w:rsidRDefault="0082142A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4" w:type="dxa"/>
            <w:tcBorders>
              <w:bottom w:val="single" w:sz="4" w:space="0" w:color="auto"/>
              <w:right w:val="single" w:sz="4" w:space="0" w:color="auto"/>
            </w:tcBorders>
          </w:tcPr>
          <w:p w14:paraId="3241C4E4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B2FC1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3B92F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741125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2A6CF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64265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</w:tcBorders>
          </w:tcPr>
          <w:p w14:paraId="2AADE573" w14:textId="77777777" w:rsidR="0082142A" w:rsidRPr="00865005" w:rsidRDefault="0082142A" w:rsidP="005D5559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sz w:val="18"/>
                <w:szCs w:val="18"/>
              </w:rPr>
              <w:t>Coefficient (95% CI)</w:t>
            </w:r>
          </w:p>
        </w:tc>
      </w:tr>
      <w:tr w:rsidR="002C4D7B" w:rsidRPr="00133B6B" w14:paraId="7914E823" w14:textId="77777777" w:rsidTr="00A06BFB">
        <w:trPr>
          <w:trHeight w:val="244"/>
        </w:trPr>
        <w:tc>
          <w:tcPr>
            <w:tcW w:w="2855" w:type="dxa"/>
            <w:gridSpan w:val="2"/>
            <w:tcBorders>
              <w:right w:val="single" w:sz="4" w:space="0" w:color="auto"/>
            </w:tcBorders>
          </w:tcPr>
          <w:p w14:paraId="364DDE1A" w14:textId="54D3CE80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  <w:r w:rsidRPr="00A70937">
              <w:rPr>
                <w:rFonts w:cstheme="minorHAnsi"/>
                <w:b/>
                <w:bCs/>
                <w:sz w:val="18"/>
                <w:szCs w:val="18"/>
              </w:rPr>
              <w:t>Wave 2 (Aged 8 – 14 yrs.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44E5B78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17E422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897C884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1F43377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06728F5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</w:tcBorders>
          </w:tcPr>
          <w:p w14:paraId="209B18D8" w14:textId="77777777" w:rsidR="002C4D7B" w:rsidRPr="00133B6B" w:rsidRDefault="002C4D7B" w:rsidP="005D5559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831916" w:rsidRPr="00133B6B" w14:paraId="6EC8E797" w14:textId="77777777" w:rsidTr="00C857D2">
        <w:trPr>
          <w:trHeight w:val="244"/>
        </w:trPr>
        <w:tc>
          <w:tcPr>
            <w:tcW w:w="851" w:type="dxa"/>
          </w:tcPr>
          <w:p w14:paraId="321A8678" w14:textId="77777777" w:rsidR="00831916" w:rsidRPr="00133B6B" w:rsidRDefault="00831916" w:rsidP="0083191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GA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EA577E5" w14:textId="5910844D" w:rsidR="00831916" w:rsidRPr="00165281" w:rsidRDefault="00831916" w:rsidP="00831916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5 (-0.15,  0.4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F55EE9" w14:textId="5CD7644E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6 (-0.74, -0.1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46FEDE" w14:textId="7789CEF7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8 (-0.65, -0.1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AC459D" w14:textId="0A654CA3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5 (-0.57, -0.1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F7965D" w14:textId="39712C87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5 (-0.74, -0.16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505111" w14:textId="2305D838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8 (-0.73, -0.22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A42C693" w14:textId="5AF7908D" w:rsidR="00831916" w:rsidRPr="00DE102E" w:rsidRDefault="00831916" w:rsidP="0083191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6 (-0.68, -0.03)</w:t>
            </w:r>
          </w:p>
        </w:tc>
      </w:tr>
      <w:tr w:rsidR="00831916" w:rsidRPr="00133B6B" w14:paraId="64C30EC5" w14:textId="77777777" w:rsidTr="00C857D2">
        <w:trPr>
          <w:trHeight w:val="244"/>
        </w:trPr>
        <w:tc>
          <w:tcPr>
            <w:tcW w:w="851" w:type="dxa"/>
          </w:tcPr>
          <w:p w14:paraId="2C69852A" w14:textId="77777777" w:rsidR="00831916" w:rsidRPr="00133B6B" w:rsidRDefault="00831916" w:rsidP="0083191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7267918" w14:textId="69B06299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5 (-0.58, -0.1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06995" w14:textId="4E2FFEC5" w:rsidR="00831916" w:rsidRPr="0065748B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5 ( 0.04,  0.4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DF4722" w14:textId="7CD5C1C4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1.05 ( 0.85,  1.2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89A32" w14:textId="6B39C920" w:rsidR="00831916" w:rsidRPr="00E2274C" w:rsidRDefault="00831916" w:rsidP="00831916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2 ( 0.05,  0.3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006EDF" w14:textId="45C60771" w:rsidR="00831916" w:rsidRPr="00B74376" w:rsidRDefault="00831916" w:rsidP="00831916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2 (-0.09,  0.3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AA1A7C" w14:textId="3244A5ED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6 ( 0.07,  0.46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0C6C6BE" w14:textId="66716103" w:rsidR="00831916" w:rsidRPr="00A15F3E" w:rsidRDefault="00831916" w:rsidP="00831916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3 (-0.21,  0.27)</w:t>
            </w:r>
          </w:p>
        </w:tc>
      </w:tr>
      <w:tr w:rsidR="00831916" w:rsidRPr="00133B6B" w14:paraId="52A5F478" w14:textId="77777777" w:rsidTr="00C857D2">
        <w:trPr>
          <w:trHeight w:val="244"/>
        </w:trPr>
        <w:tc>
          <w:tcPr>
            <w:tcW w:w="851" w:type="dxa"/>
          </w:tcPr>
          <w:p w14:paraId="2A1A966A" w14:textId="77777777" w:rsidR="00831916" w:rsidRPr="00133B6B" w:rsidRDefault="00831916" w:rsidP="0083191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9092AFC" w14:textId="2EC3859D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5 (-1.01, -0.2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2F484" w14:textId="224D9DC4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76 ( 0.44,  1.0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B462C" w14:textId="2F777151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1 ( 0.18,  0.8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2FADC5" w14:textId="22E5CE82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4 ( 0.29,  0.8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2A49B8" w14:textId="59185011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9 ( 0.34,  1.0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AC194" w14:textId="0E9E36D0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76 ( 0.48,  1.05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C12B47" w14:textId="26A3B098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5 ( 0.16,  0.93)</w:t>
            </w:r>
          </w:p>
        </w:tc>
      </w:tr>
      <w:tr w:rsidR="00831916" w:rsidRPr="00133B6B" w14:paraId="24085C8C" w14:textId="77777777" w:rsidTr="00C857D2">
        <w:trPr>
          <w:trHeight w:val="244"/>
        </w:trPr>
        <w:tc>
          <w:tcPr>
            <w:tcW w:w="851" w:type="dxa"/>
            <w:tcBorders>
              <w:bottom w:val="single" w:sz="4" w:space="0" w:color="auto"/>
            </w:tcBorders>
          </w:tcPr>
          <w:p w14:paraId="43A089D8" w14:textId="77777777" w:rsidR="00831916" w:rsidRPr="00133B6B" w:rsidRDefault="00831916" w:rsidP="0083191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0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D4ECAE" w14:textId="1DE99F72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36, -0.16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886E16" w14:textId="16AA25A6" w:rsidR="00831916" w:rsidRPr="00DE102E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0 ( 0.20,  0.39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F3EF2D" w14:textId="144306AC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3 ( 0.14,  0.32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2B64A0" w14:textId="65300AB2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1 ( 0.53,  0.68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C02F6B" w14:textId="14C48A19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5 ( 0.26,  0.45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E80393" w14:textId="66A98880" w:rsidR="00831916" w:rsidRPr="0075138D" w:rsidRDefault="00831916" w:rsidP="00831916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6 ( 0.38,  0.55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DDDE0DD" w14:textId="70BA7E66" w:rsidR="00831916" w:rsidRPr="00A15F3E" w:rsidRDefault="00831916" w:rsidP="00831916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B5412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3 (-0.07,  0.14)</w:t>
            </w:r>
          </w:p>
        </w:tc>
      </w:tr>
      <w:tr w:rsidR="00831916" w:rsidRPr="00133B6B" w14:paraId="4B3F2785" w14:textId="77777777" w:rsidTr="006B10E8">
        <w:trPr>
          <w:trHeight w:val="244"/>
        </w:trPr>
        <w:tc>
          <w:tcPr>
            <w:tcW w:w="285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138BC58D" w14:textId="477ACCB8" w:rsidR="00831916" w:rsidRPr="002C4D7B" w:rsidRDefault="00831916" w:rsidP="00831916">
            <w:pPr>
              <w:rPr>
                <w:rFonts w:cstheme="minorHAnsi"/>
                <w:b/>
                <w:bCs/>
                <w:sz w:val="18"/>
                <w:szCs w:val="18"/>
              </w:rPr>
            </w:pPr>
            <w:r w:rsidRPr="004C2938">
              <w:rPr>
                <w:rFonts w:cstheme="minorHAnsi"/>
                <w:b/>
                <w:bCs/>
                <w:sz w:val="18"/>
                <w:szCs w:val="18"/>
              </w:rPr>
              <w:t xml:space="preserve">Wave 3 (Aged 16 – 21 yrs.) 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426702F" w14:textId="77777777" w:rsidR="00831916" w:rsidRPr="0065748B" w:rsidRDefault="00831916" w:rsidP="00831916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1AAC399" w14:textId="77777777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F1E7643" w14:textId="77777777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EABAC3B" w14:textId="77777777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AFB0D47" w14:textId="77777777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C393F53" w14:textId="77777777" w:rsidR="00831916" w:rsidRPr="0065748B" w:rsidRDefault="00831916" w:rsidP="00831916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3A3C59" w:rsidRPr="00133B6B" w14:paraId="706ACDFE" w14:textId="77777777" w:rsidTr="00097968">
        <w:trPr>
          <w:trHeight w:val="244"/>
        </w:trPr>
        <w:tc>
          <w:tcPr>
            <w:tcW w:w="851" w:type="dxa"/>
          </w:tcPr>
          <w:p w14:paraId="50DC0763" w14:textId="77777777" w:rsidR="003A3C59" w:rsidRPr="00133B6B" w:rsidRDefault="003A3C59" w:rsidP="003A3C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GA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414344A" w14:textId="01D4314D" w:rsidR="003A3C59" w:rsidRPr="00165281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3 (-0.19,  0.4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6ADC3" w14:textId="1C0BDF6C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1 (-0.73, -0.0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4D222" w14:textId="46EC466A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1 (-0.79, -0.2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5E0FFB" w14:textId="69BBE7E6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6 (-0.69, -0.2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9801C7" w14:textId="53484479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1 (-0.73, -0.1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8F0DB" w14:textId="6B4C620B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3 (-0.83, -0.23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28CD8EE" w14:textId="493D6B68" w:rsidR="003A3C59" w:rsidRPr="00A15F3E" w:rsidRDefault="003A3C59" w:rsidP="003A3C59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58,  0.05)</w:t>
            </w:r>
          </w:p>
        </w:tc>
      </w:tr>
      <w:tr w:rsidR="003A3C59" w:rsidRPr="00133B6B" w14:paraId="0C78ACDD" w14:textId="77777777" w:rsidTr="00097968">
        <w:trPr>
          <w:trHeight w:val="244"/>
        </w:trPr>
        <w:tc>
          <w:tcPr>
            <w:tcW w:w="851" w:type="dxa"/>
          </w:tcPr>
          <w:p w14:paraId="4C6D7792" w14:textId="77777777" w:rsidR="003A3C59" w:rsidRPr="00133B6B" w:rsidRDefault="003A3C59" w:rsidP="003A3C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E90F4FB" w14:textId="44740F52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0 ( 0.36,  0.8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130BF6" w14:textId="0E86E87C" w:rsidR="003A3C59" w:rsidRPr="00867308" w:rsidRDefault="003A3C59" w:rsidP="003A3C59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9 (-0.15,  0.3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7BEC0DA" w14:textId="71563309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1.08 ( 0.87,  1.2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F90E90" w14:textId="68BC436F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28 (-1.46, -1.1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B079F6" w14:textId="1677AF6D" w:rsidR="003A3C59" w:rsidRPr="00B74376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 (-0.18,  0.3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43AF6D" w14:textId="6C5A3029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8 (-0.61, -0.16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4ADD95E" w14:textId="544E4088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4 ( 0.19,  0.68)</w:t>
            </w:r>
          </w:p>
        </w:tc>
      </w:tr>
      <w:tr w:rsidR="003A3C59" w:rsidRPr="00133B6B" w14:paraId="729CFFF6" w14:textId="77777777" w:rsidTr="00097968">
        <w:trPr>
          <w:trHeight w:val="244"/>
        </w:trPr>
        <w:tc>
          <w:tcPr>
            <w:tcW w:w="851" w:type="dxa"/>
          </w:tcPr>
          <w:p w14:paraId="0C8C593A" w14:textId="77777777" w:rsidR="003A3C59" w:rsidRPr="00133B6B" w:rsidRDefault="003A3C59" w:rsidP="003A3C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F47CFB9" w14:textId="337C870C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1 (-0.79, -0.0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F8DB41" w14:textId="6891A400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2 ( 0.14,  0.9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0794" w14:textId="12F0DB01" w:rsidR="003A3C59" w:rsidRPr="004D323B" w:rsidRDefault="003A3C59" w:rsidP="003A3C59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6 (-0.08,  0.6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2FB719" w14:textId="1973F436" w:rsidR="003A3C59" w:rsidRPr="00EA3BB2" w:rsidRDefault="003A3C59" w:rsidP="003A3C59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6 (-0.02,  0.5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900277" w14:textId="0891976E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0 ( 0.02,  0.7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BB548A" w14:textId="5AF691F3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0 ( 0.25,  0.96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A70CA6" w14:textId="590E93BF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1 (-0.07,  0.68)</w:t>
            </w:r>
          </w:p>
        </w:tc>
      </w:tr>
      <w:tr w:rsidR="003A3C59" w:rsidRPr="00133B6B" w14:paraId="5CEAE162" w14:textId="77777777" w:rsidTr="00097968">
        <w:trPr>
          <w:trHeight w:val="244"/>
        </w:trPr>
        <w:tc>
          <w:tcPr>
            <w:tcW w:w="851" w:type="dxa"/>
          </w:tcPr>
          <w:p w14:paraId="0C148166" w14:textId="77777777" w:rsidR="003A3C59" w:rsidRPr="00133B6B" w:rsidRDefault="003A3C59" w:rsidP="003A3C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9B4D171" w14:textId="4B55A210" w:rsidR="003A3C59" w:rsidRPr="00165281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3 (-0.14,  0.0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3960B" w14:textId="364D94BA" w:rsidR="003A3C59" w:rsidRPr="00867308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7 (-0.04,  0.1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301476" w14:textId="3D0E7D38" w:rsidR="003A3C59" w:rsidRPr="004D323B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2 (-0.07,  0.1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8DE56F" w14:textId="106C6AE6" w:rsidR="003A3C59" w:rsidRPr="00EA3BB2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2 (-0.06,  0.1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A7A2C0" w14:textId="546B1E97" w:rsidR="003A3C59" w:rsidRPr="00B74376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6 (-0.05,  0.1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1B67E7" w14:textId="4049F743" w:rsidR="003A3C59" w:rsidRPr="008659A5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7 (-0.03,  0.18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96E060D" w14:textId="1F46E745" w:rsidR="003A3C59" w:rsidRPr="00A15F3E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06,  0.16)</w:t>
            </w:r>
          </w:p>
        </w:tc>
      </w:tr>
      <w:tr w:rsidR="003A3C59" w:rsidRPr="00133B6B" w14:paraId="47EC6DA8" w14:textId="77777777" w:rsidTr="00097968">
        <w:trPr>
          <w:trHeight w:val="244"/>
        </w:trPr>
        <w:tc>
          <w:tcPr>
            <w:tcW w:w="851" w:type="dxa"/>
            <w:shd w:val="clear" w:color="auto" w:fill="auto"/>
          </w:tcPr>
          <w:p w14:paraId="39D56370" w14:textId="77777777" w:rsidR="003A3C59" w:rsidRPr="00A54B93" w:rsidRDefault="003A3C59" w:rsidP="003A3C59">
            <w:pPr>
              <w:rPr>
                <w:rFonts w:cstheme="minorHAnsi"/>
                <w:sz w:val="18"/>
                <w:szCs w:val="18"/>
              </w:rPr>
            </w:pPr>
            <w:r w:rsidRPr="00A54B93">
              <w:rPr>
                <w:rFonts w:cstheme="minorHAnsi"/>
                <w:sz w:val="18"/>
                <w:szCs w:val="18"/>
              </w:rPr>
              <w:t>Smoking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A549CAC" w14:textId="2F371D53" w:rsidR="003A3C59" w:rsidRPr="00165281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6 (-0.20,  0.3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0B5C49" w14:textId="594F7FA8" w:rsidR="003A3C59" w:rsidRPr="0065748B" w:rsidRDefault="003A3C59" w:rsidP="003A3C5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9 (-0.55, -0.0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E02246" w14:textId="6FE6AE99" w:rsidR="003A3C59" w:rsidRPr="004D323B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4 (-0.46, -0.0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8FDBC1" w14:textId="2A4DC4A2" w:rsidR="003A3C59" w:rsidRPr="00EA3BB2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6 (-0.13,  0.26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EE4C90" w14:textId="2C817992" w:rsidR="003A3C59" w:rsidRPr="00B74376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49,  0.0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FBF4CC" w14:textId="709F92F7" w:rsidR="003A3C59" w:rsidRPr="008659A5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 (-0.46,  0.02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FEB10B3" w14:textId="7E231695" w:rsidR="003A3C59" w:rsidRPr="00A15F3E" w:rsidRDefault="003A3C59" w:rsidP="003A3C5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51,  0.01)</w:t>
            </w:r>
          </w:p>
        </w:tc>
      </w:tr>
      <w:tr w:rsidR="003A3C59" w:rsidRPr="00133B6B" w14:paraId="7029853B" w14:textId="77777777" w:rsidTr="00097968">
        <w:trPr>
          <w:trHeight w:val="244"/>
        </w:trPr>
        <w:tc>
          <w:tcPr>
            <w:tcW w:w="851" w:type="dxa"/>
            <w:tcBorders>
              <w:bottom w:val="single" w:sz="4" w:space="0" w:color="auto"/>
            </w:tcBorders>
          </w:tcPr>
          <w:p w14:paraId="54379C93" w14:textId="77777777" w:rsidR="003A3C59" w:rsidRPr="00133B6B" w:rsidRDefault="003A3C59" w:rsidP="003A3C5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20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7E855F" w14:textId="706CC700" w:rsidR="003A3C59" w:rsidRPr="00165281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7 (-0.11,  0.45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CF82C7" w14:textId="59E132EF" w:rsidR="003A3C59" w:rsidRPr="00DE102E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2 ( 0.04,  0.60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D8CA1D" w14:textId="7FC51AF0" w:rsidR="003A3C59" w:rsidRPr="004D323B" w:rsidRDefault="003A3C59" w:rsidP="003A3C5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5 ( 0.00,  0.49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CE6863" w14:textId="047D54D8" w:rsidR="003A3C59" w:rsidRPr="00EA3BB2" w:rsidRDefault="003A3C59" w:rsidP="003A3C59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1 (-0.10,  0.32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87A475" w14:textId="7E21B365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5 ( 0.07,  0.63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BD1E81" w14:textId="34D5EE77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1 ( 0.04,  0.57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481A66" w14:textId="23264E23" w:rsidR="003A3C59" w:rsidRPr="0075138D" w:rsidRDefault="003A3C59" w:rsidP="003A3C5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3A3C5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3 ( 0.05,  0.61)</w:t>
            </w:r>
          </w:p>
        </w:tc>
      </w:tr>
      <w:tr w:rsidR="003A3C59" w:rsidRPr="00133B6B" w14:paraId="2AE7C85B" w14:textId="77777777" w:rsidTr="000A50FD">
        <w:trPr>
          <w:trHeight w:val="244"/>
        </w:trPr>
        <w:tc>
          <w:tcPr>
            <w:tcW w:w="285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1C6129A" w14:textId="2D7D951C" w:rsidR="003A3C59" w:rsidRPr="0065748B" w:rsidRDefault="003A3C59" w:rsidP="003A3C59">
            <w:pPr>
              <w:rPr>
                <w:rFonts w:cstheme="minorHAnsi"/>
                <w:sz w:val="18"/>
                <w:szCs w:val="18"/>
              </w:rPr>
            </w:pPr>
            <w:r w:rsidRPr="00A70937">
              <w:rPr>
                <w:rFonts w:cstheme="minorHAnsi"/>
                <w:b/>
                <w:bCs/>
                <w:sz w:val="18"/>
                <w:szCs w:val="18"/>
              </w:rPr>
              <w:t>Wave 4 (Aged 23 – 28 yrs.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6C47191" w14:textId="77777777" w:rsidR="003A3C59" w:rsidRPr="0065748B" w:rsidRDefault="003A3C59" w:rsidP="003A3C59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945966C" w14:textId="77777777" w:rsidR="003A3C59" w:rsidRPr="0065748B" w:rsidRDefault="003A3C59" w:rsidP="003A3C5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DA8A9C3" w14:textId="77777777" w:rsidR="003A3C59" w:rsidRPr="0065748B" w:rsidRDefault="003A3C59" w:rsidP="003A3C5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8599D9" w14:textId="77777777" w:rsidR="003A3C59" w:rsidRPr="0065748B" w:rsidRDefault="003A3C59" w:rsidP="003A3C5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26BE4FD" w14:textId="77777777" w:rsidR="003A3C59" w:rsidRPr="0065748B" w:rsidRDefault="003A3C59" w:rsidP="003A3C5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003C7882" w14:textId="77777777" w:rsidR="003A3C59" w:rsidRPr="0065748B" w:rsidRDefault="003A3C59" w:rsidP="003A3C59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0B350D" w:rsidRPr="00133B6B" w14:paraId="7A961B96" w14:textId="77777777" w:rsidTr="00097968">
        <w:trPr>
          <w:trHeight w:val="244"/>
        </w:trPr>
        <w:tc>
          <w:tcPr>
            <w:tcW w:w="851" w:type="dxa"/>
          </w:tcPr>
          <w:p w14:paraId="18FE0D38" w14:textId="77777777" w:rsidR="000B350D" w:rsidRPr="00133B6B" w:rsidRDefault="000B350D" w:rsidP="000B350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GA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54DCF78" w14:textId="04298313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8 ( 0.16,  0.8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1D1C49" w14:textId="33E1AAE4" w:rsidR="000B350D" w:rsidRPr="00867308" w:rsidRDefault="000B350D" w:rsidP="000B350D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3 (-0.66,  0.0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D319B9" w14:textId="038B0327" w:rsidR="000B350D" w:rsidRPr="004D323B" w:rsidRDefault="000B350D" w:rsidP="000B350D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56,  0.0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EBC20" w14:textId="57B097E6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0 (-0.73, -0.26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D40372" w14:textId="09BE5E16" w:rsidR="000B350D" w:rsidRPr="00B74376" w:rsidRDefault="000B350D" w:rsidP="000B350D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0 (-0.63,  0.0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514DD" w14:textId="0B475B4B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9 (-0.80, -0.17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94E4410" w14:textId="6A2A4730" w:rsidR="000B350D" w:rsidRPr="00A15F3E" w:rsidRDefault="000B350D" w:rsidP="000B350D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4 (-0.46,  0.19)</w:t>
            </w:r>
          </w:p>
        </w:tc>
      </w:tr>
      <w:tr w:rsidR="000B350D" w:rsidRPr="00133B6B" w14:paraId="2D99DE99" w14:textId="77777777" w:rsidTr="00097968">
        <w:trPr>
          <w:trHeight w:val="244"/>
        </w:trPr>
        <w:tc>
          <w:tcPr>
            <w:tcW w:w="851" w:type="dxa"/>
          </w:tcPr>
          <w:p w14:paraId="6BAD3A68" w14:textId="77777777" w:rsidR="000B350D" w:rsidRPr="00133B6B" w:rsidRDefault="000B350D" w:rsidP="000B350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A69DCA" w14:textId="4796246D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7 ( 0.42,  0.9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0051E1" w14:textId="7365BBE0" w:rsidR="000B350D" w:rsidRPr="00867308" w:rsidRDefault="000B350D" w:rsidP="000B350D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2 (-0.05,  0.4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521C8D" w14:textId="0704AD23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.17 ( 0.94,  1.4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1E11B5" w14:textId="2CC04772" w:rsidR="000B350D" w:rsidRPr="00B74376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41 (-1.61, -1.2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9A2757" w14:textId="672C3593" w:rsidR="000B350D" w:rsidRPr="00B74376" w:rsidRDefault="000B350D" w:rsidP="000B350D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0 (-0.07,  0.4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42599" w14:textId="4B860617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3 (-0.58, -0.08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D83351F" w14:textId="72F9EA81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1 ( 0.34,  0.87)</w:t>
            </w:r>
          </w:p>
        </w:tc>
      </w:tr>
      <w:tr w:rsidR="000B350D" w:rsidRPr="00133B6B" w14:paraId="59489DC3" w14:textId="77777777" w:rsidTr="00097968">
        <w:trPr>
          <w:trHeight w:val="244"/>
        </w:trPr>
        <w:tc>
          <w:tcPr>
            <w:tcW w:w="851" w:type="dxa"/>
          </w:tcPr>
          <w:p w14:paraId="02FD62A3" w14:textId="77777777" w:rsidR="000B350D" w:rsidRPr="00133B6B" w:rsidRDefault="000B350D" w:rsidP="000B350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DBDAC87" w14:textId="66005019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4 (-0.82, -0.0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90A26C" w14:textId="20E5726B" w:rsidR="000B350D" w:rsidRPr="00DE102E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62 ( 0.23,  1.0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B3B884" w14:textId="5972D382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6 ( 0.01,  0.7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BA6B08" w14:textId="6781A1AD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35 ( 0.07,  0.6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8F75D" w14:textId="26104276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9 ( 0.10,  0.8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3265C04" w14:textId="6FA482E2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72 ( 0.35,  1.09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1A4C5E4" w14:textId="78A6508B" w:rsidR="000B350D" w:rsidRPr="0075138D" w:rsidRDefault="000B350D" w:rsidP="000B350D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6 (-0.02,  0.74)</w:t>
            </w:r>
          </w:p>
        </w:tc>
      </w:tr>
      <w:tr w:rsidR="000B350D" w:rsidRPr="00133B6B" w14:paraId="7927C872" w14:textId="77777777" w:rsidTr="00097968">
        <w:trPr>
          <w:trHeight w:val="244"/>
        </w:trPr>
        <w:tc>
          <w:tcPr>
            <w:tcW w:w="851" w:type="dxa"/>
          </w:tcPr>
          <w:p w14:paraId="51D91BD4" w14:textId="77777777" w:rsidR="000B350D" w:rsidRPr="00133B6B" w:rsidRDefault="000B350D" w:rsidP="000B350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110D73A1" w14:textId="350DBB81" w:rsidR="000B350D" w:rsidRPr="00165281" w:rsidRDefault="000B350D" w:rsidP="000B350D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6 (-0.17,  0.0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99246" w14:textId="1D633808" w:rsidR="000B350D" w:rsidRPr="0065748B" w:rsidRDefault="000B350D" w:rsidP="000B35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4 ( 0.03,  0.2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D5668" w14:textId="2528FA1F" w:rsidR="000B350D" w:rsidRPr="0065748B" w:rsidRDefault="000B350D" w:rsidP="000B35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0 ( 0.01,  0.2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B8987D" w14:textId="73244BB4" w:rsidR="000B350D" w:rsidRPr="00B74376" w:rsidRDefault="000B350D" w:rsidP="000B350D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1 (-0.07,  0.0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BEE2E8" w14:textId="58D27E95" w:rsidR="000B350D" w:rsidRPr="0065748B" w:rsidRDefault="000B350D" w:rsidP="000B35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3 ( 0.01,  0.2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139C8D" w14:textId="153E12D6" w:rsidR="000B350D" w:rsidRPr="0065748B" w:rsidRDefault="000B350D" w:rsidP="000B35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4 ( 0.03,  0.25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697E86" w14:textId="1F6CE41A" w:rsidR="000B350D" w:rsidRPr="0065748B" w:rsidRDefault="000B350D" w:rsidP="000B350D">
            <w:pPr>
              <w:jc w:val="center"/>
              <w:rPr>
                <w:rFonts w:cstheme="minorHAnsi"/>
                <w:sz w:val="18"/>
                <w:szCs w:val="18"/>
              </w:rPr>
            </w:pPr>
            <w:r w:rsidRPr="00E56AC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2 ( 0.01,  0.23)</w:t>
            </w:r>
          </w:p>
        </w:tc>
      </w:tr>
      <w:tr w:rsidR="000B350D" w:rsidRPr="00133B6B" w14:paraId="6E8FA7D1" w14:textId="77777777" w:rsidTr="00097968">
        <w:trPr>
          <w:trHeight w:val="244"/>
        </w:trPr>
        <w:tc>
          <w:tcPr>
            <w:tcW w:w="851" w:type="dxa"/>
            <w:shd w:val="clear" w:color="auto" w:fill="auto"/>
          </w:tcPr>
          <w:p w14:paraId="0641C197" w14:textId="77777777" w:rsidR="000B350D" w:rsidRPr="00BA2DD4" w:rsidRDefault="000B350D" w:rsidP="000B350D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A54B93">
              <w:rPr>
                <w:rFonts w:cstheme="minorHAnsi"/>
                <w:sz w:val="18"/>
                <w:szCs w:val="18"/>
              </w:rPr>
              <w:t>Smoking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3AC8138" w14:textId="6ADF1755" w:rsidR="000B350D" w:rsidRPr="00165281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0 (-0.28,  0.2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BE60023" w14:textId="0269577D" w:rsidR="000B350D" w:rsidRPr="00867308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50,  0.0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9FFA6F" w14:textId="30102D36" w:rsidR="000B350D" w:rsidRPr="004D323B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 (-0.46,  0.0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57453F" w14:textId="52791AC5" w:rsidR="000B350D" w:rsidRPr="00B74376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6 (-0.15,  0.2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086251" w14:textId="1E4F128B" w:rsidR="000B350D" w:rsidRPr="00B74376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 (-0.51,  0.0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B0B4DD" w14:textId="0965639A" w:rsidR="000B350D" w:rsidRPr="008659A5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9 (-0.47,  0.09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E174A71" w14:textId="2F7779CF" w:rsidR="000B350D" w:rsidRPr="00A15F3E" w:rsidRDefault="000B350D" w:rsidP="000B350D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52,  0.06)</w:t>
            </w:r>
          </w:p>
        </w:tc>
      </w:tr>
      <w:tr w:rsidR="000B350D" w:rsidRPr="00133B6B" w14:paraId="4187AAC3" w14:textId="77777777" w:rsidTr="00097968">
        <w:trPr>
          <w:trHeight w:val="244"/>
        </w:trPr>
        <w:tc>
          <w:tcPr>
            <w:tcW w:w="851" w:type="dxa"/>
          </w:tcPr>
          <w:p w14:paraId="1825E3CE" w14:textId="77777777" w:rsidR="000B350D" w:rsidRPr="00133B6B" w:rsidRDefault="000B350D" w:rsidP="000B350D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0A11874" w14:textId="0B8EFF0F" w:rsidR="000B350D" w:rsidRPr="00165281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7 (-0.45,  0.1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3B99C" w14:textId="1E4DFBF4" w:rsidR="000B350D" w:rsidRPr="00867308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6 (-0.23,  0.3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647A9A" w14:textId="77A34210" w:rsidR="000B350D" w:rsidRPr="004D323B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21,  0.3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C03E96" w14:textId="0B04E471" w:rsidR="000B350D" w:rsidRPr="00B74376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1 (-0.10,  0.3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2DD5C2" w14:textId="5A870E00" w:rsidR="000B350D" w:rsidRPr="00B74376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4 (-0.25,  0.3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6E6870" w14:textId="11AAC5D8" w:rsidR="000B350D" w:rsidRPr="008659A5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4 (-0.23,  0.32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A97F5B" w14:textId="1588D52A" w:rsidR="000B350D" w:rsidRPr="00A15F3E" w:rsidRDefault="000B350D" w:rsidP="000B350D">
            <w:pPr>
              <w:jc w:val="center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6AC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3 (-0.25,  0.32)</w:t>
            </w:r>
          </w:p>
        </w:tc>
      </w:tr>
      <w:tr w:rsidR="000B350D" w:rsidRPr="00133B6B" w14:paraId="0875191F" w14:textId="77777777" w:rsidTr="007B0D81">
        <w:trPr>
          <w:trHeight w:val="244"/>
        </w:trPr>
        <w:tc>
          <w:tcPr>
            <w:tcW w:w="2855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2AD9E09C" w14:textId="18C52CE9" w:rsidR="000B350D" w:rsidRPr="0065748B" w:rsidRDefault="000B350D" w:rsidP="000B350D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 xml:space="preserve">Wave </w:t>
            </w:r>
            <w:r w:rsidRPr="00A70937">
              <w:rPr>
                <w:rFonts w:cstheme="minorHAnsi"/>
                <w:b/>
                <w:bCs/>
                <w:sz w:val="18"/>
                <w:szCs w:val="18"/>
              </w:rPr>
              <w:t>5 (Aged 29 – 36 yrs.)</w:t>
            </w: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38A787F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23D5FF9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797CA5E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53B5C2D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14C16FE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20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3F1AF6A6" w14:textId="77777777" w:rsidR="000B350D" w:rsidRPr="0065748B" w:rsidRDefault="000B350D" w:rsidP="000B350D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E54794" w:rsidRPr="00133B6B" w14:paraId="0A2178ED" w14:textId="77777777" w:rsidTr="00097968">
        <w:trPr>
          <w:trHeight w:val="244"/>
        </w:trPr>
        <w:tc>
          <w:tcPr>
            <w:tcW w:w="851" w:type="dxa"/>
          </w:tcPr>
          <w:p w14:paraId="0F51736F" w14:textId="77777777" w:rsidR="00E54794" w:rsidRPr="00133B6B" w:rsidRDefault="00E54794" w:rsidP="00E5479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SGA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2C63381" w14:textId="37692AF9" w:rsidR="00E54794" w:rsidRPr="00165281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7 (-0.13,  0.4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B2AEF5" w14:textId="4E4A0FCE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8 (-0.59,  0.0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EED7B5" w14:textId="4BE1A777" w:rsidR="00E54794" w:rsidRPr="0065748B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9 (-0.57, -0.0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5E10B" w14:textId="2E4DA258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9 (-0.70, -0.2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2735DD" w14:textId="2FA28F89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57,  0.0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4A5B70" w14:textId="74DFCFA2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6 (-0.75, -0.16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8A2D711" w14:textId="2A793AE7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1 (-0.41,  0.20)</w:t>
            </w:r>
          </w:p>
        </w:tc>
      </w:tr>
      <w:tr w:rsidR="00E54794" w:rsidRPr="00133B6B" w14:paraId="19F8E896" w14:textId="77777777" w:rsidTr="00097968">
        <w:trPr>
          <w:trHeight w:val="244"/>
        </w:trPr>
        <w:tc>
          <w:tcPr>
            <w:tcW w:w="851" w:type="dxa"/>
          </w:tcPr>
          <w:p w14:paraId="4128D618" w14:textId="77777777" w:rsidR="00E54794" w:rsidRPr="00133B6B" w:rsidRDefault="00E54794" w:rsidP="00E5479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emal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6AA20D2" w14:textId="58A271FD" w:rsidR="00E54794" w:rsidRPr="00DE102E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0 ( 0.25,  0.7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A0AC7" w14:textId="0A4D1FB1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8 (-0.06,  0.42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73C631D" w14:textId="2AE25EA4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1.23 ( 1.02,  1.4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B31BD1" w14:textId="7359DBDD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1.43 (-1.59, -1.26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3ED0F5" w14:textId="0A694F38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2 (-0.12,  0.3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E30B0C" w14:textId="492D672C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7 (-0.60, -0.14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12B6CC8" w14:textId="07D5868A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0 ( 0.26,  0.74)</w:t>
            </w:r>
          </w:p>
        </w:tc>
      </w:tr>
      <w:tr w:rsidR="00E54794" w:rsidRPr="00092578" w14:paraId="45F2AC9B" w14:textId="77777777" w:rsidTr="00097968">
        <w:trPr>
          <w:trHeight w:val="244"/>
        </w:trPr>
        <w:tc>
          <w:tcPr>
            <w:tcW w:w="851" w:type="dxa"/>
          </w:tcPr>
          <w:p w14:paraId="7CFF7CBF" w14:textId="77777777" w:rsidR="00E54794" w:rsidRPr="00092578" w:rsidRDefault="00E54794" w:rsidP="00E54794">
            <w:pPr>
              <w:rPr>
                <w:rFonts w:cstheme="minorHAnsi"/>
                <w:i/>
                <w:iCs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061A10F" w14:textId="6AFBE773" w:rsidR="00E54794" w:rsidRPr="00165281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9 (-0.54,  0.1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6CB3CF" w14:textId="4BC57236" w:rsidR="00E54794" w:rsidRPr="00DE102E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42 ( 0.08,  0.75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3AF3AD" w14:textId="49558E52" w:rsidR="00E54794" w:rsidRPr="00EA3BB2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1 (-0.09,  0.5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A307D7" w14:textId="59549B94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4 ( 0.10,  0.5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70B4B3" w14:textId="0510BFA9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5 ( 0.00,  0.6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D0F897" w14:textId="6DDBDD6C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2 ( 0.20,  0.85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DD9038" w14:textId="25970EB6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5 (-0.09,  0.59)</w:t>
            </w:r>
          </w:p>
        </w:tc>
      </w:tr>
      <w:tr w:rsidR="00E54794" w:rsidRPr="00133B6B" w14:paraId="6ED4F2A4" w14:textId="77777777" w:rsidTr="00097968">
        <w:trPr>
          <w:trHeight w:val="244"/>
        </w:trPr>
        <w:tc>
          <w:tcPr>
            <w:tcW w:w="851" w:type="dxa"/>
          </w:tcPr>
          <w:p w14:paraId="09D47E3E" w14:textId="77777777" w:rsidR="00E54794" w:rsidRPr="00133B6B" w:rsidRDefault="00E54794" w:rsidP="00E5479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ge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7FBD263" w14:textId="5CEB203C" w:rsidR="00E54794" w:rsidRPr="00165281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1 (-0.07,  0.0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2ECD7" w14:textId="70BB6232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03,  0.13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04DBE2" w14:textId="7241CA56" w:rsidR="00E54794" w:rsidRPr="00EA3BB2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3 (-0.04,  0.11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43689" w14:textId="1DE164FE" w:rsidR="00E54794" w:rsidRPr="00B74376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2 (-0.07,  0.0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5CD98C" w14:textId="6E955F3A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03,  0.1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A12970B" w14:textId="26CA5B4B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03,  0.12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3949E6" w14:textId="2F1C26E6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03,  0.14)</w:t>
            </w:r>
          </w:p>
        </w:tc>
      </w:tr>
      <w:tr w:rsidR="00E54794" w:rsidRPr="00133B6B" w14:paraId="3F42884D" w14:textId="77777777" w:rsidTr="00097968">
        <w:trPr>
          <w:trHeight w:val="244"/>
        </w:trPr>
        <w:tc>
          <w:tcPr>
            <w:tcW w:w="851" w:type="dxa"/>
          </w:tcPr>
          <w:p w14:paraId="7A6D619B" w14:textId="77777777" w:rsidR="00E54794" w:rsidRPr="00133B6B" w:rsidRDefault="00E54794" w:rsidP="00E54794">
            <w:pPr>
              <w:rPr>
                <w:rFonts w:cstheme="minorHAnsi"/>
                <w:sz w:val="18"/>
                <w:szCs w:val="18"/>
              </w:rPr>
            </w:pPr>
            <w:r w:rsidRPr="00A54B93">
              <w:rPr>
                <w:rFonts w:cstheme="minorHAnsi"/>
                <w:sz w:val="18"/>
                <w:szCs w:val="18"/>
              </w:rPr>
              <w:t>Smoking</w:t>
            </w:r>
          </w:p>
        </w:tc>
        <w:tc>
          <w:tcPr>
            <w:tcW w:w="2004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1466407" w14:textId="43408892" w:rsidR="00E54794" w:rsidRPr="00165281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3 (-0.15,  0.40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784FF7" w14:textId="5FB31D89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4 (-0.81, -0.27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A06E07" w14:textId="60FC2A52" w:rsidR="00E54794" w:rsidRPr="0065748B" w:rsidRDefault="00E54794" w:rsidP="00E54794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9 (-0.53, -0.04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A9DE55" w14:textId="6AEC3126" w:rsidR="00E54794" w:rsidRPr="00B74376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0 (-0.19,  0.19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C329EA" w14:textId="7373340C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5 (-0.73, -0.18)</w:t>
            </w:r>
          </w:p>
        </w:tc>
        <w:tc>
          <w:tcPr>
            <w:tcW w:w="200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2BB0FA" w14:textId="3C1D04D1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2 (-0.78, -0.27)</w:t>
            </w:r>
          </w:p>
        </w:tc>
        <w:tc>
          <w:tcPr>
            <w:tcW w:w="200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F313ECA" w14:textId="660D03AB" w:rsidR="00E54794" w:rsidRPr="0075138D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3 (-0.70, -0.16)</w:t>
            </w:r>
          </w:p>
        </w:tc>
      </w:tr>
      <w:tr w:rsidR="00E54794" w:rsidRPr="00133B6B" w14:paraId="42A04A27" w14:textId="77777777" w:rsidTr="00097968">
        <w:trPr>
          <w:trHeight w:val="244"/>
        </w:trPr>
        <w:tc>
          <w:tcPr>
            <w:tcW w:w="851" w:type="dxa"/>
            <w:tcBorders>
              <w:bottom w:val="single" w:sz="4" w:space="0" w:color="auto"/>
            </w:tcBorders>
          </w:tcPr>
          <w:p w14:paraId="7673BF4C" w14:textId="77777777" w:rsidR="00E54794" w:rsidRDefault="00E54794" w:rsidP="00E54794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lcohol</w:t>
            </w:r>
          </w:p>
        </w:tc>
        <w:tc>
          <w:tcPr>
            <w:tcW w:w="200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7EB1D5" w14:textId="1DC41CA9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8 (-0.44,  0.07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790F86" w14:textId="7580F6E5" w:rsidR="00E54794" w:rsidRPr="00867308" w:rsidRDefault="00E54794" w:rsidP="00E54794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8 (-0.07,  0.43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544AC" w14:textId="44F066FA" w:rsidR="00E54794" w:rsidRPr="00EA3BB2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3 (-0.09,  0.35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84EC7" w14:textId="02266696" w:rsidR="00E54794" w:rsidRPr="00B74376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5 (-0.12,  0.22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330F65" w14:textId="25A0937E" w:rsidR="00E54794" w:rsidRPr="008659A5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2 (-0.14,  0.37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E26D22" w14:textId="404EA516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19 (-0.05,  0.43)</w:t>
            </w:r>
          </w:p>
        </w:tc>
        <w:tc>
          <w:tcPr>
            <w:tcW w:w="20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6818A37" w14:textId="1C52A737" w:rsidR="00E54794" w:rsidRPr="00A15F3E" w:rsidRDefault="00E54794" w:rsidP="00E54794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E54794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9 (-0.16,  0.34)</w:t>
            </w:r>
          </w:p>
        </w:tc>
      </w:tr>
      <w:tr w:rsidR="00E54794" w:rsidRPr="00133B6B" w14:paraId="671C2E8C" w14:textId="77777777" w:rsidTr="00097968">
        <w:trPr>
          <w:trHeight w:val="244"/>
        </w:trPr>
        <w:tc>
          <w:tcPr>
            <w:tcW w:w="14885" w:type="dxa"/>
            <w:gridSpan w:val="8"/>
            <w:tcBorders>
              <w:top w:val="single" w:sz="4" w:space="0" w:color="auto"/>
            </w:tcBorders>
          </w:tcPr>
          <w:p w14:paraId="66B6F1CB" w14:textId="77777777" w:rsidR="00E54794" w:rsidRDefault="00E54794" w:rsidP="00E547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ve 2 models included sex, age, SGA status, and residential location.</w:t>
            </w:r>
          </w:p>
          <w:p w14:paraId="1366D7AF" w14:textId="77777777" w:rsidR="00E54794" w:rsidRDefault="00E54794" w:rsidP="00E54794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Wave 3,4, and 5 models included sex, age, SGA status, residential location, smoking, and alcohol use.</w:t>
            </w:r>
          </w:p>
          <w:p w14:paraId="4345C826" w14:textId="23BD57BB" w:rsidR="00E54794" w:rsidRPr="00877235" w:rsidRDefault="00E54794" w:rsidP="00E54794">
            <w:pP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 assist in observing stronger associations, f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igures in </w:t>
            </w:r>
            <w:r w:rsidRPr="00C505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ol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significant associations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where the coefficient </w:t>
            </w:r>
            <w:r w:rsidR="00D37D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≥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.30 (absolute). Figures </w:t>
            </w:r>
            <w:r w:rsidRPr="00C505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talicise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non-significant associations.</w:t>
            </w:r>
          </w:p>
        </w:tc>
      </w:tr>
    </w:tbl>
    <w:p w14:paraId="1E186890" w14:textId="0B74DF0F" w:rsidR="00B54124" w:rsidRDefault="008B01A3">
      <w:r>
        <w:br w:type="page"/>
      </w:r>
    </w:p>
    <w:tbl>
      <w:tblPr>
        <w:tblStyle w:val="TableGrid"/>
        <w:tblW w:w="13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9"/>
        <w:gridCol w:w="1747"/>
        <w:gridCol w:w="1748"/>
        <w:gridCol w:w="1748"/>
        <w:gridCol w:w="1747"/>
        <w:gridCol w:w="1748"/>
        <w:gridCol w:w="1748"/>
        <w:gridCol w:w="1748"/>
      </w:tblGrid>
      <w:tr w:rsidR="00877235" w:rsidRPr="00D72584" w14:paraId="5A3979AF" w14:textId="77777777" w:rsidTr="002B292D">
        <w:trPr>
          <w:trHeight w:val="244"/>
        </w:trPr>
        <w:tc>
          <w:tcPr>
            <w:tcW w:w="13183" w:type="dxa"/>
            <w:gridSpan w:val="8"/>
            <w:tcBorders>
              <w:bottom w:val="single" w:sz="4" w:space="0" w:color="auto"/>
            </w:tcBorders>
          </w:tcPr>
          <w:p w14:paraId="2909060A" w14:textId="3441F079" w:rsidR="00877235" w:rsidRPr="0025036C" w:rsidRDefault="00877235" w:rsidP="002A2E6C">
            <w:pPr>
              <w:spacing w:after="120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SUPPLEMENTAL 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</w:t>
            </w:r>
            <w:r w:rsidR="00393C01">
              <w:rPr>
                <w:rFonts w:cstheme="minorHAnsi"/>
                <w:b/>
                <w:bCs/>
                <w:sz w:val="20"/>
                <w:szCs w:val="20"/>
              </w:rPr>
              <w:t>3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D7258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Longitudinal analyses: Differences in anthropometric z-score marginal means between </w:t>
            </w:r>
            <w:r w:rsidR="005577BF">
              <w:rPr>
                <w:rFonts w:cstheme="minorHAnsi"/>
                <w:sz w:val="20"/>
                <w:szCs w:val="20"/>
              </w:rPr>
              <w:t xml:space="preserve">SGA and non-SGA (reference) </w:t>
            </w:r>
            <w:r>
              <w:rPr>
                <w:rFonts w:cstheme="minorHAnsi"/>
                <w:sz w:val="20"/>
                <w:szCs w:val="20"/>
              </w:rPr>
              <w:t>estimated at 1</w:t>
            </w:r>
            <w:r w:rsidR="00393C01">
              <w:rPr>
                <w:rFonts w:cstheme="minorHAnsi"/>
                <w:sz w:val="20"/>
                <w:szCs w:val="20"/>
              </w:rPr>
              <w:t>1</w:t>
            </w:r>
            <w:r>
              <w:rPr>
                <w:rFonts w:cstheme="minorHAnsi"/>
                <w:sz w:val="20"/>
                <w:szCs w:val="20"/>
              </w:rPr>
              <w:t>, 18, 25, and 3</w:t>
            </w:r>
            <w:r w:rsidR="00393C01">
              <w:rPr>
                <w:rFonts w:cstheme="minorHAnsi"/>
                <w:sz w:val="20"/>
                <w:szCs w:val="20"/>
              </w:rPr>
              <w:t>2</w:t>
            </w:r>
            <w:r>
              <w:rPr>
                <w:rFonts w:cstheme="minorHAnsi"/>
                <w:sz w:val="20"/>
                <w:szCs w:val="20"/>
              </w:rPr>
              <w:t xml:space="preserve"> years of age, stratified by residential location among those who completed all study waves</w:t>
            </w:r>
            <w:r w:rsidR="005E646F">
              <w:rPr>
                <w:rFonts w:cstheme="minorHAnsi"/>
                <w:sz w:val="20"/>
                <w:szCs w:val="20"/>
              </w:rPr>
              <w:t xml:space="preserve"> (n = 283)</w:t>
            </w:r>
            <w:r>
              <w:rPr>
                <w:rFonts w:cstheme="minorHAnsi"/>
                <w:sz w:val="20"/>
                <w:szCs w:val="20"/>
              </w:rPr>
              <w:t>. These are post-hoc contrasts from the linear mixed models with interaction terms between SGA and residential location.</w:t>
            </w:r>
          </w:p>
        </w:tc>
      </w:tr>
      <w:tr w:rsidR="00877235" w:rsidRPr="00865005" w14:paraId="6E02A75A" w14:textId="77777777" w:rsidTr="002B292D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69FE166C" w14:textId="6E34FE0E" w:rsidR="00877235" w:rsidRPr="00DC46D6" w:rsidRDefault="00DC46D6" w:rsidP="002A2E6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C46D6">
              <w:rPr>
                <w:rFonts w:cstheme="minorHAnsi"/>
                <w:i/>
                <w:iCs/>
                <w:sz w:val="18"/>
                <w:szCs w:val="18"/>
              </w:rPr>
              <w:t>Stratified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</w:tcPr>
          <w:p w14:paraId="53AF23FF" w14:textId="77777777" w:rsidR="00877235" w:rsidRPr="00A54B93" w:rsidRDefault="00877235" w:rsidP="002A2E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4B93">
              <w:rPr>
                <w:rFonts w:cstheme="minorHAnsi"/>
                <w:b/>
                <w:bCs/>
                <w:sz w:val="18"/>
                <w:szCs w:val="18"/>
              </w:rPr>
              <w:t>ABSI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04C3A9" w14:textId="77777777" w:rsidR="00877235" w:rsidRPr="00865005" w:rsidRDefault="00877235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BMI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ED2CB97" w14:textId="77777777" w:rsidR="00877235" w:rsidRPr="00865005" w:rsidRDefault="00877235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Fat %</w:t>
            </w: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7D9253D" w14:textId="16EDFD08" w:rsidR="00877235" w:rsidRPr="00865005" w:rsidRDefault="002F07E2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Heigh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0768226" w14:textId="77777777" w:rsidR="00877235" w:rsidRPr="00865005" w:rsidRDefault="00877235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aist circ.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6B93AB" w14:textId="77777777" w:rsidR="00877235" w:rsidRPr="00865005" w:rsidRDefault="00877235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 w:rsidRPr="00865005">
              <w:rPr>
                <w:rFonts w:cstheme="minorHAnsi"/>
                <w:b/>
                <w:bCs/>
                <w:sz w:val="18"/>
                <w:szCs w:val="18"/>
              </w:rPr>
              <w:t>Weight</w:t>
            </w: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</w:tcPr>
          <w:p w14:paraId="130CD2E0" w14:textId="77777777" w:rsidR="00877235" w:rsidRDefault="00877235" w:rsidP="002A2E6C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Waist/height ratio</w:t>
            </w:r>
          </w:p>
        </w:tc>
      </w:tr>
      <w:tr w:rsidR="00877235" w:rsidRPr="00865005" w14:paraId="2B80F571" w14:textId="77777777" w:rsidTr="002B292D">
        <w:trPr>
          <w:trHeight w:val="244"/>
        </w:trPr>
        <w:tc>
          <w:tcPr>
            <w:tcW w:w="949" w:type="dxa"/>
          </w:tcPr>
          <w:p w14:paraId="76DB0893" w14:textId="06E982D3" w:rsidR="00877235" w:rsidRPr="00DC46D6" w:rsidRDefault="00DC46D6" w:rsidP="002A2E6C">
            <w:pPr>
              <w:rPr>
                <w:rFonts w:cstheme="minorHAnsi"/>
                <w:i/>
                <w:iCs/>
                <w:sz w:val="18"/>
                <w:szCs w:val="18"/>
              </w:rPr>
            </w:pPr>
            <w:r w:rsidRPr="00DC46D6">
              <w:rPr>
                <w:rFonts w:cstheme="minorHAnsi"/>
                <w:i/>
                <w:iCs/>
                <w:sz w:val="18"/>
                <w:szCs w:val="18"/>
              </w:rPr>
              <w:t>By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</w:tcPr>
          <w:p w14:paraId="4BE4EA5C" w14:textId="66BFAD3F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FFA81C" w14:textId="0829D20F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E1081A" w14:textId="1E4A8332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07D52" w14:textId="79F321FF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4B59E" w14:textId="72FF8871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482792" w14:textId="4E74C1A3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</w:tcBorders>
          </w:tcPr>
          <w:p w14:paraId="3822D638" w14:textId="4E34BD43" w:rsidR="00877235" w:rsidRPr="00865005" w:rsidRDefault="00CD3B0C" w:rsidP="002A2E6C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Difference (95%CI)</w:t>
            </w:r>
          </w:p>
        </w:tc>
      </w:tr>
      <w:tr w:rsidR="00877235" w:rsidRPr="00133B6B" w14:paraId="56DA3CA7" w14:textId="77777777" w:rsidTr="002B292D">
        <w:trPr>
          <w:trHeight w:val="244"/>
        </w:trPr>
        <w:tc>
          <w:tcPr>
            <w:tcW w:w="949" w:type="dxa"/>
          </w:tcPr>
          <w:p w14:paraId="0D54B464" w14:textId="7981FC58" w:rsidR="00877235" w:rsidRPr="00133B6B" w:rsidRDefault="00877235" w:rsidP="002A2E6C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1</w:t>
            </w:r>
            <w:r w:rsidR="00424586">
              <w:rPr>
                <w:rFonts w:cstheme="minorHAns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</w:tcPr>
          <w:p w14:paraId="0599069F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A9FAE45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AED62DC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F66AF0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B714AEF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454932E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</w:tcPr>
          <w:p w14:paraId="6B9F3C53" w14:textId="77777777" w:rsidR="00877235" w:rsidRPr="00133B6B" w:rsidRDefault="00877235" w:rsidP="002A2E6C">
            <w:pPr>
              <w:rPr>
                <w:rFonts w:cstheme="minorHAnsi"/>
                <w:sz w:val="18"/>
                <w:szCs w:val="18"/>
              </w:rPr>
            </w:pPr>
          </w:p>
        </w:tc>
      </w:tr>
      <w:tr w:rsidR="00082310" w:rsidRPr="00133B6B" w14:paraId="7178ECCE" w14:textId="77777777" w:rsidTr="002B292D">
        <w:trPr>
          <w:trHeight w:val="244"/>
        </w:trPr>
        <w:tc>
          <w:tcPr>
            <w:tcW w:w="949" w:type="dxa"/>
          </w:tcPr>
          <w:p w14:paraId="0D55C04B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2DBEA6C2" w14:textId="7A4162C7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2 (-0.30,  0.27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102C15" w14:textId="3BA607AA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39, -0.03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77DFAC" w14:textId="4F80C077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9 (-0.56, -0.02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CC8C3F" w14:textId="25876BC2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7 (-0.35,  0.01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D20A9" w14:textId="164D8F0C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40, -0.03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4AA9B8" w14:textId="7E1640AA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1 (-0.36, -0.05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5DC5C5" w14:textId="6A4DA872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 (-0.41,  0.02)</w:t>
            </w:r>
          </w:p>
        </w:tc>
      </w:tr>
      <w:tr w:rsidR="00082310" w:rsidRPr="00133B6B" w14:paraId="0044AB73" w14:textId="77777777" w:rsidTr="002B292D">
        <w:trPr>
          <w:trHeight w:val="244"/>
        </w:trPr>
        <w:tc>
          <w:tcPr>
            <w:tcW w:w="949" w:type="dxa"/>
          </w:tcPr>
          <w:p w14:paraId="47219DA9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6FAA3BED" w14:textId="397763BB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7 (-0.18,  1.31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9E3A3" w14:textId="6B80D168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58,  0.08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2EDDD4" w14:textId="19647A03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89,  0.35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00B9FF" w14:textId="573DC313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56,  0.10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EC5D61" w14:textId="38757130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7 (-0.69,  0.15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C721E3" w14:textId="36BBA92D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53,  0.03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6BDE86" w14:textId="4043FA40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8 (-0.58,  0.41)</w:t>
            </w:r>
          </w:p>
        </w:tc>
      </w:tr>
      <w:tr w:rsidR="00082310" w:rsidRPr="00133B6B" w14:paraId="18B9A0F0" w14:textId="77777777" w:rsidTr="002B292D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65721C7D" w14:textId="77777777" w:rsidR="00082310" w:rsidRPr="00133B6B" w:rsidRDefault="00082310" w:rsidP="0008231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18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65BBCCB6" w14:textId="77777777" w:rsidR="00082310" w:rsidRPr="0065748B" w:rsidRDefault="00082310" w:rsidP="000823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A96085" w14:textId="77777777" w:rsidR="00082310" w:rsidRPr="00EB6016" w:rsidRDefault="00082310" w:rsidP="00082310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CE8B891" w14:textId="77777777" w:rsidR="00082310" w:rsidRPr="00082310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FD5C07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C07213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E534B8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71244D62" w14:textId="77777777" w:rsidR="00082310" w:rsidRPr="00EB6016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082310" w:rsidRPr="00133B6B" w14:paraId="0E79D2B9" w14:textId="77777777" w:rsidTr="002B292D">
        <w:trPr>
          <w:trHeight w:val="244"/>
        </w:trPr>
        <w:tc>
          <w:tcPr>
            <w:tcW w:w="949" w:type="dxa"/>
          </w:tcPr>
          <w:p w14:paraId="245FE63D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0E107DD7" w14:textId="766E7BF6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37 ( 0.07,  0.67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B8661E" w14:textId="5048B464" w:rsidR="00082310" w:rsidRPr="00082310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0 (-0.42,  0.02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324B8A" w14:textId="62740373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53,  0.01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88C146" w14:textId="68AF23BD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40, -0.10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6B99F5" w14:textId="01A762C5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3 (-0.35,  0.08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FE2BD6" w14:textId="4D5E96C3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0 (-0.49, -0.11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AE496CB" w14:textId="7158CD3E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2 (-0.27,  0.22)</w:t>
            </w:r>
          </w:p>
        </w:tc>
      </w:tr>
      <w:tr w:rsidR="00082310" w:rsidRPr="00133B6B" w14:paraId="1F28E06B" w14:textId="77777777" w:rsidTr="002B292D">
        <w:trPr>
          <w:trHeight w:val="244"/>
        </w:trPr>
        <w:tc>
          <w:tcPr>
            <w:tcW w:w="949" w:type="dxa"/>
          </w:tcPr>
          <w:p w14:paraId="7295C90A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774E698F" w14:textId="0796774B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20 (-0.48,  0.89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348691" w14:textId="103D3E5E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0 (-0.77, -0.03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1B26A3" w14:textId="17B52E58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62 (-1.19, -0.05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A643BC" w14:textId="21FAFFD3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1 (-0.79, -0.24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815B57" w14:textId="0D84E0D5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4 (-0.84, -0.04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99DC7E" w14:textId="40CA9CD2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8 (-0.89, -0.26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3AC96FA" w14:textId="76C6C778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6 (-0.73,  0.21)</w:t>
            </w:r>
          </w:p>
        </w:tc>
      </w:tr>
      <w:tr w:rsidR="00082310" w:rsidRPr="00133B6B" w14:paraId="2A91125A" w14:textId="77777777" w:rsidTr="002B292D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7E363C6A" w14:textId="77777777" w:rsidR="00082310" w:rsidRPr="00133B6B" w:rsidRDefault="00082310" w:rsidP="0008231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25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01B89CA8" w14:textId="77777777" w:rsidR="00082310" w:rsidRPr="0065748B" w:rsidRDefault="00082310" w:rsidP="000823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5E8D1C" w14:textId="77777777" w:rsidR="00082310" w:rsidRPr="0065748B" w:rsidRDefault="00082310" w:rsidP="00082310">
            <w:pPr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05827DE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0FE3F12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4C6840E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EC50A4B" w14:textId="77777777" w:rsidR="00082310" w:rsidRPr="0065748B" w:rsidRDefault="00082310" w:rsidP="00082310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5828A6BA" w14:textId="77777777" w:rsidR="00082310" w:rsidRPr="00EB6016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</w:p>
        </w:tc>
      </w:tr>
      <w:tr w:rsidR="00082310" w:rsidRPr="00133B6B" w14:paraId="47F2E86E" w14:textId="77777777" w:rsidTr="002B292D">
        <w:trPr>
          <w:trHeight w:val="244"/>
        </w:trPr>
        <w:tc>
          <w:tcPr>
            <w:tcW w:w="949" w:type="dxa"/>
          </w:tcPr>
          <w:p w14:paraId="1A79C5F0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4CAB475A" w14:textId="6F6FC8E6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51 ( 0.18,  0.83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DD2641" w14:textId="7EDFFC9A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0 (-0.57, -0.02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116E4A" w14:textId="63E8606C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50,  0.04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1158D" w14:textId="1BC450D8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3 (-0.37, -0.09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64A80C" w14:textId="6E520CC1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7 (-0.43,  0.08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8FCECA" w14:textId="5C8198E1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8 (-0.62, -0.15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0FD13F1" w14:textId="2E3B51EE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6 (-0.36,  0.25)</w:t>
            </w:r>
          </w:p>
        </w:tc>
      </w:tr>
      <w:tr w:rsidR="00082310" w:rsidRPr="00133B6B" w14:paraId="66195335" w14:textId="77777777" w:rsidTr="002B292D">
        <w:trPr>
          <w:trHeight w:val="244"/>
        </w:trPr>
        <w:tc>
          <w:tcPr>
            <w:tcW w:w="949" w:type="dxa"/>
          </w:tcPr>
          <w:p w14:paraId="4CCBA2AB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3B2C6ABD" w14:textId="2E7B1EA2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56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9 (-0.79,  0.61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07AEBA" w14:textId="71EAAEAE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4D52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6 (-0.62,  0.29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C6D5C8" w14:textId="64C7F031" w:rsidR="00082310" w:rsidRPr="00082310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2 (-0.86,  0.21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044D0C" w14:textId="555E3487" w:rsidR="00082310" w:rsidRPr="00CD3B0C" w:rsidRDefault="00082310" w:rsidP="00082310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1 (-0.77, -0.24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C94B6" w14:textId="5CC03DD3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2048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5 (-0.82,  0.11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B1CB4E" w14:textId="72D2D7E3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7E35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8 (-0.77,  0.00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D14A39" w14:textId="34C2D654" w:rsidR="00082310" w:rsidRPr="00CD3B0C" w:rsidRDefault="00082310" w:rsidP="00082310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8 (-0.73,  0.37)</w:t>
            </w:r>
          </w:p>
        </w:tc>
      </w:tr>
      <w:tr w:rsidR="00082310" w:rsidRPr="00133B6B" w14:paraId="56E2126D" w14:textId="77777777" w:rsidTr="002B292D">
        <w:trPr>
          <w:trHeight w:val="244"/>
        </w:trPr>
        <w:tc>
          <w:tcPr>
            <w:tcW w:w="949" w:type="dxa"/>
            <w:tcBorders>
              <w:top w:val="single" w:sz="4" w:space="0" w:color="auto"/>
            </w:tcBorders>
          </w:tcPr>
          <w:p w14:paraId="749A04AC" w14:textId="36FA4AF1" w:rsidR="00082310" w:rsidRPr="00E8448F" w:rsidRDefault="00082310" w:rsidP="00082310">
            <w:pPr>
              <w:rPr>
                <w:rFonts w:cstheme="minorHAnsi"/>
                <w:b/>
                <w:bCs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18"/>
                <w:szCs w:val="18"/>
              </w:rPr>
              <w:t>Age 32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53B23451" w14:textId="77777777" w:rsidR="00082310" w:rsidRPr="0065748B" w:rsidRDefault="00082310" w:rsidP="0008231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8DEEC0" w14:textId="77777777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E0D2819" w14:textId="77777777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9C813BD" w14:textId="77777777" w:rsidR="00082310" w:rsidRPr="0065748B" w:rsidRDefault="00082310" w:rsidP="0008231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BA9E62B" w14:textId="77777777" w:rsidR="00082310" w:rsidRPr="00EB6016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FEFD56A" w14:textId="77777777" w:rsidR="00082310" w:rsidRPr="0065748B" w:rsidRDefault="00082310" w:rsidP="0008231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  <w:tc>
          <w:tcPr>
            <w:tcW w:w="174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EDB1C86" w14:textId="77777777" w:rsidR="00082310" w:rsidRPr="00EB6016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</w:p>
        </w:tc>
      </w:tr>
      <w:tr w:rsidR="00082310" w:rsidRPr="00133B6B" w14:paraId="5E00FC45" w14:textId="77777777" w:rsidTr="002B292D">
        <w:trPr>
          <w:trHeight w:val="244"/>
        </w:trPr>
        <w:tc>
          <w:tcPr>
            <w:tcW w:w="949" w:type="dxa"/>
          </w:tcPr>
          <w:p w14:paraId="39E9BFF5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Remote</w:t>
            </w:r>
          </w:p>
        </w:tc>
        <w:tc>
          <w:tcPr>
            <w:tcW w:w="1747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14:paraId="5775E41B" w14:textId="5A1C6DF8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56ED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</w:t>
            </w:r>
            <w:r w:rsidRPr="00A56ED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 ( 0.05,  0.78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BCD24C" w14:textId="490A2B63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D52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9 (-0.63,  0.05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DC9C6E" w14:textId="1D20CA7E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 (-0.51,  0.06)</w:t>
            </w:r>
          </w:p>
        </w:tc>
        <w:tc>
          <w:tcPr>
            <w:tcW w:w="17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69F43E" w14:textId="1DE6DD92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5 (-0.40, -0.11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CB9E8E" w14:textId="124CEE4A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48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8 (-0.49,  0.13)</w:t>
            </w:r>
          </w:p>
        </w:tc>
        <w:tc>
          <w:tcPr>
            <w:tcW w:w="174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8E719F" w14:textId="212BADF3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E358D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40 (-0.69, -0.11)</w:t>
            </w:r>
          </w:p>
        </w:tc>
        <w:tc>
          <w:tcPr>
            <w:tcW w:w="174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4A9B7E7" w14:textId="66624053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04 (-0.40,  0.33)</w:t>
            </w:r>
          </w:p>
        </w:tc>
      </w:tr>
      <w:tr w:rsidR="00082310" w:rsidRPr="00133B6B" w14:paraId="6F976117" w14:textId="77777777" w:rsidTr="002B292D">
        <w:trPr>
          <w:trHeight w:val="244"/>
        </w:trPr>
        <w:tc>
          <w:tcPr>
            <w:tcW w:w="949" w:type="dxa"/>
            <w:tcBorders>
              <w:bottom w:val="single" w:sz="4" w:space="0" w:color="auto"/>
            </w:tcBorders>
          </w:tcPr>
          <w:p w14:paraId="66DADDB9" w14:textId="77777777" w:rsidR="00082310" w:rsidRPr="00133B6B" w:rsidRDefault="00082310" w:rsidP="00082310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Urban</w:t>
            </w:r>
          </w:p>
        </w:tc>
        <w:tc>
          <w:tcPr>
            <w:tcW w:w="174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8E94E" w14:textId="0FB3B058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56ED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8 (-1.25,  0.49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9B5324" w14:textId="262F6150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4D52BF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4 (-0.55,  0.64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D16504" w14:textId="0E050A22" w:rsidR="00082310" w:rsidRPr="00082310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56052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 xml:space="preserve"> 0.01 (-0.64,  0.65)</w:t>
            </w:r>
          </w:p>
        </w:tc>
        <w:tc>
          <w:tcPr>
            <w:tcW w:w="17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1D3B98" w14:textId="3CCEF20C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6F173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50 (-0.83, -0.17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841AD9" w14:textId="2C5E4C59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204841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30 (-0.91,  0.31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06CE80" w14:textId="23BD048B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E358D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22 (-0.72,  0.29)</w:t>
            </w:r>
          </w:p>
        </w:tc>
        <w:tc>
          <w:tcPr>
            <w:tcW w:w="174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62CCBE8" w14:textId="624A8E56" w:rsidR="00082310" w:rsidRPr="00CD3B0C" w:rsidRDefault="00082310" w:rsidP="00082310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2310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-0.11 (-0.84,  0.61)</w:t>
            </w:r>
          </w:p>
        </w:tc>
      </w:tr>
      <w:tr w:rsidR="00082310" w:rsidRPr="0045377F" w14:paraId="283EBFD3" w14:textId="77777777" w:rsidTr="002B292D">
        <w:trPr>
          <w:trHeight w:val="244"/>
        </w:trPr>
        <w:tc>
          <w:tcPr>
            <w:tcW w:w="13183" w:type="dxa"/>
            <w:gridSpan w:val="8"/>
            <w:tcBorders>
              <w:top w:val="single" w:sz="4" w:space="0" w:color="auto"/>
            </w:tcBorders>
          </w:tcPr>
          <w:p w14:paraId="27DFEC34" w14:textId="611ABBE6" w:rsidR="00082310" w:rsidRDefault="00082310" w:rsidP="000823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Models included sex, age, SGA status, and residential location.</w:t>
            </w:r>
          </w:p>
          <w:p w14:paraId="1D21797F" w14:textId="51B59E13" w:rsidR="00082310" w:rsidRPr="0045377F" w:rsidRDefault="00082310" w:rsidP="00082310">
            <w:pP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To assist in observing stronger associations, f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igures in </w:t>
            </w:r>
            <w:r w:rsidRPr="00C505D8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bol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significa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differences </w:t>
            </w:r>
            <w:r w:rsidR="00D37D03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≥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0.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2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0 (absolute). Figures </w:t>
            </w:r>
            <w:r w:rsidRPr="00C505D8"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italicised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 xml:space="preserve"> represent non-significant 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differences</w:t>
            </w:r>
            <w:r w:rsidRPr="00C505D8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AU"/>
                <w14:ligatures w14:val="none"/>
              </w:rPr>
              <w:t>.</w:t>
            </w:r>
          </w:p>
        </w:tc>
      </w:tr>
    </w:tbl>
    <w:p w14:paraId="529FDE01" w14:textId="5A14A1DB" w:rsidR="00877235" w:rsidRDefault="00877235"/>
    <w:p w14:paraId="64923210" w14:textId="77777777" w:rsidR="00877235" w:rsidRDefault="00877235"/>
    <w:p w14:paraId="6673C4A8" w14:textId="77777777" w:rsidR="00CE0581" w:rsidRDefault="00CE0581">
      <w:r>
        <w:br w:type="page"/>
      </w:r>
    </w:p>
    <w:p w14:paraId="3E269E18" w14:textId="77777777" w:rsidR="008E2DAE" w:rsidRDefault="008E2DAE"/>
    <w:tbl>
      <w:tblPr>
        <w:tblStyle w:val="TableGrid"/>
        <w:tblW w:w="124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7"/>
        <w:gridCol w:w="1413"/>
        <w:gridCol w:w="1131"/>
        <w:gridCol w:w="862"/>
        <w:gridCol w:w="1256"/>
        <w:gridCol w:w="1131"/>
        <w:gridCol w:w="1299"/>
        <w:gridCol w:w="1134"/>
        <w:gridCol w:w="1559"/>
        <w:gridCol w:w="992"/>
      </w:tblGrid>
      <w:tr w:rsidR="00B76BD2" w:rsidRPr="00865005" w14:paraId="1CC3AD3F" w14:textId="77777777" w:rsidTr="00586F52">
        <w:trPr>
          <w:trHeight w:val="244"/>
        </w:trPr>
        <w:tc>
          <w:tcPr>
            <w:tcW w:w="12474" w:type="dxa"/>
            <w:gridSpan w:val="10"/>
            <w:tcBorders>
              <w:bottom w:val="single" w:sz="4" w:space="0" w:color="auto"/>
            </w:tcBorders>
          </w:tcPr>
          <w:p w14:paraId="6CB5FD4F" w14:textId="1CB53700" w:rsidR="00B76BD2" w:rsidRDefault="00B76BD2" w:rsidP="00586F52">
            <w:pPr>
              <w:spacing w:after="120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SUPPLEMENTAL 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S4</w:t>
            </w:r>
            <w:r w:rsidRPr="0025036C">
              <w:rPr>
                <w:rFonts w:cstheme="minorHAnsi"/>
                <w:b/>
                <w:bCs/>
                <w:sz w:val="20"/>
                <w:szCs w:val="20"/>
              </w:rPr>
              <w:t>:</w:t>
            </w:r>
            <w:r w:rsidRPr="00D72584"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t xml:space="preserve">Attrition analyses: </w:t>
            </w:r>
            <w:r w:rsidR="0087585F">
              <w:rPr>
                <w:rFonts w:cstheme="minorHAnsi"/>
                <w:sz w:val="20"/>
                <w:szCs w:val="20"/>
              </w:rPr>
              <w:t xml:space="preserve">Mean </w:t>
            </w:r>
            <w:r>
              <w:rPr>
                <w:rFonts w:cstheme="minorHAnsi"/>
                <w:sz w:val="20"/>
                <w:szCs w:val="20"/>
              </w:rPr>
              <w:t xml:space="preserve">anthropometric </w:t>
            </w:r>
            <w:r w:rsidR="00ED6B94">
              <w:rPr>
                <w:rFonts w:cstheme="minorHAnsi"/>
                <w:sz w:val="20"/>
                <w:szCs w:val="20"/>
              </w:rPr>
              <w:t>measures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 w:rsidR="00525AEB">
              <w:rPr>
                <w:rFonts w:cstheme="minorHAnsi"/>
                <w:sz w:val="20"/>
                <w:szCs w:val="20"/>
              </w:rPr>
              <w:t xml:space="preserve">at the </w:t>
            </w:r>
            <w:r w:rsidR="00264493">
              <w:rPr>
                <w:rFonts w:cstheme="minorHAnsi"/>
                <w:sz w:val="20"/>
                <w:szCs w:val="20"/>
              </w:rPr>
              <w:t>current</w:t>
            </w:r>
            <w:r w:rsidR="00525AEB">
              <w:rPr>
                <w:rFonts w:cstheme="minorHAnsi"/>
                <w:sz w:val="20"/>
                <w:szCs w:val="20"/>
              </w:rPr>
              <w:t xml:space="preserve"> wave, </w:t>
            </w:r>
            <w:r w:rsidR="009D04C7">
              <w:rPr>
                <w:rFonts w:cstheme="minorHAnsi"/>
                <w:sz w:val="20"/>
                <w:szCs w:val="20"/>
              </w:rPr>
              <w:t>compar</w:t>
            </w:r>
            <w:r w:rsidR="00716B2F">
              <w:rPr>
                <w:rFonts w:cstheme="minorHAnsi"/>
                <w:sz w:val="20"/>
                <w:szCs w:val="20"/>
              </w:rPr>
              <w:t>ing</w:t>
            </w:r>
            <w:r>
              <w:rPr>
                <w:rFonts w:cstheme="minorHAnsi"/>
                <w:sz w:val="20"/>
                <w:szCs w:val="20"/>
              </w:rPr>
              <w:t xml:space="preserve"> those who participated in the </w:t>
            </w:r>
            <w:r w:rsidR="009D04C7">
              <w:rPr>
                <w:rFonts w:cstheme="minorHAnsi"/>
                <w:sz w:val="20"/>
                <w:szCs w:val="20"/>
              </w:rPr>
              <w:t>following</w:t>
            </w:r>
            <w:r>
              <w:rPr>
                <w:rFonts w:cstheme="minorHAnsi"/>
                <w:sz w:val="20"/>
                <w:szCs w:val="20"/>
              </w:rPr>
              <w:t xml:space="preserve"> wave versus those who did not.</w:t>
            </w:r>
            <w:r w:rsidR="00264493">
              <w:rPr>
                <w:rFonts w:cstheme="minorHAnsi"/>
                <w:sz w:val="20"/>
                <w:szCs w:val="20"/>
              </w:rPr>
              <w:t xml:space="preserve"> P values are from two-sided T-Tests.</w:t>
            </w:r>
          </w:p>
        </w:tc>
      </w:tr>
      <w:tr w:rsidR="00F83279" w:rsidRPr="00865005" w14:paraId="64098BF6" w14:textId="77777777" w:rsidTr="0032138C">
        <w:trPr>
          <w:trHeight w:val="244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D3BFE9E" w14:textId="77777777" w:rsidR="00F83279" w:rsidRPr="00DC46D6" w:rsidRDefault="00F83279" w:rsidP="00B76BD2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3406" w:type="dxa"/>
            <w:gridSpan w:val="3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8CFC9" w14:textId="47383EB8" w:rsidR="00F83279" w:rsidRPr="00D40F69" w:rsidRDefault="00F83279" w:rsidP="00B76BD2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D40F69">
              <w:rPr>
                <w:rFonts w:cstheme="minorHAnsi"/>
                <w:b/>
                <w:bCs/>
                <w:sz w:val="18"/>
                <w:szCs w:val="18"/>
              </w:rPr>
              <w:t>Wave 2 to Wave 3</w:t>
            </w: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8CD4BB" w14:textId="0D11D519" w:rsidR="00F83279" w:rsidRPr="00D40F69" w:rsidRDefault="00F83279" w:rsidP="00B76BD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40F69">
              <w:rPr>
                <w:rFonts w:cstheme="minorHAnsi"/>
                <w:b/>
                <w:bCs/>
                <w:sz w:val="18"/>
                <w:szCs w:val="18"/>
              </w:rPr>
              <w:t>Wave 3 to Wave 4</w:t>
            </w:r>
          </w:p>
        </w:tc>
        <w:tc>
          <w:tcPr>
            <w:tcW w:w="36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AD838D8" w14:textId="4C563C8D" w:rsidR="00F83279" w:rsidRPr="00D40F69" w:rsidRDefault="00F83279" w:rsidP="00B76BD2">
            <w:pPr>
              <w:jc w:val="center"/>
              <w:rPr>
                <w:rFonts w:cstheme="minorHAnsi"/>
                <w:b/>
                <w:bCs/>
                <w:i/>
                <w:iCs/>
                <w:sz w:val="18"/>
                <w:szCs w:val="18"/>
              </w:rPr>
            </w:pPr>
            <w:r w:rsidRPr="00D40F69">
              <w:rPr>
                <w:rFonts w:cstheme="minorHAnsi"/>
                <w:b/>
                <w:bCs/>
                <w:sz w:val="18"/>
                <w:szCs w:val="18"/>
              </w:rPr>
              <w:t>Wave 4 to Wave 5</w:t>
            </w:r>
          </w:p>
        </w:tc>
      </w:tr>
      <w:tr w:rsidR="00F83279" w:rsidRPr="00865005" w14:paraId="4BC3D0EA" w14:textId="77777777" w:rsidTr="00586F52">
        <w:trPr>
          <w:trHeight w:val="244"/>
        </w:trPr>
        <w:tc>
          <w:tcPr>
            <w:tcW w:w="1697" w:type="dxa"/>
            <w:tcBorders>
              <w:top w:val="single" w:sz="4" w:space="0" w:color="auto"/>
              <w:bottom w:val="single" w:sz="4" w:space="0" w:color="auto"/>
            </w:tcBorders>
          </w:tcPr>
          <w:p w14:paraId="13A1F585" w14:textId="77777777" w:rsidR="00F83279" w:rsidRPr="00DC46D6" w:rsidRDefault="00F83279" w:rsidP="00F83279">
            <w:pPr>
              <w:rPr>
                <w:rFonts w:cstheme="minorHAnsi"/>
                <w:i/>
                <w:iCs/>
                <w:sz w:val="18"/>
                <w:szCs w:val="18"/>
              </w:rPr>
            </w:pP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4754A7BD" w14:textId="6D1518AF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2 Onl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15B3CEE3" w14:textId="63BA9B46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2 &amp; 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E148A0C" w14:textId="69D14623" w:rsidR="00F83279" w:rsidRPr="00AD074C" w:rsidRDefault="00F83279" w:rsidP="00F8327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D074C">
              <w:rPr>
                <w:rFonts w:cstheme="minorHAnsi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00AEF2" w14:textId="71D37E7E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3 Only</w:t>
            </w:r>
          </w:p>
        </w:tc>
        <w:tc>
          <w:tcPr>
            <w:tcW w:w="1131" w:type="dxa"/>
            <w:tcBorders>
              <w:top w:val="single" w:sz="4" w:space="0" w:color="auto"/>
              <w:bottom w:val="single" w:sz="4" w:space="0" w:color="auto"/>
            </w:tcBorders>
          </w:tcPr>
          <w:p w14:paraId="664469C8" w14:textId="5BCCB1AC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3 &amp; 4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99AFEC3" w14:textId="739F1054" w:rsidR="00F83279" w:rsidRPr="00AD074C" w:rsidRDefault="00F83279" w:rsidP="00F8327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D074C">
              <w:rPr>
                <w:rFonts w:cstheme="minorHAnsi"/>
                <w:i/>
                <w:iCs/>
                <w:sz w:val="18"/>
                <w:szCs w:val="18"/>
              </w:rPr>
              <w:t>P 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A2C6843" w14:textId="155D0BCC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4 Only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4A8C1FC" w14:textId="7B975055" w:rsidR="00F83279" w:rsidRDefault="00F83279" w:rsidP="00D40F69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ve 4 &amp; 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926ACE7" w14:textId="4D8C39D6" w:rsidR="00F83279" w:rsidRPr="00AD074C" w:rsidRDefault="00F83279" w:rsidP="00F8327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AD074C">
              <w:rPr>
                <w:rFonts w:cstheme="minorHAnsi"/>
                <w:i/>
                <w:iCs/>
                <w:sz w:val="18"/>
                <w:szCs w:val="18"/>
              </w:rPr>
              <w:t>P value</w:t>
            </w:r>
          </w:p>
        </w:tc>
      </w:tr>
      <w:tr w:rsidR="00F83279" w:rsidRPr="00133B6B" w14:paraId="73C94D7C" w14:textId="77777777" w:rsidTr="00586F52">
        <w:trPr>
          <w:trHeight w:val="244"/>
        </w:trPr>
        <w:tc>
          <w:tcPr>
            <w:tcW w:w="1697" w:type="dxa"/>
            <w:tcBorders>
              <w:top w:val="single" w:sz="4" w:space="0" w:color="auto"/>
            </w:tcBorders>
          </w:tcPr>
          <w:p w14:paraId="19DA12F2" w14:textId="77777777" w:rsidR="00F83279" w:rsidRPr="00133B6B" w:rsidRDefault="00F83279" w:rsidP="00F832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BSI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E158536" w14:textId="77777777" w:rsidR="00F83279" w:rsidRPr="00CD3B0C" w:rsidRDefault="00F83279" w:rsidP="00F8327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AA44467" w14:textId="77777777" w:rsidR="00F83279" w:rsidRPr="00082310" w:rsidRDefault="00F83279" w:rsidP="00F8327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AE110D1" w14:textId="77777777" w:rsidR="00F83279" w:rsidRPr="00CD455B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643</w:t>
            </w:r>
          </w:p>
        </w:tc>
        <w:tc>
          <w:tcPr>
            <w:tcW w:w="125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774EDCE4" w14:textId="77777777" w:rsidR="00F83279" w:rsidRPr="00082310" w:rsidRDefault="00F83279" w:rsidP="00F8327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79</w:t>
            </w:r>
          </w:p>
        </w:tc>
        <w:tc>
          <w:tcPr>
            <w:tcW w:w="113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277D1529" w14:textId="77777777" w:rsidR="00F83279" w:rsidRPr="00CD3B0C" w:rsidRDefault="00F83279" w:rsidP="00F83279">
            <w:pPr>
              <w:jc w:val="center"/>
              <w:rPr>
                <w:rFonts w:cstheme="minorHAnsi"/>
                <w:i/>
                <w:i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0</w:t>
            </w:r>
          </w:p>
        </w:tc>
        <w:tc>
          <w:tcPr>
            <w:tcW w:w="1299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04A182F7" w14:textId="77777777" w:rsidR="00F83279" w:rsidRPr="00CD455B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65B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14:paraId="4329F2A1" w14:textId="77777777" w:rsidR="00F83279" w:rsidRPr="00CD3B0C" w:rsidRDefault="00F83279" w:rsidP="00F8327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B4DED78" w14:textId="77777777" w:rsidR="00F83279" w:rsidRPr="00CD3B0C" w:rsidRDefault="00F83279" w:rsidP="00F83279">
            <w:pPr>
              <w:jc w:val="center"/>
              <w:rPr>
                <w:rFonts w:cstheme="minorHAnsi"/>
                <w:b/>
                <w:bCs/>
                <w:sz w:val="18"/>
                <w:szCs w:val="18"/>
              </w:rPr>
            </w:pPr>
            <w:r w:rsidRPr="00CD455B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79BEC69" w14:textId="02B5F1FF" w:rsidR="00F83279" w:rsidRPr="00CD455B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E07E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3</w:t>
            </w:r>
            <w:r w:rsidR="00857475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4</w:t>
            </w:r>
          </w:p>
        </w:tc>
      </w:tr>
      <w:tr w:rsidR="00F83279" w:rsidRPr="00133B6B" w14:paraId="7F9FEAD7" w14:textId="77777777" w:rsidTr="00586F52">
        <w:trPr>
          <w:trHeight w:val="244"/>
        </w:trPr>
        <w:tc>
          <w:tcPr>
            <w:tcW w:w="1697" w:type="dxa"/>
          </w:tcPr>
          <w:p w14:paraId="0CAE89FB" w14:textId="77777777" w:rsidR="00F83279" w:rsidRDefault="00F83279" w:rsidP="00F832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BMI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1EF02672" w14:textId="77777777" w:rsidR="00F83279" w:rsidRPr="00A56ED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7.0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DFFA918" w14:textId="77777777" w:rsidR="00F83279" w:rsidRPr="004D52BF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.9</w:t>
            </w:r>
          </w:p>
        </w:tc>
        <w:tc>
          <w:tcPr>
            <w:tcW w:w="862" w:type="dxa"/>
            <w:tcBorders>
              <w:left w:val="nil"/>
              <w:right w:val="single" w:sz="4" w:space="0" w:color="auto"/>
            </w:tcBorders>
          </w:tcPr>
          <w:p w14:paraId="5406FB13" w14:textId="77777777" w:rsidR="00F83279" w:rsidRPr="00BA0D4A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781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ADADD66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9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96C4F33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2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</w:tcPr>
          <w:p w14:paraId="3B271365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B6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51FE88C" w14:textId="77777777" w:rsidR="00F83279" w:rsidRPr="00204841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429416B" w14:textId="77777777" w:rsidR="00F83279" w:rsidRPr="007E358D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BA0D4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3.4</w:t>
            </w:r>
          </w:p>
        </w:tc>
        <w:tc>
          <w:tcPr>
            <w:tcW w:w="992" w:type="dxa"/>
          </w:tcPr>
          <w:p w14:paraId="0DBF5155" w14:textId="01EDD8BC" w:rsidR="00F83279" w:rsidRPr="00BA0D4A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E07E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</w:t>
            </w:r>
            <w:r w:rsidR="003F224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</w:tr>
      <w:tr w:rsidR="00F83279" w:rsidRPr="00133B6B" w14:paraId="0FF5A891" w14:textId="77777777" w:rsidTr="00586F52">
        <w:trPr>
          <w:trHeight w:val="244"/>
        </w:trPr>
        <w:tc>
          <w:tcPr>
            <w:tcW w:w="1697" w:type="dxa"/>
          </w:tcPr>
          <w:p w14:paraId="35012674" w14:textId="77777777" w:rsidR="00F83279" w:rsidRDefault="00F83279" w:rsidP="00F832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FAT%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082CFCCC" w14:textId="77777777" w:rsidR="00F83279" w:rsidRPr="00A56ED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3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40EACA9E" w14:textId="77777777" w:rsidR="00F83279" w:rsidRPr="004D52BF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1.3</w:t>
            </w:r>
          </w:p>
        </w:tc>
        <w:tc>
          <w:tcPr>
            <w:tcW w:w="862" w:type="dxa"/>
            <w:tcBorders>
              <w:left w:val="nil"/>
              <w:right w:val="single" w:sz="4" w:space="0" w:color="auto"/>
            </w:tcBorders>
          </w:tcPr>
          <w:p w14:paraId="0A6BE532" w14:textId="77777777" w:rsidR="00F83279" w:rsidRPr="005A4FE0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71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84461D0" w14:textId="77777777" w:rsidR="00F83279" w:rsidRPr="0005605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2.5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226960AD" w14:textId="77777777" w:rsidR="00F83279" w:rsidRPr="006F173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0.1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</w:tcPr>
          <w:p w14:paraId="3FAE86D8" w14:textId="77777777" w:rsidR="00F83279" w:rsidRPr="005A4FE0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65B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577D693" w14:textId="77777777" w:rsidR="00F83279" w:rsidRPr="00204841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5.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16F9189" w14:textId="77777777" w:rsidR="00F83279" w:rsidRPr="007E358D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5A4FE0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24.6</w:t>
            </w:r>
          </w:p>
        </w:tc>
        <w:tc>
          <w:tcPr>
            <w:tcW w:w="992" w:type="dxa"/>
          </w:tcPr>
          <w:p w14:paraId="302ED6DD" w14:textId="77777777" w:rsidR="00F83279" w:rsidRPr="005A4FE0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E07E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99</w:t>
            </w:r>
          </w:p>
        </w:tc>
      </w:tr>
      <w:tr w:rsidR="00B47731" w:rsidRPr="00133B6B" w14:paraId="30766F5F" w14:textId="77777777" w:rsidTr="004B31BF">
        <w:trPr>
          <w:trHeight w:val="244"/>
        </w:trPr>
        <w:tc>
          <w:tcPr>
            <w:tcW w:w="1697" w:type="dxa"/>
          </w:tcPr>
          <w:p w14:paraId="5E507E34" w14:textId="77777777" w:rsidR="00B47731" w:rsidRDefault="00B47731" w:rsidP="00B47731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Height (cm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510689F0" w14:textId="77777777" w:rsidR="00B47731" w:rsidRPr="00A56ED0" w:rsidRDefault="00B47731" w:rsidP="00B477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5.3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02E693B5" w14:textId="77777777" w:rsidR="00B47731" w:rsidRPr="004D52BF" w:rsidRDefault="00B47731" w:rsidP="00B47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43.3</w:t>
            </w:r>
          </w:p>
        </w:tc>
        <w:tc>
          <w:tcPr>
            <w:tcW w:w="862" w:type="dxa"/>
            <w:tcBorders>
              <w:left w:val="nil"/>
              <w:right w:val="single" w:sz="4" w:space="0" w:color="auto"/>
            </w:tcBorders>
          </w:tcPr>
          <w:p w14:paraId="62BD4039" w14:textId="77777777" w:rsidR="00B47731" w:rsidRPr="000811EC" w:rsidRDefault="00B47731" w:rsidP="00B4773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155B0C4" w14:textId="77777777" w:rsidR="00B47731" w:rsidRPr="00056052" w:rsidRDefault="00B47731" w:rsidP="00B47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8.7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F6B0275" w14:textId="77777777" w:rsidR="00B47731" w:rsidRPr="006F1730" w:rsidRDefault="00B47731" w:rsidP="00B47731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0811E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7.6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</w:tcPr>
          <w:p w14:paraId="6749FF45" w14:textId="77777777" w:rsidR="00B47731" w:rsidRPr="000811EC" w:rsidRDefault="00B47731" w:rsidP="00B4773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65B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28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D2DFD2" w14:textId="17D368E5" w:rsidR="00B47731" w:rsidRPr="00204841" w:rsidRDefault="00B47731" w:rsidP="00B47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9.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0E14863" w14:textId="55CE56D8" w:rsidR="00B47731" w:rsidRPr="007E358D" w:rsidRDefault="00B47731" w:rsidP="00B47731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167.5</w:t>
            </w:r>
          </w:p>
        </w:tc>
        <w:tc>
          <w:tcPr>
            <w:tcW w:w="992" w:type="dxa"/>
            <w:vAlign w:val="bottom"/>
          </w:tcPr>
          <w:p w14:paraId="3DA2FAA5" w14:textId="1240E4C0" w:rsidR="00B47731" w:rsidRPr="000811EC" w:rsidRDefault="00B47731" w:rsidP="00B47731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109</w:t>
            </w:r>
          </w:p>
        </w:tc>
      </w:tr>
      <w:tr w:rsidR="00F83279" w:rsidRPr="00133B6B" w14:paraId="3DC24153" w14:textId="77777777" w:rsidTr="00586F52">
        <w:trPr>
          <w:trHeight w:val="244"/>
        </w:trPr>
        <w:tc>
          <w:tcPr>
            <w:tcW w:w="1697" w:type="dxa"/>
          </w:tcPr>
          <w:p w14:paraId="4A9B6AC6" w14:textId="77777777" w:rsidR="00F83279" w:rsidRDefault="00F83279" w:rsidP="00F832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aist circ. (cm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475C10E9" w14:textId="77777777" w:rsidR="00F83279" w:rsidRPr="00A56ED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2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32019276" w14:textId="77777777" w:rsidR="00F83279" w:rsidRPr="004D52BF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4.4</w:t>
            </w:r>
          </w:p>
        </w:tc>
        <w:tc>
          <w:tcPr>
            <w:tcW w:w="862" w:type="dxa"/>
            <w:tcBorders>
              <w:left w:val="nil"/>
              <w:right w:val="single" w:sz="4" w:space="0" w:color="auto"/>
            </w:tcBorders>
          </w:tcPr>
          <w:p w14:paraId="015C8E37" w14:textId="77777777" w:rsidR="00F83279" w:rsidRPr="00141274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402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C8832F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2.4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655D8C8C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8.5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</w:tcPr>
          <w:p w14:paraId="50E5C06F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B6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14398B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90.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7F04D75" w14:textId="77777777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141274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5.4</w:t>
            </w:r>
          </w:p>
        </w:tc>
        <w:tc>
          <w:tcPr>
            <w:tcW w:w="992" w:type="dxa"/>
          </w:tcPr>
          <w:p w14:paraId="18D851AE" w14:textId="55517205" w:rsidR="00F83279" w:rsidRPr="00B76BD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B6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</w:t>
            </w:r>
            <w:r w:rsidR="003F22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</w:t>
            </w:r>
          </w:p>
        </w:tc>
      </w:tr>
      <w:tr w:rsidR="00AF6FB6" w:rsidRPr="00133B6B" w14:paraId="44216BB0" w14:textId="77777777" w:rsidTr="00B258FD">
        <w:trPr>
          <w:trHeight w:val="244"/>
        </w:trPr>
        <w:tc>
          <w:tcPr>
            <w:tcW w:w="1697" w:type="dxa"/>
          </w:tcPr>
          <w:p w14:paraId="6050E112" w14:textId="77777777" w:rsidR="00AF6FB6" w:rsidRDefault="00AF6FB6" w:rsidP="00AF6FB6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 (kg)</w:t>
            </w:r>
          </w:p>
        </w:tc>
        <w:tc>
          <w:tcPr>
            <w:tcW w:w="1413" w:type="dxa"/>
            <w:shd w:val="clear" w:color="auto" w:fill="auto"/>
            <w:vAlign w:val="bottom"/>
          </w:tcPr>
          <w:p w14:paraId="19D75A2A" w14:textId="77777777" w:rsidR="00AF6FB6" w:rsidRPr="00A56ED0" w:rsidRDefault="00AF6FB6" w:rsidP="00AF6FB6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B0A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6.7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75AAC2F0" w14:textId="77777777" w:rsidR="00AF6FB6" w:rsidRPr="004D52BF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B0AB9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35.6</w:t>
            </w:r>
          </w:p>
        </w:tc>
        <w:tc>
          <w:tcPr>
            <w:tcW w:w="862" w:type="dxa"/>
            <w:tcBorders>
              <w:left w:val="nil"/>
              <w:right w:val="single" w:sz="4" w:space="0" w:color="auto"/>
            </w:tcBorders>
          </w:tcPr>
          <w:p w14:paraId="33056E8B" w14:textId="77777777" w:rsidR="00AF6FB6" w:rsidRPr="007B0AB9" w:rsidRDefault="00AF6FB6" w:rsidP="00AF6FB6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1256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6E9FFD" w14:textId="77777777" w:rsidR="00AF6FB6" w:rsidRPr="00B76BD2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B0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9</w:t>
            </w:r>
          </w:p>
        </w:tc>
        <w:tc>
          <w:tcPr>
            <w:tcW w:w="1131" w:type="dxa"/>
            <w:shd w:val="clear" w:color="auto" w:fill="auto"/>
            <w:vAlign w:val="bottom"/>
          </w:tcPr>
          <w:p w14:paraId="18FC906B" w14:textId="77777777" w:rsidR="00AF6FB6" w:rsidRPr="00B76BD2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7B0AB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59.8</w:t>
            </w:r>
          </w:p>
        </w:tc>
        <w:tc>
          <w:tcPr>
            <w:tcW w:w="1299" w:type="dxa"/>
            <w:tcBorders>
              <w:left w:val="nil"/>
              <w:right w:val="single" w:sz="4" w:space="0" w:color="auto"/>
            </w:tcBorders>
          </w:tcPr>
          <w:p w14:paraId="2C3D14BE" w14:textId="77777777" w:rsidR="00AF6FB6" w:rsidRPr="00B76BD2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B65D2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E517585" w14:textId="791ADCA5" w:rsidR="00AF6FB6" w:rsidRPr="00AF6FB6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71.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6164782" w14:textId="20AC0231" w:rsidR="00AF6FB6" w:rsidRPr="00AF6FB6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65.9</w:t>
            </w:r>
          </w:p>
        </w:tc>
        <w:tc>
          <w:tcPr>
            <w:tcW w:w="992" w:type="dxa"/>
            <w:vAlign w:val="bottom"/>
          </w:tcPr>
          <w:p w14:paraId="2FC2180D" w14:textId="10D90051" w:rsidR="00AF6FB6" w:rsidRPr="00AF6FB6" w:rsidRDefault="00AF6FB6" w:rsidP="00AF6FB6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AF6FB6">
              <w:rPr>
                <w:rFonts w:eastAsia="Times New Roman" w:cstheme="minorHAns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40</w:t>
            </w:r>
          </w:p>
        </w:tc>
      </w:tr>
      <w:tr w:rsidR="00F83279" w:rsidRPr="00133B6B" w14:paraId="6A74BCA4" w14:textId="77777777" w:rsidTr="00586F52">
        <w:trPr>
          <w:trHeight w:val="244"/>
        </w:trPr>
        <w:tc>
          <w:tcPr>
            <w:tcW w:w="1697" w:type="dxa"/>
            <w:tcBorders>
              <w:bottom w:val="single" w:sz="4" w:space="0" w:color="auto"/>
            </w:tcBorders>
          </w:tcPr>
          <w:p w14:paraId="512D04EB" w14:textId="77777777" w:rsidR="00F83279" w:rsidRDefault="00F83279" w:rsidP="00F83279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Weight/Height ratio</w:t>
            </w:r>
          </w:p>
        </w:tc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229E3C" w14:textId="77777777" w:rsidR="00F83279" w:rsidRPr="00A56ED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61D4F19" w14:textId="77777777" w:rsidR="00F83279" w:rsidRPr="004D52BF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4</w:t>
            </w:r>
          </w:p>
        </w:tc>
        <w:tc>
          <w:tcPr>
            <w:tcW w:w="862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7D7029C0" w14:textId="77777777" w:rsidR="00F83279" w:rsidRPr="00DF71AE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>
              <w:rPr>
                <w:rFonts w:ascii="Calibri" w:hAnsi="Calibri" w:cs="Calibri"/>
                <w:color w:val="000000"/>
                <w:sz w:val="18"/>
                <w:szCs w:val="18"/>
              </w:rPr>
              <w:t>0.940</w:t>
            </w:r>
          </w:p>
        </w:tc>
        <w:tc>
          <w:tcPr>
            <w:tcW w:w="125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2FEA961" w14:textId="77777777" w:rsidR="00F83279" w:rsidRPr="00056052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11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B4C72E" w14:textId="77777777" w:rsidR="00F83279" w:rsidRPr="006F1730" w:rsidRDefault="00F83279" w:rsidP="00F83279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129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4849FA7D" w14:textId="77777777" w:rsidR="00F83279" w:rsidRPr="00DF71AE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365B06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83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91B71E3" w14:textId="77777777" w:rsidR="00F83279" w:rsidRPr="00204841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ED0190" w14:textId="77777777" w:rsidR="00F83279" w:rsidRPr="007E358D" w:rsidRDefault="00F83279" w:rsidP="00F83279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DF71AE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B619A98" w14:textId="44C82AB6" w:rsidR="00F83279" w:rsidRPr="00DF71AE" w:rsidRDefault="00F83279" w:rsidP="00F83279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</w:pPr>
            <w:r w:rsidRPr="008E07E7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0.05</w:t>
            </w:r>
            <w:r w:rsidR="003F75FF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AU"/>
                <w14:ligatures w14:val="none"/>
              </w:rPr>
              <w:t>8</w:t>
            </w:r>
          </w:p>
        </w:tc>
      </w:tr>
    </w:tbl>
    <w:p w14:paraId="025E44B3" w14:textId="77777777" w:rsidR="00AB65D2" w:rsidRDefault="00AB65D2"/>
    <w:p w14:paraId="3A1AA600" w14:textId="25873CD9" w:rsidR="00A56ED0" w:rsidRDefault="00A56ED0">
      <w:r>
        <w:br w:type="page"/>
      </w:r>
    </w:p>
    <w:p w14:paraId="63F2B9C7" w14:textId="5019C743" w:rsidR="008B01A3" w:rsidRDefault="008B01A3">
      <w:pPr>
        <w:sectPr w:rsidR="008B01A3" w:rsidSect="00964A18">
          <w:footerReference w:type="default" r:id="rId8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A53217B" w14:textId="0B3FC24B" w:rsidR="00AC46EC" w:rsidRDefault="00AC46EC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26"/>
      </w:tblGrid>
      <w:tr w:rsidR="00AC46EC" w14:paraId="244E1ABC" w14:textId="77777777" w:rsidTr="00DF3D43">
        <w:tc>
          <w:tcPr>
            <w:tcW w:w="9016" w:type="dxa"/>
          </w:tcPr>
          <w:p w14:paraId="3AE95426" w14:textId="6C1547F3" w:rsidR="00AC46EC" w:rsidRDefault="00C72D9C" w:rsidP="00DF3D43">
            <w:r>
              <w:rPr>
                <w:noProof/>
              </w:rPr>
              <w:drawing>
                <wp:inline distT="0" distB="0" distL="0" distR="0" wp14:anchorId="0776193C" wp14:editId="25CD3FC5">
                  <wp:extent cx="5637475" cy="5731510"/>
                  <wp:effectExtent l="0" t="0" r="1905" b="2540"/>
                  <wp:docPr id="18" name="Picture 18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" descr="A screenshot of a graph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638660" cy="57327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AC46EC" w:rsidRPr="00D37D03" w14:paraId="1E7BDE3F" w14:textId="77777777" w:rsidTr="00DF3D43">
        <w:tc>
          <w:tcPr>
            <w:tcW w:w="9016" w:type="dxa"/>
          </w:tcPr>
          <w:p w14:paraId="63646B79" w14:textId="42384E92" w:rsidR="000F06AB" w:rsidRPr="00D37D03" w:rsidRDefault="007F3FAA" w:rsidP="00DF3D43">
            <w:pPr>
              <w:rPr>
                <w:sz w:val="20"/>
                <w:szCs w:val="20"/>
              </w:rPr>
            </w:pPr>
            <w:r w:rsidRPr="00D37D03">
              <w:rPr>
                <w:rFonts w:cstheme="minorHAnsi"/>
                <w:b/>
                <w:bCs/>
                <w:sz w:val="20"/>
                <w:szCs w:val="20"/>
              </w:rPr>
              <w:t xml:space="preserve">SUPPLEMENTAL FIGURE </w:t>
            </w:r>
            <w:r w:rsidR="00BD6DDD" w:rsidRPr="00D37D03">
              <w:rPr>
                <w:b/>
                <w:bCs/>
                <w:sz w:val="20"/>
                <w:szCs w:val="20"/>
              </w:rPr>
              <w:t>S</w:t>
            </w:r>
            <w:r w:rsidR="00A2010F">
              <w:rPr>
                <w:b/>
                <w:bCs/>
                <w:sz w:val="20"/>
                <w:szCs w:val="20"/>
              </w:rPr>
              <w:t>1</w:t>
            </w:r>
            <w:r w:rsidR="00AC46EC" w:rsidRPr="00D37D03">
              <w:rPr>
                <w:b/>
                <w:bCs/>
                <w:sz w:val="20"/>
                <w:szCs w:val="20"/>
              </w:rPr>
              <w:t>:</w:t>
            </w:r>
            <w:r w:rsidR="00AC46EC" w:rsidRPr="00D37D03">
              <w:rPr>
                <w:sz w:val="20"/>
                <w:szCs w:val="20"/>
              </w:rPr>
              <w:t xml:space="preserve"> </w:t>
            </w:r>
            <w:r w:rsidR="002A4AFB" w:rsidRPr="00D37D03">
              <w:rPr>
                <w:sz w:val="20"/>
                <w:szCs w:val="20"/>
              </w:rPr>
              <w:t xml:space="preserve">Mean (95% CI) ABSI scores </w:t>
            </w:r>
            <w:r w:rsidR="0080413C" w:rsidRPr="00D37D03">
              <w:rPr>
                <w:sz w:val="20"/>
                <w:szCs w:val="20"/>
              </w:rPr>
              <w:t>wit</w:t>
            </w:r>
            <w:r w:rsidR="008534A2" w:rsidRPr="00D37D03">
              <w:rPr>
                <w:sz w:val="20"/>
                <w:szCs w:val="20"/>
              </w:rPr>
              <w:t xml:space="preserve">hin ages </w:t>
            </w:r>
            <w:r w:rsidR="002B7B69" w:rsidRPr="00D37D03">
              <w:rPr>
                <w:sz w:val="20"/>
                <w:szCs w:val="20"/>
              </w:rPr>
              <w:t xml:space="preserve">comparing the </w:t>
            </w:r>
            <w:r w:rsidR="00C90234" w:rsidRPr="00D37D03">
              <w:rPr>
                <w:sz w:val="20"/>
                <w:szCs w:val="20"/>
              </w:rPr>
              <w:t xml:space="preserve">original </w:t>
            </w:r>
            <w:r w:rsidR="002B7B69" w:rsidRPr="00D37D03">
              <w:rPr>
                <w:sz w:val="20"/>
                <w:szCs w:val="20"/>
              </w:rPr>
              <w:t xml:space="preserve">NHANES data </w:t>
            </w:r>
            <w:r w:rsidR="008534A2" w:rsidRPr="00D37D03">
              <w:rPr>
                <w:sz w:val="20"/>
                <w:szCs w:val="20"/>
              </w:rPr>
              <w:t>used to develop ABSI</w:t>
            </w:r>
            <w:r w:rsidR="003A0A48" w:rsidRPr="00D37D03">
              <w:rPr>
                <w:sz w:val="20"/>
                <w:szCs w:val="20"/>
              </w:rPr>
              <w:t xml:space="preserve"> </w:t>
            </w:r>
            <w:r w:rsidR="00E26A24" w:rsidRPr="00D37D03">
              <w:rPr>
                <w:sz w:val="20"/>
                <w:szCs w:val="20"/>
              </w:rPr>
              <w:fldChar w:fldCharType="begin"/>
            </w:r>
            <w:r w:rsidR="00072926">
              <w:rPr>
                <w:sz w:val="20"/>
                <w:szCs w:val="20"/>
              </w:rPr>
              <w:instrText xml:space="preserve"> ADDIN EN.CITE &lt;EndNote&gt;&lt;Cite&gt;&lt;Author&gt;Krakauer&lt;/Author&gt;&lt;Year&gt;2012&lt;/Year&gt;&lt;RecNum&gt;21&lt;/RecNum&gt;&lt;DisplayText&gt;(1)&lt;/DisplayText&gt;&lt;record&gt;&lt;rec-number&gt;21&lt;/rec-number&gt;&lt;foreign-keys&gt;&lt;key app="EN" db-id="z0drfds06fwzvjesdwuxwef5rspvxdsa2pe5" timestamp="1697535156"&gt;21&lt;/key&gt;&lt;/foreign-keys&gt;&lt;ref-type name="Journal Article"&gt;17&lt;/ref-type&gt;&lt;contributors&gt;&lt;authors&gt;&lt;author&gt;Krakauer, N. Y.&lt;/author&gt;&lt;author&gt;Krakauer, J. C.&lt;/author&gt;&lt;/authors&gt;&lt;/contributors&gt;&lt;auth-address&gt;Department of Civil Engineering, The City College of New York, New York, New York, United States of America. nkrakauer@ccny.cuny.edu&lt;/auth-address&gt;&lt;titles&gt;&lt;title&gt;A new body shape index predicts mortality hazard independently of body mass index&lt;/title&gt;&lt;secondary-title&gt;PLoS One&lt;/secondary-title&gt;&lt;/titles&gt;&lt;periodical&gt;&lt;full-title&gt;PLoS One&lt;/full-title&gt;&lt;/periodical&gt;&lt;pages&gt;e39504&lt;/pages&gt;&lt;volume&gt;7&lt;/volume&gt;&lt;number&gt;7&lt;/number&gt;&lt;edition&gt;20120718&lt;/edition&gt;&lt;keywords&gt;&lt;keyword&gt;Adult&lt;/keyword&gt;&lt;keyword&gt;Aged&lt;/keyword&gt;&lt;keyword&gt;*Body Mass Index&lt;/keyword&gt;&lt;keyword&gt;*Body Size&lt;/keyword&gt;&lt;keyword&gt;Data Collection&lt;/keyword&gt;&lt;keyword&gt;Female&lt;/keyword&gt;&lt;keyword&gt;Humans&lt;/keyword&gt;&lt;keyword&gt;Male&lt;/keyword&gt;&lt;keyword&gt;Middle Aged&lt;/keyword&gt;&lt;keyword&gt;Models, Statistical&lt;/keyword&gt;&lt;keyword&gt;Obesity/diagnosis/*mortality/physiopathology&lt;/keyword&gt;&lt;keyword&gt;Risk Assessment&lt;/keyword&gt;&lt;keyword&gt;Risk Factors&lt;/keyword&gt;&lt;/keywords&gt;&lt;dates&gt;&lt;year&gt;2012&lt;/year&gt;&lt;/dates&gt;&lt;isbn&gt;1932-6203 (Electronic)&amp;#xD;1932-6203 (Linking)&lt;/isbn&gt;&lt;accession-num&gt;22815707&lt;/accession-num&gt;&lt;urls&gt;&lt;related-urls&gt;&lt;url&gt;https://www.ncbi.nlm.nih.gov/pubmed/22815707&lt;/url&gt;&lt;/related-urls&gt;&lt;/urls&gt;&lt;custom1&gt;Competing Interests: JCK is employed by commercial company &amp;quot;Middletown Medical&amp;quot;. This does not alter the authors&amp;apos; adherence to all the PLoS ONE policies on sharing data and materials.&lt;/custom1&gt;&lt;custom2&gt;PMC3399847&lt;/custom2&gt;&lt;electronic-resource-num&gt;10.1371/journal.pone.0039504&lt;/electronic-resource-num&gt;&lt;remote-database-name&gt;Medline&lt;/remote-database-name&gt;&lt;remote-database-provider&gt;NLM&lt;/remote-database-provider&gt;&lt;/record&gt;&lt;/Cite&gt;&lt;/EndNote&gt;</w:instrText>
            </w:r>
            <w:r w:rsidR="00E26A24" w:rsidRPr="00D37D03">
              <w:rPr>
                <w:sz w:val="20"/>
                <w:szCs w:val="20"/>
              </w:rPr>
              <w:fldChar w:fldCharType="separate"/>
            </w:r>
            <w:r w:rsidR="00072926">
              <w:rPr>
                <w:noProof/>
                <w:sz w:val="20"/>
                <w:szCs w:val="20"/>
              </w:rPr>
              <w:t>(1)</w:t>
            </w:r>
            <w:r w:rsidR="00E26A24" w:rsidRPr="00D37D03">
              <w:rPr>
                <w:sz w:val="20"/>
                <w:szCs w:val="20"/>
              </w:rPr>
              <w:fldChar w:fldCharType="end"/>
            </w:r>
            <w:r w:rsidR="00D90EEC" w:rsidRPr="00D37D03">
              <w:rPr>
                <w:sz w:val="20"/>
                <w:szCs w:val="20"/>
              </w:rPr>
              <w:t xml:space="preserve"> </w:t>
            </w:r>
            <w:r w:rsidR="006C3E4B" w:rsidRPr="00D37D03">
              <w:rPr>
                <w:sz w:val="20"/>
                <w:szCs w:val="20"/>
              </w:rPr>
              <w:t xml:space="preserve">and </w:t>
            </w:r>
            <w:r w:rsidR="002B7B69" w:rsidRPr="00D37D03">
              <w:rPr>
                <w:sz w:val="20"/>
                <w:szCs w:val="20"/>
              </w:rPr>
              <w:t xml:space="preserve">ABC study data within each </w:t>
            </w:r>
            <w:r w:rsidR="00536521" w:rsidRPr="00D37D03">
              <w:rPr>
                <w:sz w:val="20"/>
                <w:szCs w:val="20"/>
              </w:rPr>
              <w:t>s</w:t>
            </w:r>
            <w:r w:rsidR="002B7B69" w:rsidRPr="00D37D03">
              <w:rPr>
                <w:sz w:val="20"/>
                <w:szCs w:val="20"/>
              </w:rPr>
              <w:t>tudy wave (</w:t>
            </w:r>
            <w:r w:rsidR="00536521" w:rsidRPr="00D37D03">
              <w:rPr>
                <w:sz w:val="20"/>
                <w:szCs w:val="20"/>
              </w:rPr>
              <w:t xml:space="preserve">linked to NHANES by </w:t>
            </w:r>
            <w:r w:rsidR="002B7B69" w:rsidRPr="00D37D03">
              <w:rPr>
                <w:sz w:val="20"/>
                <w:szCs w:val="20"/>
              </w:rPr>
              <w:t>age)</w:t>
            </w:r>
            <w:r w:rsidR="003F0657" w:rsidRPr="00D37D03">
              <w:rPr>
                <w:sz w:val="20"/>
                <w:szCs w:val="20"/>
              </w:rPr>
              <w:t xml:space="preserve">, stratified by </w:t>
            </w:r>
            <w:r w:rsidR="006C3E4B" w:rsidRPr="00D37D03">
              <w:rPr>
                <w:sz w:val="20"/>
                <w:szCs w:val="20"/>
              </w:rPr>
              <w:t>gender</w:t>
            </w:r>
            <w:r w:rsidR="003F0657" w:rsidRPr="00D37D03">
              <w:rPr>
                <w:sz w:val="20"/>
                <w:szCs w:val="20"/>
              </w:rPr>
              <w:t>.</w:t>
            </w:r>
            <w:r w:rsidR="001C1F3E" w:rsidRPr="00D37D03">
              <w:rPr>
                <w:sz w:val="20"/>
                <w:szCs w:val="20"/>
              </w:rPr>
              <w:t xml:space="preserve"> </w:t>
            </w:r>
            <w:r w:rsidR="000F06AB" w:rsidRPr="00D37D03">
              <w:rPr>
                <w:sz w:val="20"/>
                <w:szCs w:val="20"/>
              </w:rPr>
              <w:t xml:space="preserve">Data were restricted to where </w:t>
            </w:r>
            <w:r w:rsidR="001C1F3E" w:rsidRPr="00D37D03">
              <w:rPr>
                <w:sz w:val="20"/>
                <w:szCs w:val="20"/>
              </w:rPr>
              <w:t xml:space="preserve">the age in each </w:t>
            </w:r>
            <w:r w:rsidR="006C3E4B" w:rsidRPr="00D37D03">
              <w:rPr>
                <w:sz w:val="20"/>
                <w:szCs w:val="20"/>
              </w:rPr>
              <w:t xml:space="preserve">ABC </w:t>
            </w:r>
            <w:r w:rsidR="001C1F3E" w:rsidRPr="00D37D03">
              <w:rPr>
                <w:sz w:val="20"/>
                <w:szCs w:val="20"/>
              </w:rPr>
              <w:t>wave ha</w:t>
            </w:r>
            <w:r w:rsidR="00586C1A" w:rsidRPr="00D37D03">
              <w:rPr>
                <w:sz w:val="20"/>
                <w:szCs w:val="20"/>
              </w:rPr>
              <w:t xml:space="preserve">s </w:t>
            </w:r>
            <w:r w:rsidR="00586C1A" w:rsidRPr="00D37D03">
              <w:rPr>
                <w:rFonts w:cstheme="minorHAnsi"/>
                <w:sz w:val="20"/>
                <w:szCs w:val="20"/>
              </w:rPr>
              <w:t>≥</w:t>
            </w:r>
            <w:r w:rsidR="00586C1A" w:rsidRPr="00D37D03">
              <w:rPr>
                <w:sz w:val="20"/>
                <w:szCs w:val="20"/>
              </w:rPr>
              <w:t xml:space="preserve"> </w:t>
            </w:r>
            <w:r w:rsidR="001C1F3E" w:rsidRPr="00D37D03">
              <w:rPr>
                <w:sz w:val="20"/>
                <w:szCs w:val="20"/>
              </w:rPr>
              <w:t>5 participants.</w:t>
            </w:r>
          </w:p>
        </w:tc>
      </w:tr>
    </w:tbl>
    <w:p w14:paraId="575C0F79" w14:textId="77777777" w:rsidR="00283638" w:rsidRDefault="00283638" w:rsidP="006609A5">
      <w:pPr>
        <w:rPr>
          <w:highlight w:val="yellow"/>
        </w:rPr>
      </w:pPr>
    </w:p>
    <w:p w14:paraId="30B94DAA" w14:textId="77777777" w:rsidR="00F00D94" w:rsidRDefault="00F00D94" w:rsidP="006609A5">
      <w:pPr>
        <w:rPr>
          <w:b/>
          <w:bCs/>
        </w:rPr>
      </w:pPr>
    </w:p>
    <w:p w14:paraId="2648EE57" w14:textId="77777777" w:rsidR="00F00D94" w:rsidRDefault="00F00D94" w:rsidP="006609A5">
      <w:pPr>
        <w:rPr>
          <w:b/>
          <w:bCs/>
        </w:rPr>
      </w:pPr>
    </w:p>
    <w:p w14:paraId="51827B95" w14:textId="77777777" w:rsidR="00B43A7A" w:rsidRDefault="00B43A7A" w:rsidP="006609A5">
      <w:pPr>
        <w:rPr>
          <w:b/>
          <w:bCs/>
        </w:rPr>
      </w:pPr>
    </w:p>
    <w:p w14:paraId="45AD0EAD" w14:textId="77777777" w:rsidR="00E26A24" w:rsidRDefault="00E26A24" w:rsidP="006609A5">
      <w:pPr>
        <w:rPr>
          <w:b/>
          <w:bCs/>
        </w:rPr>
      </w:pPr>
    </w:p>
    <w:p w14:paraId="60771F20" w14:textId="77777777" w:rsidR="00072926" w:rsidRDefault="00072926" w:rsidP="006609A5">
      <w:pPr>
        <w:rPr>
          <w:b/>
          <w:bCs/>
        </w:rPr>
      </w:pPr>
    </w:p>
    <w:p w14:paraId="22AC2B10" w14:textId="5E69D6A7" w:rsidR="00E26A24" w:rsidRDefault="00E26A24" w:rsidP="006609A5">
      <w:pPr>
        <w:rPr>
          <w:b/>
          <w:bCs/>
        </w:rPr>
      </w:pPr>
    </w:p>
    <w:sectPr w:rsidR="00E26A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3A7926" w14:textId="77777777" w:rsidR="00061858" w:rsidRDefault="00061858" w:rsidP="00B841CE">
      <w:pPr>
        <w:spacing w:after="0" w:line="240" w:lineRule="auto"/>
      </w:pPr>
      <w:r>
        <w:separator/>
      </w:r>
    </w:p>
  </w:endnote>
  <w:endnote w:type="continuationSeparator" w:id="0">
    <w:p w14:paraId="4B92075D" w14:textId="77777777" w:rsidR="00061858" w:rsidRDefault="00061858" w:rsidP="00B841CE">
      <w:pPr>
        <w:spacing w:after="0" w:line="240" w:lineRule="auto"/>
      </w:pPr>
      <w:r>
        <w:continuationSeparator/>
      </w:r>
    </w:p>
  </w:endnote>
  <w:endnote w:type="continuationNotice" w:id="1">
    <w:p w14:paraId="4954E925" w14:textId="77777777" w:rsidR="00061858" w:rsidRDefault="0006185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3388361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4C9AD4" w14:textId="17B8524F" w:rsidR="00B841CE" w:rsidRDefault="00B841C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319BF4" w14:textId="77777777" w:rsidR="00B841CE" w:rsidRDefault="00B841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B98327" w14:textId="77777777" w:rsidR="00061858" w:rsidRDefault="00061858" w:rsidP="00B841CE">
      <w:pPr>
        <w:spacing w:after="0" w:line="240" w:lineRule="auto"/>
      </w:pPr>
      <w:r>
        <w:separator/>
      </w:r>
    </w:p>
  </w:footnote>
  <w:footnote w:type="continuationSeparator" w:id="0">
    <w:p w14:paraId="60F70E9D" w14:textId="77777777" w:rsidR="00061858" w:rsidRDefault="00061858" w:rsidP="00B841CE">
      <w:pPr>
        <w:spacing w:after="0" w:line="240" w:lineRule="auto"/>
      </w:pPr>
      <w:r>
        <w:continuationSeparator/>
      </w:r>
    </w:p>
  </w:footnote>
  <w:footnote w:type="continuationNotice" w:id="1">
    <w:p w14:paraId="5C420401" w14:textId="77777777" w:rsidR="00061858" w:rsidRDefault="0006185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06547B"/>
    <w:multiLevelType w:val="multilevel"/>
    <w:tmpl w:val="5992C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9053FB"/>
    <w:multiLevelType w:val="multilevel"/>
    <w:tmpl w:val="06B226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DDE2ABA"/>
    <w:multiLevelType w:val="multilevel"/>
    <w:tmpl w:val="D798A0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6CE0668"/>
    <w:multiLevelType w:val="hybridMultilevel"/>
    <w:tmpl w:val="C688E8D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0B3E28"/>
    <w:multiLevelType w:val="multilevel"/>
    <w:tmpl w:val="6C7C2C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A5027D1"/>
    <w:multiLevelType w:val="hybridMultilevel"/>
    <w:tmpl w:val="594C1B50"/>
    <w:lvl w:ilvl="0" w:tplc="11F0AAC8">
      <w:start w:val="16"/>
      <w:numFmt w:val="decimal"/>
      <w:lvlText w:val="%1"/>
      <w:lvlJc w:val="left"/>
      <w:pPr>
        <w:ind w:left="720" w:hanging="360"/>
      </w:pPr>
      <w:rPr>
        <w:rFonts w:ascii="Calibri" w:hAnsi="Calibri" w:cs="Calibri"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E45016A"/>
    <w:multiLevelType w:val="multilevel"/>
    <w:tmpl w:val="E5F485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1F2741C3"/>
    <w:multiLevelType w:val="hybridMultilevel"/>
    <w:tmpl w:val="25F204A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FFA20B1"/>
    <w:multiLevelType w:val="multilevel"/>
    <w:tmpl w:val="DF820F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E611668"/>
    <w:multiLevelType w:val="multilevel"/>
    <w:tmpl w:val="8E9EE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9DB77FD"/>
    <w:multiLevelType w:val="hybridMultilevel"/>
    <w:tmpl w:val="8CCCDD6A"/>
    <w:lvl w:ilvl="0" w:tplc="B7388B2C">
      <w:start w:val="180"/>
      <w:numFmt w:val="bullet"/>
      <w:lvlText w:val="-"/>
      <w:lvlJc w:val="left"/>
      <w:pPr>
        <w:ind w:left="170" w:hanging="57"/>
      </w:pPr>
      <w:rPr>
        <w:rFonts w:ascii="Calibri" w:eastAsiaTheme="minorHAnsi" w:hAnsi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9E1BA5"/>
    <w:multiLevelType w:val="hybridMultilevel"/>
    <w:tmpl w:val="810C4872"/>
    <w:lvl w:ilvl="0" w:tplc="5F8605D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4CD6AB5"/>
    <w:multiLevelType w:val="hybridMultilevel"/>
    <w:tmpl w:val="96A4A734"/>
    <w:lvl w:ilvl="0" w:tplc="6ED8D2F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F4C0110"/>
    <w:multiLevelType w:val="hybridMultilevel"/>
    <w:tmpl w:val="A7D63944"/>
    <w:lvl w:ilvl="0" w:tplc="9E2692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7AA7B49"/>
    <w:multiLevelType w:val="hybridMultilevel"/>
    <w:tmpl w:val="EC121BCA"/>
    <w:lvl w:ilvl="0" w:tplc="A0CE869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9311CA1"/>
    <w:multiLevelType w:val="multilevel"/>
    <w:tmpl w:val="F25651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474326672">
    <w:abstractNumId w:val="7"/>
  </w:num>
  <w:num w:numId="2" w16cid:durableId="497113232">
    <w:abstractNumId w:val="14"/>
  </w:num>
  <w:num w:numId="3" w16cid:durableId="646473258">
    <w:abstractNumId w:val="13"/>
  </w:num>
  <w:num w:numId="4" w16cid:durableId="1344090026">
    <w:abstractNumId w:val="10"/>
  </w:num>
  <w:num w:numId="5" w16cid:durableId="299001818">
    <w:abstractNumId w:val="3"/>
  </w:num>
  <w:num w:numId="6" w16cid:durableId="1971784591">
    <w:abstractNumId w:val="11"/>
  </w:num>
  <w:num w:numId="7" w16cid:durableId="864244759">
    <w:abstractNumId w:val="6"/>
  </w:num>
  <w:num w:numId="8" w16cid:durableId="326833559">
    <w:abstractNumId w:val="1"/>
  </w:num>
  <w:num w:numId="9" w16cid:durableId="1047804180">
    <w:abstractNumId w:val="4"/>
  </w:num>
  <w:num w:numId="10" w16cid:durableId="459306079">
    <w:abstractNumId w:val="12"/>
  </w:num>
  <w:num w:numId="11" w16cid:durableId="818158628">
    <w:abstractNumId w:val="0"/>
  </w:num>
  <w:num w:numId="12" w16cid:durableId="1955092194">
    <w:abstractNumId w:val="15"/>
  </w:num>
  <w:num w:numId="13" w16cid:durableId="1492481815">
    <w:abstractNumId w:val="8"/>
  </w:num>
  <w:num w:numId="14" w16cid:durableId="2105880978">
    <w:abstractNumId w:val="9"/>
  </w:num>
  <w:num w:numId="15" w16cid:durableId="1584073256">
    <w:abstractNumId w:val="2"/>
  </w:num>
  <w:num w:numId="16" w16cid:durableId="147536632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drfds06fwzvjesdwuxwef5rspvxdsa2pe5&quot;&gt;Body_Size_Overtime&lt;record-ids&gt;&lt;item&gt;21&lt;/item&gt;&lt;/record-ids&gt;&lt;/item&gt;&lt;/Libraries&gt;"/>
  </w:docVars>
  <w:rsids>
    <w:rsidRoot w:val="00417D06"/>
    <w:rsid w:val="00000D5F"/>
    <w:rsid w:val="00001144"/>
    <w:rsid w:val="000025B7"/>
    <w:rsid w:val="00002916"/>
    <w:rsid w:val="00003174"/>
    <w:rsid w:val="00003796"/>
    <w:rsid w:val="00003854"/>
    <w:rsid w:val="0000472C"/>
    <w:rsid w:val="00004AC6"/>
    <w:rsid w:val="000050D4"/>
    <w:rsid w:val="0000521F"/>
    <w:rsid w:val="0000558C"/>
    <w:rsid w:val="000061FF"/>
    <w:rsid w:val="00006964"/>
    <w:rsid w:val="00006EC5"/>
    <w:rsid w:val="0000726C"/>
    <w:rsid w:val="000072FE"/>
    <w:rsid w:val="00007562"/>
    <w:rsid w:val="000076B7"/>
    <w:rsid w:val="00007E9E"/>
    <w:rsid w:val="000102E4"/>
    <w:rsid w:val="00010563"/>
    <w:rsid w:val="00010A09"/>
    <w:rsid w:val="0001291A"/>
    <w:rsid w:val="000139CC"/>
    <w:rsid w:val="00013E1A"/>
    <w:rsid w:val="000143BE"/>
    <w:rsid w:val="00014FAA"/>
    <w:rsid w:val="0001587A"/>
    <w:rsid w:val="0001632C"/>
    <w:rsid w:val="00016485"/>
    <w:rsid w:val="000165A4"/>
    <w:rsid w:val="0001717D"/>
    <w:rsid w:val="00017AFA"/>
    <w:rsid w:val="00017DD6"/>
    <w:rsid w:val="00017EA6"/>
    <w:rsid w:val="0002050F"/>
    <w:rsid w:val="000216C3"/>
    <w:rsid w:val="00022AEA"/>
    <w:rsid w:val="00023C1E"/>
    <w:rsid w:val="00024062"/>
    <w:rsid w:val="00024616"/>
    <w:rsid w:val="000248F3"/>
    <w:rsid w:val="00024A31"/>
    <w:rsid w:val="00024ADB"/>
    <w:rsid w:val="00024D75"/>
    <w:rsid w:val="00026A44"/>
    <w:rsid w:val="00026FB6"/>
    <w:rsid w:val="00027D49"/>
    <w:rsid w:val="00030C4D"/>
    <w:rsid w:val="000313E4"/>
    <w:rsid w:val="000317C8"/>
    <w:rsid w:val="00031957"/>
    <w:rsid w:val="00033093"/>
    <w:rsid w:val="00033739"/>
    <w:rsid w:val="00033C72"/>
    <w:rsid w:val="00035323"/>
    <w:rsid w:val="0003564A"/>
    <w:rsid w:val="0003577E"/>
    <w:rsid w:val="00035AD9"/>
    <w:rsid w:val="00035B10"/>
    <w:rsid w:val="00036048"/>
    <w:rsid w:val="0003716C"/>
    <w:rsid w:val="000371D2"/>
    <w:rsid w:val="00040D3B"/>
    <w:rsid w:val="00040F33"/>
    <w:rsid w:val="0004148D"/>
    <w:rsid w:val="00041598"/>
    <w:rsid w:val="0004182B"/>
    <w:rsid w:val="00041E37"/>
    <w:rsid w:val="000429FF"/>
    <w:rsid w:val="00044199"/>
    <w:rsid w:val="000441CF"/>
    <w:rsid w:val="000444E8"/>
    <w:rsid w:val="00044AC8"/>
    <w:rsid w:val="00044DE3"/>
    <w:rsid w:val="00044F40"/>
    <w:rsid w:val="0004548F"/>
    <w:rsid w:val="000461A1"/>
    <w:rsid w:val="0004676A"/>
    <w:rsid w:val="00046977"/>
    <w:rsid w:val="00046E47"/>
    <w:rsid w:val="00047232"/>
    <w:rsid w:val="00047287"/>
    <w:rsid w:val="000475BA"/>
    <w:rsid w:val="00047E27"/>
    <w:rsid w:val="00050CDD"/>
    <w:rsid w:val="00050FC3"/>
    <w:rsid w:val="000517E9"/>
    <w:rsid w:val="00052094"/>
    <w:rsid w:val="00053E99"/>
    <w:rsid w:val="00054429"/>
    <w:rsid w:val="000546BD"/>
    <w:rsid w:val="000552B9"/>
    <w:rsid w:val="0005534A"/>
    <w:rsid w:val="00055723"/>
    <w:rsid w:val="000558F7"/>
    <w:rsid w:val="00055D33"/>
    <w:rsid w:val="00055E2B"/>
    <w:rsid w:val="00056052"/>
    <w:rsid w:val="000560A8"/>
    <w:rsid w:val="00056DE7"/>
    <w:rsid w:val="0005750F"/>
    <w:rsid w:val="00057B0E"/>
    <w:rsid w:val="00060CFE"/>
    <w:rsid w:val="00060D65"/>
    <w:rsid w:val="00061858"/>
    <w:rsid w:val="00061A30"/>
    <w:rsid w:val="00061CCA"/>
    <w:rsid w:val="000626CA"/>
    <w:rsid w:val="00062863"/>
    <w:rsid w:val="000635C3"/>
    <w:rsid w:val="00063964"/>
    <w:rsid w:val="00063B71"/>
    <w:rsid w:val="00063D01"/>
    <w:rsid w:val="00063FCF"/>
    <w:rsid w:val="00064270"/>
    <w:rsid w:val="00064510"/>
    <w:rsid w:val="00064890"/>
    <w:rsid w:val="00064E91"/>
    <w:rsid w:val="000650CF"/>
    <w:rsid w:val="000652D8"/>
    <w:rsid w:val="00065694"/>
    <w:rsid w:val="00065805"/>
    <w:rsid w:val="00065B74"/>
    <w:rsid w:val="00066581"/>
    <w:rsid w:val="000667FD"/>
    <w:rsid w:val="00067803"/>
    <w:rsid w:val="0007071D"/>
    <w:rsid w:val="000708E6"/>
    <w:rsid w:val="00070ED7"/>
    <w:rsid w:val="0007180D"/>
    <w:rsid w:val="00071F31"/>
    <w:rsid w:val="00072118"/>
    <w:rsid w:val="000724D5"/>
    <w:rsid w:val="00072544"/>
    <w:rsid w:val="00072926"/>
    <w:rsid w:val="00072DAC"/>
    <w:rsid w:val="00073CA7"/>
    <w:rsid w:val="00073D5F"/>
    <w:rsid w:val="00074D68"/>
    <w:rsid w:val="000763C1"/>
    <w:rsid w:val="0007646A"/>
    <w:rsid w:val="00076B86"/>
    <w:rsid w:val="00076B9F"/>
    <w:rsid w:val="0007723A"/>
    <w:rsid w:val="00077C1A"/>
    <w:rsid w:val="00077CC8"/>
    <w:rsid w:val="0008075A"/>
    <w:rsid w:val="00080AD1"/>
    <w:rsid w:val="000811EC"/>
    <w:rsid w:val="00081474"/>
    <w:rsid w:val="00081715"/>
    <w:rsid w:val="00082310"/>
    <w:rsid w:val="00082833"/>
    <w:rsid w:val="00082AFE"/>
    <w:rsid w:val="00083BA8"/>
    <w:rsid w:val="00083CA6"/>
    <w:rsid w:val="0008449A"/>
    <w:rsid w:val="00085957"/>
    <w:rsid w:val="0008622C"/>
    <w:rsid w:val="00086EC0"/>
    <w:rsid w:val="00090051"/>
    <w:rsid w:val="00090542"/>
    <w:rsid w:val="000906CF"/>
    <w:rsid w:val="00090B7B"/>
    <w:rsid w:val="00090C44"/>
    <w:rsid w:val="00091044"/>
    <w:rsid w:val="0009106F"/>
    <w:rsid w:val="000914FC"/>
    <w:rsid w:val="00091B63"/>
    <w:rsid w:val="00091BE3"/>
    <w:rsid w:val="00091CB7"/>
    <w:rsid w:val="00091EFE"/>
    <w:rsid w:val="00092076"/>
    <w:rsid w:val="00092209"/>
    <w:rsid w:val="00092578"/>
    <w:rsid w:val="0009306D"/>
    <w:rsid w:val="00093334"/>
    <w:rsid w:val="00094645"/>
    <w:rsid w:val="0009533F"/>
    <w:rsid w:val="0009582C"/>
    <w:rsid w:val="00095A60"/>
    <w:rsid w:val="00095BF6"/>
    <w:rsid w:val="000976BD"/>
    <w:rsid w:val="00097968"/>
    <w:rsid w:val="00097B21"/>
    <w:rsid w:val="00097E9C"/>
    <w:rsid w:val="000A016B"/>
    <w:rsid w:val="000A0EE0"/>
    <w:rsid w:val="000A11EC"/>
    <w:rsid w:val="000A18EB"/>
    <w:rsid w:val="000A2C48"/>
    <w:rsid w:val="000A3864"/>
    <w:rsid w:val="000A3DF9"/>
    <w:rsid w:val="000A4208"/>
    <w:rsid w:val="000A5506"/>
    <w:rsid w:val="000A5C0A"/>
    <w:rsid w:val="000A62D9"/>
    <w:rsid w:val="000A6ACA"/>
    <w:rsid w:val="000A6B88"/>
    <w:rsid w:val="000A6C5B"/>
    <w:rsid w:val="000A6CFE"/>
    <w:rsid w:val="000A6DD1"/>
    <w:rsid w:val="000A7878"/>
    <w:rsid w:val="000B03CF"/>
    <w:rsid w:val="000B0957"/>
    <w:rsid w:val="000B1C00"/>
    <w:rsid w:val="000B1F00"/>
    <w:rsid w:val="000B350D"/>
    <w:rsid w:val="000B398E"/>
    <w:rsid w:val="000B39BC"/>
    <w:rsid w:val="000B3B98"/>
    <w:rsid w:val="000B424D"/>
    <w:rsid w:val="000B42A2"/>
    <w:rsid w:val="000B4344"/>
    <w:rsid w:val="000B437C"/>
    <w:rsid w:val="000B44D3"/>
    <w:rsid w:val="000B4831"/>
    <w:rsid w:val="000B4AC2"/>
    <w:rsid w:val="000B5321"/>
    <w:rsid w:val="000B53AB"/>
    <w:rsid w:val="000B541A"/>
    <w:rsid w:val="000B5A19"/>
    <w:rsid w:val="000B5D48"/>
    <w:rsid w:val="000B5FC2"/>
    <w:rsid w:val="000B610B"/>
    <w:rsid w:val="000B68BA"/>
    <w:rsid w:val="000B702A"/>
    <w:rsid w:val="000B71BD"/>
    <w:rsid w:val="000B7291"/>
    <w:rsid w:val="000B7A4D"/>
    <w:rsid w:val="000C18F0"/>
    <w:rsid w:val="000C1BE8"/>
    <w:rsid w:val="000C1DBD"/>
    <w:rsid w:val="000C242A"/>
    <w:rsid w:val="000C2BBA"/>
    <w:rsid w:val="000C2DCD"/>
    <w:rsid w:val="000C3073"/>
    <w:rsid w:val="000C30DA"/>
    <w:rsid w:val="000C357E"/>
    <w:rsid w:val="000C3812"/>
    <w:rsid w:val="000C389F"/>
    <w:rsid w:val="000C3E09"/>
    <w:rsid w:val="000C3E98"/>
    <w:rsid w:val="000C4243"/>
    <w:rsid w:val="000C4BB4"/>
    <w:rsid w:val="000C4C89"/>
    <w:rsid w:val="000C50FA"/>
    <w:rsid w:val="000C54A7"/>
    <w:rsid w:val="000C6E11"/>
    <w:rsid w:val="000C6F5D"/>
    <w:rsid w:val="000C74FF"/>
    <w:rsid w:val="000C7FC8"/>
    <w:rsid w:val="000D024A"/>
    <w:rsid w:val="000D08C8"/>
    <w:rsid w:val="000D0909"/>
    <w:rsid w:val="000D0C0D"/>
    <w:rsid w:val="000D0D9C"/>
    <w:rsid w:val="000D3431"/>
    <w:rsid w:val="000D3825"/>
    <w:rsid w:val="000D3922"/>
    <w:rsid w:val="000D4A63"/>
    <w:rsid w:val="000D4A9A"/>
    <w:rsid w:val="000D4BD2"/>
    <w:rsid w:val="000D4F7E"/>
    <w:rsid w:val="000D51CC"/>
    <w:rsid w:val="000D534C"/>
    <w:rsid w:val="000D5F53"/>
    <w:rsid w:val="000D619A"/>
    <w:rsid w:val="000D6BAD"/>
    <w:rsid w:val="000D6ECB"/>
    <w:rsid w:val="000D70A1"/>
    <w:rsid w:val="000D721E"/>
    <w:rsid w:val="000E099F"/>
    <w:rsid w:val="000E12A3"/>
    <w:rsid w:val="000E12F2"/>
    <w:rsid w:val="000E1A9F"/>
    <w:rsid w:val="000E1D1F"/>
    <w:rsid w:val="000E27D0"/>
    <w:rsid w:val="000E2C57"/>
    <w:rsid w:val="000E2CBF"/>
    <w:rsid w:val="000E31C8"/>
    <w:rsid w:val="000E3F29"/>
    <w:rsid w:val="000E3FBF"/>
    <w:rsid w:val="000E548E"/>
    <w:rsid w:val="000E5779"/>
    <w:rsid w:val="000E5E20"/>
    <w:rsid w:val="000E61B1"/>
    <w:rsid w:val="000E6210"/>
    <w:rsid w:val="000E6C31"/>
    <w:rsid w:val="000E710C"/>
    <w:rsid w:val="000E77DB"/>
    <w:rsid w:val="000F06AB"/>
    <w:rsid w:val="000F0FDD"/>
    <w:rsid w:val="000F12E1"/>
    <w:rsid w:val="000F148D"/>
    <w:rsid w:val="000F1B6E"/>
    <w:rsid w:val="000F2290"/>
    <w:rsid w:val="000F22D0"/>
    <w:rsid w:val="000F22F7"/>
    <w:rsid w:val="000F244E"/>
    <w:rsid w:val="000F2710"/>
    <w:rsid w:val="000F2958"/>
    <w:rsid w:val="000F29C5"/>
    <w:rsid w:val="000F2ACF"/>
    <w:rsid w:val="000F2B20"/>
    <w:rsid w:val="000F2CED"/>
    <w:rsid w:val="000F2DC1"/>
    <w:rsid w:val="000F3445"/>
    <w:rsid w:val="000F37A9"/>
    <w:rsid w:val="000F403D"/>
    <w:rsid w:val="000F4162"/>
    <w:rsid w:val="000F48DC"/>
    <w:rsid w:val="000F4F61"/>
    <w:rsid w:val="000F533A"/>
    <w:rsid w:val="000F57EA"/>
    <w:rsid w:val="000F5A3A"/>
    <w:rsid w:val="000F5B88"/>
    <w:rsid w:val="000F5CF0"/>
    <w:rsid w:val="000F6DB6"/>
    <w:rsid w:val="000F7BC4"/>
    <w:rsid w:val="000F7C4C"/>
    <w:rsid w:val="00100482"/>
    <w:rsid w:val="001004DB"/>
    <w:rsid w:val="00101042"/>
    <w:rsid w:val="0010122C"/>
    <w:rsid w:val="0010136D"/>
    <w:rsid w:val="0010160E"/>
    <w:rsid w:val="0010161A"/>
    <w:rsid w:val="00101E46"/>
    <w:rsid w:val="00101ED9"/>
    <w:rsid w:val="00101F20"/>
    <w:rsid w:val="00102055"/>
    <w:rsid w:val="0010222E"/>
    <w:rsid w:val="0010263C"/>
    <w:rsid w:val="001027BD"/>
    <w:rsid w:val="001027D6"/>
    <w:rsid w:val="00103799"/>
    <w:rsid w:val="00104605"/>
    <w:rsid w:val="0010487F"/>
    <w:rsid w:val="001048B0"/>
    <w:rsid w:val="00104AE4"/>
    <w:rsid w:val="00104C8A"/>
    <w:rsid w:val="00104F13"/>
    <w:rsid w:val="00105952"/>
    <w:rsid w:val="001064B4"/>
    <w:rsid w:val="00106A2E"/>
    <w:rsid w:val="0010741D"/>
    <w:rsid w:val="001076EF"/>
    <w:rsid w:val="00107A7D"/>
    <w:rsid w:val="00107BAC"/>
    <w:rsid w:val="00110603"/>
    <w:rsid w:val="0011065C"/>
    <w:rsid w:val="001110C6"/>
    <w:rsid w:val="001113F2"/>
    <w:rsid w:val="00112AC1"/>
    <w:rsid w:val="00112AD5"/>
    <w:rsid w:val="00112BC5"/>
    <w:rsid w:val="0011394A"/>
    <w:rsid w:val="00114257"/>
    <w:rsid w:val="0011469E"/>
    <w:rsid w:val="00114FA7"/>
    <w:rsid w:val="00115B65"/>
    <w:rsid w:val="00115C26"/>
    <w:rsid w:val="00116227"/>
    <w:rsid w:val="00116826"/>
    <w:rsid w:val="00116D71"/>
    <w:rsid w:val="00117943"/>
    <w:rsid w:val="0011794D"/>
    <w:rsid w:val="001204CD"/>
    <w:rsid w:val="001207A7"/>
    <w:rsid w:val="00120E91"/>
    <w:rsid w:val="001220F0"/>
    <w:rsid w:val="0012214D"/>
    <w:rsid w:val="0012214F"/>
    <w:rsid w:val="00122210"/>
    <w:rsid w:val="001224FC"/>
    <w:rsid w:val="0012258F"/>
    <w:rsid w:val="00122DC3"/>
    <w:rsid w:val="00122F13"/>
    <w:rsid w:val="001230E3"/>
    <w:rsid w:val="00123545"/>
    <w:rsid w:val="00124117"/>
    <w:rsid w:val="001248DA"/>
    <w:rsid w:val="00124D43"/>
    <w:rsid w:val="00124EC0"/>
    <w:rsid w:val="00125C46"/>
    <w:rsid w:val="00126907"/>
    <w:rsid w:val="00126DE9"/>
    <w:rsid w:val="00127892"/>
    <w:rsid w:val="00127F58"/>
    <w:rsid w:val="00130173"/>
    <w:rsid w:val="001301EE"/>
    <w:rsid w:val="0013065C"/>
    <w:rsid w:val="00130EC6"/>
    <w:rsid w:val="00130F2E"/>
    <w:rsid w:val="00131B60"/>
    <w:rsid w:val="00131BF1"/>
    <w:rsid w:val="0013231E"/>
    <w:rsid w:val="00133B6B"/>
    <w:rsid w:val="00134E96"/>
    <w:rsid w:val="0013511C"/>
    <w:rsid w:val="001354CA"/>
    <w:rsid w:val="001360F9"/>
    <w:rsid w:val="00136684"/>
    <w:rsid w:val="00137C96"/>
    <w:rsid w:val="00140091"/>
    <w:rsid w:val="00140683"/>
    <w:rsid w:val="0014082E"/>
    <w:rsid w:val="00141274"/>
    <w:rsid w:val="00141DE3"/>
    <w:rsid w:val="00142C76"/>
    <w:rsid w:val="00143640"/>
    <w:rsid w:val="00143886"/>
    <w:rsid w:val="00143F0F"/>
    <w:rsid w:val="0014425D"/>
    <w:rsid w:val="00144523"/>
    <w:rsid w:val="00144CD8"/>
    <w:rsid w:val="00144CED"/>
    <w:rsid w:val="00146055"/>
    <w:rsid w:val="001461DF"/>
    <w:rsid w:val="0014633A"/>
    <w:rsid w:val="001464F6"/>
    <w:rsid w:val="00146AEA"/>
    <w:rsid w:val="00147CC2"/>
    <w:rsid w:val="00147D46"/>
    <w:rsid w:val="00150074"/>
    <w:rsid w:val="001500A9"/>
    <w:rsid w:val="00150187"/>
    <w:rsid w:val="00150E94"/>
    <w:rsid w:val="00151398"/>
    <w:rsid w:val="0015177D"/>
    <w:rsid w:val="0015279E"/>
    <w:rsid w:val="001529E8"/>
    <w:rsid w:val="00152CAA"/>
    <w:rsid w:val="00153010"/>
    <w:rsid w:val="00155459"/>
    <w:rsid w:val="001577BD"/>
    <w:rsid w:val="001578A7"/>
    <w:rsid w:val="001602A1"/>
    <w:rsid w:val="001603B2"/>
    <w:rsid w:val="00160683"/>
    <w:rsid w:val="00160796"/>
    <w:rsid w:val="00160C3C"/>
    <w:rsid w:val="0016186C"/>
    <w:rsid w:val="00163AD3"/>
    <w:rsid w:val="00164369"/>
    <w:rsid w:val="001650AE"/>
    <w:rsid w:val="00165281"/>
    <w:rsid w:val="00165DE5"/>
    <w:rsid w:val="00165F1F"/>
    <w:rsid w:val="00166578"/>
    <w:rsid w:val="00167089"/>
    <w:rsid w:val="0016717D"/>
    <w:rsid w:val="001673A0"/>
    <w:rsid w:val="00167DEB"/>
    <w:rsid w:val="001706E5"/>
    <w:rsid w:val="00170B68"/>
    <w:rsid w:val="00171296"/>
    <w:rsid w:val="0017164C"/>
    <w:rsid w:val="00171823"/>
    <w:rsid w:val="001727A1"/>
    <w:rsid w:val="001738E3"/>
    <w:rsid w:val="00173A74"/>
    <w:rsid w:val="00174126"/>
    <w:rsid w:val="001742AB"/>
    <w:rsid w:val="00174461"/>
    <w:rsid w:val="00174B95"/>
    <w:rsid w:val="00174EC0"/>
    <w:rsid w:val="001768BF"/>
    <w:rsid w:val="001806C4"/>
    <w:rsid w:val="00180734"/>
    <w:rsid w:val="001809A8"/>
    <w:rsid w:val="00180CB0"/>
    <w:rsid w:val="00180DC9"/>
    <w:rsid w:val="00181362"/>
    <w:rsid w:val="0018169F"/>
    <w:rsid w:val="00183078"/>
    <w:rsid w:val="001833C7"/>
    <w:rsid w:val="00183462"/>
    <w:rsid w:val="001842A5"/>
    <w:rsid w:val="00184601"/>
    <w:rsid w:val="00184B60"/>
    <w:rsid w:val="00184E74"/>
    <w:rsid w:val="001857E3"/>
    <w:rsid w:val="001863A2"/>
    <w:rsid w:val="001864A4"/>
    <w:rsid w:val="001864C4"/>
    <w:rsid w:val="00186554"/>
    <w:rsid w:val="00186816"/>
    <w:rsid w:val="00186A32"/>
    <w:rsid w:val="00187118"/>
    <w:rsid w:val="0019035C"/>
    <w:rsid w:val="001906F0"/>
    <w:rsid w:val="00190C13"/>
    <w:rsid w:val="001910A5"/>
    <w:rsid w:val="00191B52"/>
    <w:rsid w:val="00191D7C"/>
    <w:rsid w:val="00192287"/>
    <w:rsid w:val="00192871"/>
    <w:rsid w:val="001939B3"/>
    <w:rsid w:val="00193FED"/>
    <w:rsid w:val="00194174"/>
    <w:rsid w:val="001941AA"/>
    <w:rsid w:val="001942E8"/>
    <w:rsid w:val="0019446D"/>
    <w:rsid w:val="001947B2"/>
    <w:rsid w:val="00195344"/>
    <w:rsid w:val="001956A3"/>
    <w:rsid w:val="001960F4"/>
    <w:rsid w:val="00197389"/>
    <w:rsid w:val="00197733"/>
    <w:rsid w:val="00197965"/>
    <w:rsid w:val="00197D1F"/>
    <w:rsid w:val="00197F54"/>
    <w:rsid w:val="001A034E"/>
    <w:rsid w:val="001A0AA7"/>
    <w:rsid w:val="001A0DFF"/>
    <w:rsid w:val="001A0E18"/>
    <w:rsid w:val="001A13AD"/>
    <w:rsid w:val="001A15F9"/>
    <w:rsid w:val="001A1E59"/>
    <w:rsid w:val="001A2C22"/>
    <w:rsid w:val="001A3347"/>
    <w:rsid w:val="001A355D"/>
    <w:rsid w:val="001A3D74"/>
    <w:rsid w:val="001A3F44"/>
    <w:rsid w:val="001A4AA9"/>
    <w:rsid w:val="001A51F2"/>
    <w:rsid w:val="001A5AE0"/>
    <w:rsid w:val="001A61D1"/>
    <w:rsid w:val="001A6A89"/>
    <w:rsid w:val="001A6CDA"/>
    <w:rsid w:val="001A7283"/>
    <w:rsid w:val="001A7389"/>
    <w:rsid w:val="001A78E5"/>
    <w:rsid w:val="001A7D7B"/>
    <w:rsid w:val="001B233E"/>
    <w:rsid w:val="001B2678"/>
    <w:rsid w:val="001B2BD5"/>
    <w:rsid w:val="001B3966"/>
    <w:rsid w:val="001B3B73"/>
    <w:rsid w:val="001B40CF"/>
    <w:rsid w:val="001B4134"/>
    <w:rsid w:val="001B56B7"/>
    <w:rsid w:val="001B5F64"/>
    <w:rsid w:val="001B61F1"/>
    <w:rsid w:val="001B6AC3"/>
    <w:rsid w:val="001B719C"/>
    <w:rsid w:val="001B7454"/>
    <w:rsid w:val="001B7583"/>
    <w:rsid w:val="001B7E3B"/>
    <w:rsid w:val="001B7F3A"/>
    <w:rsid w:val="001C0747"/>
    <w:rsid w:val="001C0885"/>
    <w:rsid w:val="001C09CF"/>
    <w:rsid w:val="001C0F53"/>
    <w:rsid w:val="001C1207"/>
    <w:rsid w:val="001C19AB"/>
    <w:rsid w:val="001C1A08"/>
    <w:rsid w:val="001C1F3E"/>
    <w:rsid w:val="001C2170"/>
    <w:rsid w:val="001C2726"/>
    <w:rsid w:val="001C28A8"/>
    <w:rsid w:val="001C2CEE"/>
    <w:rsid w:val="001C331A"/>
    <w:rsid w:val="001C3541"/>
    <w:rsid w:val="001C41AB"/>
    <w:rsid w:val="001C47E8"/>
    <w:rsid w:val="001C4D8D"/>
    <w:rsid w:val="001C4ED1"/>
    <w:rsid w:val="001C5506"/>
    <w:rsid w:val="001C58A3"/>
    <w:rsid w:val="001C609E"/>
    <w:rsid w:val="001C6537"/>
    <w:rsid w:val="001C66C9"/>
    <w:rsid w:val="001C7184"/>
    <w:rsid w:val="001D06F6"/>
    <w:rsid w:val="001D06FA"/>
    <w:rsid w:val="001D0C39"/>
    <w:rsid w:val="001D0FA4"/>
    <w:rsid w:val="001D1D26"/>
    <w:rsid w:val="001D26AD"/>
    <w:rsid w:val="001D2A15"/>
    <w:rsid w:val="001D2C0F"/>
    <w:rsid w:val="001D4312"/>
    <w:rsid w:val="001D4D72"/>
    <w:rsid w:val="001D4E54"/>
    <w:rsid w:val="001D58F5"/>
    <w:rsid w:val="001D596A"/>
    <w:rsid w:val="001D5A65"/>
    <w:rsid w:val="001D5A9E"/>
    <w:rsid w:val="001D5C6D"/>
    <w:rsid w:val="001D6373"/>
    <w:rsid w:val="001D732F"/>
    <w:rsid w:val="001D7459"/>
    <w:rsid w:val="001D7F7A"/>
    <w:rsid w:val="001E02DE"/>
    <w:rsid w:val="001E035D"/>
    <w:rsid w:val="001E0C4A"/>
    <w:rsid w:val="001E1E03"/>
    <w:rsid w:val="001E232B"/>
    <w:rsid w:val="001E2961"/>
    <w:rsid w:val="001E3F9D"/>
    <w:rsid w:val="001E46EE"/>
    <w:rsid w:val="001E4BFF"/>
    <w:rsid w:val="001E54FD"/>
    <w:rsid w:val="001E683E"/>
    <w:rsid w:val="001E762B"/>
    <w:rsid w:val="001F0063"/>
    <w:rsid w:val="001F0E98"/>
    <w:rsid w:val="001F13EE"/>
    <w:rsid w:val="001F1409"/>
    <w:rsid w:val="001F17DA"/>
    <w:rsid w:val="001F1DF9"/>
    <w:rsid w:val="001F2252"/>
    <w:rsid w:val="001F335A"/>
    <w:rsid w:val="001F33C6"/>
    <w:rsid w:val="001F3D86"/>
    <w:rsid w:val="001F4C0F"/>
    <w:rsid w:val="001F5AEB"/>
    <w:rsid w:val="001F6EA9"/>
    <w:rsid w:val="001F70C1"/>
    <w:rsid w:val="001F7EF2"/>
    <w:rsid w:val="002004EB"/>
    <w:rsid w:val="0020110D"/>
    <w:rsid w:val="00202D3D"/>
    <w:rsid w:val="0020309D"/>
    <w:rsid w:val="00203838"/>
    <w:rsid w:val="00203E1E"/>
    <w:rsid w:val="0020418B"/>
    <w:rsid w:val="00204841"/>
    <w:rsid w:val="00204BAE"/>
    <w:rsid w:val="00205485"/>
    <w:rsid w:val="00205958"/>
    <w:rsid w:val="002064BA"/>
    <w:rsid w:val="00207521"/>
    <w:rsid w:val="00207703"/>
    <w:rsid w:val="00207BF7"/>
    <w:rsid w:val="00211368"/>
    <w:rsid w:val="0021140B"/>
    <w:rsid w:val="00211560"/>
    <w:rsid w:val="0021156B"/>
    <w:rsid w:val="00211BB9"/>
    <w:rsid w:val="00213B69"/>
    <w:rsid w:val="00213DAB"/>
    <w:rsid w:val="002148CD"/>
    <w:rsid w:val="0021502C"/>
    <w:rsid w:val="0021579C"/>
    <w:rsid w:val="00215882"/>
    <w:rsid w:val="0021621B"/>
    <w:rsid w:val="0021655D"/>
    <w:rsid w:val="002166E8"/>
    <w:rsid w:val="00216D07"/>
    <w:rsid w:val="002178C0"/>
    <w:rsid w:val="002200B9"/>
    <w:rsid w:val="00220D5F"/>
    <w:rsid w:val="00221CB7"/>
    <w:rsid w:val="00222243"/>
    <w:rsid w:val="002224E1"/>
    <w:rsid w:val="002225AA"/>
    <w:rsid w:val="00222CE3"/>
    <w:rsid w:val="00223845"/>
    <w:rsid w:val="00223B05"/>
    <w:rsid w:val="00224615"/>
    <w:rsid w:val="00226351"/>
    <w:rsid w:val="00226CE5"/>
    <w:rsid w:val="00226D6A"/>
    <w:rsid w:val="00226EF5"/>
    <w:rsid w:val="002303C3"/>
    <w:rsid w:val="002304BC"/>
    <w:rsid w:val="0023113C"/>
    <w:rsid w:val="0023117C"/>
    <w:rsid w:val="0023130B"/>
    <w:rsid w:val="00231A62"/>
    <w:rsid w:val="002329B6"/>
    <w:rsid w:val="00232D04"/>
    <w:rsid w:val="002332A3"/>
    <w:rsid w:val="0023334C"/>
    <w:rsid w:val="00233796"/>
    <w:rsid w:val="00233974"/>
    <w:rsid w:val="002339D6"/>
    <w:rsid w:val="00233A8E"/>
    <w:rsid w:val="00235EC0"/>
    <w:rsid w:val="00236205"/>
    <w:rsid w:val="00236569"/>
    <w:rsid w:val="00236647"/>
    <w:rsid w:val="002371C9"/>
    <w:rsid w:val="002373CF"/>
    <w:rsid w:val="00237AEA"/>
    <w:rsid w:val="00237C91"/>
    <w:rsid w:val="00240432"/>
    <w:rsid w:val="00240F4C"/>
    <w:rsid w:val="0024123C"/>
    <w:rsid w:val="00241370"/>
    <w:rsid w:val="00242084"/>
    <w:rsid w:val="002425A8"/>
    <w:rsid w:val="00242B5B"/>
    <w:rsid w:val="00242DA0"/>
    <w:rsid w:val="00243C75"/>
    <w:rsid w:val="00243DC7"/>
    <w:rsid w:val="002446C5"/>
    <w:rsid w:val="00244ECF"/>
    <w:rsid w:val="00245093"/>
    <w:rsid w:val="00245295"/>
    <w:rsid w:val="0024535B"/>
    <w:rsid w:val="00245480"/>
    <w:rsid w:val="00245C3E"/>
    <w:rsid w:val="00246020"/>
    <w:rsid w:val="00246212"/>
    <w:rsid w:val="00246AD1"/>
    <w:rsid w:val="00246EDB"/>
    <w:rsid w:val="00247420"/>
    <w:rsid w:val="00247B60"/>
    <w:rsid w:val="002500B7"/>
    <w:rsid w:val="0025036C"/>
    <w:rsid w:val="00250BC4"/>
    <w:rsid w:val="00250E02"/>
    <w:rsid w:val="002511DF"/>
    <w:rsid w:val="002517F4"/>
    <w:rsid w:val="002528EB"/>
    <w:rsid w:val="00252D46"/>
    <w:rsid w:val="00253B41"/>
    <w:rsid w:val="00253F1E"/>
    <w:rsid w:val="00254857"/>
    <w:rsid w:val="0025487B"/>
    <w:rsid w:val="00254AE4"/>
    <w:rsid w:val="0025514B"/>
    <w:rsid w:val="002556F0"/>
    <w:rsid w:val="00256029"/>
    <w:rsid w:val="002560CD"/>
    <w:rsid w:val="002562EA"/>
    <w:rsid w:val="0025645D"/>
    <w:rsid w:val="00256CA6"/>
    <w:rsid w:val="00257035"/>
    <w:rsid w:val="0025733F"/>
    <w:rsid w:val="00257440"/>
    <w:rsid w:val="00257B97"/>
    <w:rsid w:val="00257D3E"/>
    <w:rsid w:val="00257EEB"/>
    <w:rsid w:val="00260481"/>
    <w:rsid w:val="00260587"/>
    <w:rsid w:val="002618E4"/>
    <w:rsid w:val="00261C15"/>
    <w:rsid w:val="00261DF0"/>
    <w:rsid w:val="002620D8"/>
    <w:rsid w:val="00262501"/>
    <w:rsid w:val="00262549"/>
    <w:rsid w:val="00262762"/>
    <w:rsid w:val="00262CAB"/>
    <w:rsid w:val="00262DB7"/>
    <w:rsid w:val="00262E3E"/>
    <w:rsid w:val="00263736"/>
    <w:rsid w:val="0026387E"/>
    <w:rsid w:val="0026398A"/>
    <w:rsid w:val="00263BE9"/>
    <w:rsid w:val="00264493"/>
    <w:rsid w:val="00264C08"/>
    <w:rsid w:val="00265751"/>
    <w:rsid w:val="0026591B"/>
    <w:rsid w:val="00265FC6"/>
    <w:rsid w:val="00266075"/>
    <w:rsid w:val="00266F5B"/>
    <w:rsid w:val="00267393"/>
    <w:rsid w:val="00267711"/>
    <w:rsid w:val="00267DEC"/>
    <w:rsid w:val="00270812"/>
    <w:rsid w:val="00270922"/>
    <w:rsid w:val="00270CEB"/>
    <w:rsid w:val="0027191E"/>
    <w:rsid w:val="00271C79"/>
    <w:rsid w:val="00272547"/>
    <w:rsid w:val="00272B5A"/>
    <w:rsid w:val="00274276"/>
    <w:rsid w:val="0027443C"/>
    <w:rsid w:val="002745CC"/>
    <w:rsid w:val="00274D6E"/>
    <w:rsid w:val="00274D8E"/>
    <w:rsid w:val="00275FA0"/>
    <w:rsid w:val="00276830"/>
    <w:rsid w:val="0027691E"/>
    <w:rsid w:val="002819A2"/>
    <w:rsid w:val="00281BF6"/>
    <w:rsid w:val="00281D8C"/>
    <w:rsid w:val="0028305D"/>
    <w:rsid w:val="00283314"/>
    <w:rsid w:val="00283638"/>
    <w:rsid w:val="00283679"/>
    <w:rsid w:val="00283C1B"/>
    <w:rsid w:val="00283D7E"/>
    <w:rsid w:val="00284166"/>
    <w:rsid w:val="00284EB0"/>
    <w:rsid w:val="00284F16"/>
    <w:rsid w:val="002852CD"/>
    <w:rsid w:val="002856FA"/>
    <w:rsid w:val="0028647B"/>
    <w:rsid w:val="002868FF"/>
    <w:rsid w:val="00286B19"/>
    <w:rsid w:val="00286B3E"/>
    <w:rsid w:val="00286B83"/>
    <w:rsid w:val="002870DA"/>
    <w:rsid w:val="0028746B"/>
    <w:rsid w:val="00287C28"/>
    <w:rsid w:val="002907FE"/>
    <w:rsid w:val="00290CCD"/>
    <w:rsid w:val="00290ECE"/>
    <w:rsid w:val="00291878"/>
    <w:rsid w:val="00293793"/>
    <w:rsid w:val="00294F92"/>
    <w:rsid w:val="00296352"/>
    <w:rsid w:val="0029660E"/>
    <w:rsid w:val="00296907"/>
    <w:rsid w:val="00296EDE"/>
    <w:rsid w:val="002974BF"/>
    <w:rsid w:val="0029771D"/>
    <w:rsid w:val="002977F5"/>
    <w:rsid w:val="00297861"/>
    <w:rsid w:val="002A051A"/>
    <w:rsid w:val="002A0B93"/>
    <w:rsid w:val="002A0D54"/>
    <w:rsid w:val="002A1FD5"/>
    <w:rsid w:val="002A202C"/>
    <w:rsid w:val="002A30A6"/>
    <w:rsid w:val="002A4AFB"/>
    <w:rsid w:val="002A4D40"/>
    <w:rsid w:val="002A5386"/>
    <w:rsid w:val="002A5925"/>
    <w:rsid w:val="002A59D8"/>
    <w:rsid w:val="002A5DF7"/>
    <w:rsid w:val="002A6B5F"/>
    <w:rsid w:val="002A720D"/>
    <w:rsid w:val="002A74BE"/>
    <w:rsid w:val="002A7DBF"/>
    <w:rsid w:val="002B118B"/>
    <w:rsid w:val="002B119D"/>
    <w:rsid w:val="002B1DFB"/>
    <w:rsid w:val="002B260A"/>
    <w:rsid w:val="002B292D"/>
    <w:rsid w:val="002B2EC6"/>
    <w:rsid w:val="002B32A0"/>
    <w:rsid w:val="002B3575"/>
    <w:rsid w:val="002B38F3"/>
    <w:rsid w:val="002B434C"/>
    <w:rsid w:val="002B4974"/>
    <w:rsid w:val="002B5816"/>
    <w:rsid w:val="002B5AF8"/>
    <w:rsid w:val="002B5CEF"/>
    <w:rsid w:val="002B5E94"/>
    <w:rsid w:val="002B5EE0"/>
    <w:rsid w:val="002B624A"/>
    <w:rsid w:val="002B674D"/>
    <w:rsid w:val="002B7B69"/>
    <w:rsid w:val="002B7CEF"/>
    <w:rsid w:val="002C0CDA"/>
    <w:rsid w:val="002C44F9"/>
    <w:rsid w:val="002C45A2"/>
    <w:rsid w:val="002C4C7F"/>
    <w:rsid w:val="002C4D7B"/>
    <w:rsid w:val="002C5944"/>
    <w:rsid w:val="002C5C0E"/>
    <w:rsid w:val="002C6068"/>
    <w:rsid w:val="002C6B2A"/>
    <w:rsid w:val="002D0A53"/>
    <w:rsid w:val="002D1151"/>
    <w:rsid w:val="002D1EED"/>
    <w:rsid w:val="002D2376"/>
    <w:rsid w:val="002D2720"/>
    <w:rsid w:val="002D2D23"/>
    <w:rsid w:val="002D2F12"/>
    <w:rsid w:val="002D2FDE"/>
    <w:rsid w:val="002D361D"/>
    <w:rsid w:val="002D3CFD"/>
    <w:rsid w:val="002D3F53"/>
    <w:rsid w:val="002D42BC"/>
    <w:rsid w:val="002D49A2"/>
    <w:rsid w:val="002D4F6A"/>
    <w:rsid w:val="002D583B"/>
    <w:rsid w:val="002D5F93"/>
    <w:rsid w:val="002D61F7"/>
    <w:rsid w:val="002D67A7"/>
    <w:rsid w:val="002D6C4B"/>
    <w:rsid w:val="002D73F0"/>
    <w:rsid w:val="002D7722"/>
    <w:rsid w:val="002D79FF"/>
    <w:rsid w:val="002D7D9F"/>
    <w:rsid w:val="002D7DAD"/>
    <w:rsid w:val="002E0068"/>
    <w:rsid w:val="002E0391"/>
    <w:rsid w:val="002E0AD6"/>
    <w:rsid w:val="002E0B53"/>
    <w:rsid w:val="002E0FA6"/>
    <w:rsid w:val="002E15E0"/>
    <w:rsid w:val="002E2EBE"/>
    <w:rsid w:val="002E3028"/>
    <w:rsid w:val="002E305B"/>
    <w:rsid w:val="002E38C3"/>
    <w:rsid w:val="002E3B36"/>
    <w:rsid w:val="002E4C04"/>
    <w:rsid w:val="002E4C3F"/>
    <w:rsid w:val="002E4CEA"/>
    <w:rsid w:val="002E4D34"/>
    <w:rsid w:val="002E50CB"/>
    <w:rsid w:val="002E56A9"/>
    <w:rsid w:val="002E5D25"/>
    <w:rsid w:val="002E6211"/>
    <w:rsid w:val="002E6264"/>
    <w:rsid w:val="002E66D2"/>
    <w:rsid w:val="002E6C2D"/>
    <w:rsid w:val="002E761F"/>
    <w:rsid w:val="002E7CBC"/>
    <w:rsid w:val="002F004C"/>
    <w:rsid w:val="002F0604"/>
    <w:rsid w:val="002F07E2"/>
    <w:rsid w:val="002F0F84"/>
    <w:rsid w:val="002F1091"/>
    <w:rsid w:val="002F16A8"/>
    <w:rsid w:val="002F170C"/>
    <w:rsid w:val="002F18B8"/>
    <w:rsid w:val="002F216D"/>
    <w:rsid w:val="002F2482"/>
    <w:rsid w:val="002F2A05"/>
    <w:rsid w:val="002F2ABA"/>
    <w:rsid w:val="002F2C17"/>
    <w:rsid w:val="002F2DAB"/>
    <w:rsid w:val="002F304F"/>
    <w:rsid w:val="002F382B"/>
    <w:rsid w:val="002F3F8E"/>
    <w:rsid w:val="002F4E4D"/>
    <w:rsid w:val="002F64E6"/>
    <w:rsid w:val="002F6F6F"/>
    <w:rsid w:val="002F7027"/>
    <w:rsid w:val="002F7483"/>
    <w:rsid w:val="002F7B24"/>
    <w:rsid w:val="002F7C21"/>
    <w:rsid w:val="002F7DC1"/>
    <w:rsid w:val="003000AD"/>
    <w:rsid w:val="003006BF"/>
    <w:rsid w:val="0030071C"/>
    <w:rsid w:val="00300F81"/>
    <w:rsid w:val="00301570"/>
    <w:rsid w:val="003018EE"/>
    <w:rsid w:val="003021C8"/>
    <w:rsid w:val="0030259A"/>
    <w:rsid w:val="0030282C"/>
    <w:rsid w:val="00303BDC"/>
    <w:rsid w:val="00304094"/>
    <w:rsid w:val="0030452C"/>
    <w:rsid w:val="003045B7"/>
    <w:rsid w:val="00304D42"/>
    <w:rsid w:val="00304EF2"/>
    <w:rsid w:val="00305253"/>
    <w:rsid w:val="003059E3"/>
    <w:rsid w:val="00305EDD"/>
    <w:rsid w:val="00306416"/>
    <w:rsid w:val="00306934"/>
    <w:rsid w:val="00306F6C"/>
    <w:rsid w:val="00307AC7"/>
    <w:rsid w:val="00307EE6"/>
    <w:rsid w:val="00310076"/>
    <w:rsid w:val="0031026E"/>
    <w:rsid w:val="0031044A"/>
    <w:rsid w:val="00310522"/>
    <w:rsid w:val="00310CF9"/>
    <w:rsid w:val="00311390"/>
    <w:rsid w:val="00312232"/>
    <w:rsid w:val="0031239E"/>
    <w:rsid w:val="00313111"/>
    <w:rsid w:val="00313450"/>
    <w:rsid w:val="00313484"/>
    <w:rsid w:val="003138E1"/>
    <w:rsid w:val="00314CEE"/>
    <w:rsid w:val="00315088"/>
    <w:rsid w:val="00315F24"/>
    <w:rsid w:val="00316561"/>
    <w:rsid w:val="00317059"/>
    <w:rsid w:val="003170CA"/>
    <w:rsid w:val="003177E3"/>
    <w:rsid w:val="003177EF"/>
    <w:rsid w:val="00317B2E"/>
    <w:rsid w:val="003205E7"/>
    <w:rsid w:val="00320A8A"/>
    <w:rsid w:val="0032126C"/>
    <w:rsid w:val="003215EF"/>
    <w:rsid w:val="003216F3"/>
    <w:rsid w:val="003218E0"/>
    <w:rsid w:val="00323CB2"/>
    <w:rsid w:val="0032501B"/>
    <w:rsid w:val="00325532"/>
    <w:rsid w:val="003259FC"/>
    <w:rsid w:val="00326CEB"/>
    <w:rsid w:val="0033008A"/>
    <w:rsid w:val="00331367"/>
    <w:rsid w:val="0033183C"/>
    <w:rsid w:val="00331A9C"/>
    <w:rsid w:val="00331B27"/>
    <w:rsid w:val="003322AF"/>
    <w:rsid w:val="00332C45"/>
    <w:rsid w:val="00333DB0"/>
    <w:rsid w:val="00334B31"/>
    <w:rsid w:val="0033535F"/>
    <w:rsid w:val="00335BF9"/>
    <w:rsid w:val="00335C43"/>
    <w:rsid w:val="00336207"/>
    <w:rsid w:val="00336219"/>
    <w:rsid w:val="003370D2"/>
    <w:rsid w:val="0033718A"/>
    <w:rsid w:val="003379E7"/>
    <w:rsid w:val="00337E2E"/>
    <w:rsid w:val="00340146"/>
    <w:rsid w:val="0034032C"/>
    <w:rsid w:val="003413AA"/>
    <w:rsid w:val="00341A3B"/>
    <w:rsid w:val="0034234B"/>
    <w:rsid w:val="00342E2F"/>
    <w:rsid w:val="00342E30"/>
    <w:rsid w:val="00342E64"/>
    <w:rsid w:val="00342F89"/>
    <w:rsid w:val="00342FA1"/>
    <w:rsid w:val="0034304A"/>
    <w:rsid w:val="003430F8"/>
    <w:rsid w:val="003443DB"/>
    <w:rsid w:val="0034537C"/>
    <w:rsid w:val="00345730"/>
    <w:rsid w:val="00345A19"/>
    <w:rsid w:val="003463E3"/>
    <w:rsid w:val="003469EA"/>
    <w:rsid w:val="00346AF6"/>
    <w:rsid w:val="00346D94"/>
    <w:rsid w:val="00346FB3"/>
    <w:rsid w:val="00347545"/>
    <w:rsid w:val="00347B33"/>
    <w:rsid w:val="00347B67"/>
    <w:rsid w:val="00347F49"/>
    <w:rsid w:val="00350303"/>
    <w:rsid w:val="00350BDB"/>
    <w:rsid w:val="0035195E"/>
    <w:rsid w:val="0035240C"/>
    <w:rsid w:val="00352BE2"/>
    <w:rsid w:val="003532ED"/>
    <w:rsid w:val="00355196"/>
    <w:rsid w:val="003560BF"/>
    <w:rsid w:val="00357112"/>
    <w:rsid w:val="003573D0"/>
    <w:rsid w:val="00357CFC"/>
    <w:rsid w:val="0036019D"/>
    <w:rsid w:val="003606D8"/>
    <w:rsid w:val="00360EDE"/>
    <w:rsid w:val="00361421"/>
    <w:rsid w:val="00362B5E"/>
    <w:rsid w:val="00362C03"/>
    <w:rsid w:val="00362F36"/>
    <w:rsid w:val="0036356A"/>
    <w:rsid w:val="0036509D"/>
    <w:rsid w:val="0036556D"/>
    <w:rsid w:val="00365945"/>
    <w:rsid w:val="00365B06"/>
    <w:rsid w:val="0036750A"/>
    <w:rsid w:val="00367786"/>
    <w:rsid w:val="00367A58"/>
    <w:rsid w:val="003706BA"/>
    <w:rsid w:val="00370C98"/>
    <w:rsid w:val="00370CEB"/>
    <w:rsid w:val="00372962"/>
    <w:rsid w:val="00373202"/>
    <w:rsid w:val="00373C12"/>
    <w:rsid w:val="00374234"/>
    <w:rsid w:val="003744E6"/>
    <w:rsid w:val="00374AAB"/>
    <w:rsid w:val="003752AB"/>
    <w:rsid w:val="0037541B"/>
    <w:rsid w:val="003758E6"/>
    <w:rsid w:val="0037673E"/>
    <w:rsid w:val="00376CA8"/>
    <w:rsid w:val="00376DAE"/>
    <w:rsid w:val="00377016"/>
    <w:rsid w:val="003771DC"/>
    <w:rsid w:val="003803A4"/>
    <w:rsid w:val="00380639"/>
    <w:rsid w:val="00381744"/>
    <w:rsid w:val="00381D22"/>
    <w:rsid w:val="00382B91"/>
    <w:rsid w:val="00383198"/>
    <w:rsid w:val="0038336D"/>
    <w:rsid w:val="00383BF2"/>
    <w:rsid w:val="00384704"/>
    <w:rsid w:val="00384973"/>
    <w:rsid w:val="00385133"/>
    <w:rsid w:val="0038516E"/>
    <w:rsid w:val="00385286"/>
    <w:rsid w:val="00385E8B"/>
    <w:rsid w:val="00386367"/>
    <w:rsid w:val="00387150"/>
    <w:rsid w:val="00387539"/>
    <w:rsid w:val="00387634"/>
    <w:rsid w:val="003900F4"/>
    <w:rsid w:val="00390499"/>
    <w:rsid w:val="0039066E"/>
    <w:rsid w:val="00391077"/>
    <w:rsid w:val="00391497"/>
    <w:rsid w:val="00391685"/>
    <w:rsid w:val="003918A2"/>
    <w:rsid w:val="00391CEC"/>
    <w:rsid w:val="00392678"/>
    <w:rsid w:val="003927E8"/>
    <w:rsid w:val="00392B6C"/>
    <w:rsid w:val="00393243"/>
    <w:rsid w:val="00393671"/>
    <w:rsid w:val="00393733"/>
    <w:rsid w:val="00393980"/>
    <w:rsid w:val="00393C01"/>
    <w:rsid w:val="00393F49"/>
    <w:rsid w:val="003940EC"/>
    <w:rsid w:val="003949DB"/>
    <w:rsid w:val="00395FBD"/>
    <w:rsid w:val="00396FFB"/>
    <w:rsid w:val="00397EDD"/>
    <w:rsid w:val="003A02A6"/>
    <w:rsid w:val="003A0A48"/>
    <w:rsid w:val="003A0D65"/>
    <w:rsid w:val="003A1107"/>
    <w:rsid w:val="003A1B61"/>
    <w:rsid w:val="003A200F"/>
    <w:rsid w:val="003A20C5"/>
    <w:rsid w:val="003A2AC8"/>
    <w:rsid w:val="003A2EA9"/>
    <w:rsid w:val="003A3741"/>
    <w:rsid w:val="003A3C59"/>
    <w:rsid w:val="003A42FC"/>
    <w:rsid w:val="003A5ECA"/>
    <w:rsid w:val="003A61BD"/>
    <w:rsid w:val="003A657F"/>
    <w:rsid w:val="003A6A80"/>
    <w:rsid w:val="003A7615"/>
    <w:rsid w:val="003A7D42"/>
    <w:rsid w:val="003A7D83"/>
    <w:rsid w:val="003B02FE"/>
    <w:rsid w:val="003B0667"/>
    <w:rsid w:val="003B0788"/>
    <w:rsid w:val="003B0827"/>
    <w:rsid w:val="003B0A49"/>
    <w:rsid w:val="003B1021"/>
    <w:rsid w:val="003B12D4"/>
    <w:rsid w:val="003B23A5"/>
    <w:rsid w:val="003B2A9A"/>
    <w:rsid w:val="003B2F70"/>
    <w:rsid w:val="003B36E7"/>
    <w:rsid w:val="003B3D90"/>
    <w:rsid w:val="003B4829"/>
    <w:rsid w:val="003B4A48"/>
    <w:rsid w:val="003B5236"/>
    <w:rsid w:val="003B564C"/>
    <w:rsid w:val="003B576C"/>
    <w:rsid w:val="003B58CA"/>
    <w:rsid w:val="003B5C46"/>
    <w:rsid w:val="003B5FEE"/>
    <w:rsid w:val="003B622B"/>
    <w:rsid w:val="003B6810"/>
    <w:rsid w:val="003B6BCE"/>
    <w:rsid w:val="003B6FF5"/>
    <w:rsid w:val="003B7905"/>
    <w:rsid w:val="003B7ABF"/>
    <w:rsid w:val="003C0FA9"/>
    <w:rsid w:val="003C12C7"/>
    <w:rsid w:val="003C24E0"/>
    <w:rsid w:val="003C28AA"/>
    <w:rsid w:val="003C3715"/>
    <w:rsid w:val="003C3923"/>
    <w:rsid w:val="003C3987"/>
    <w:rsid w:val="003C3998"/>
    <w:rsid w:val="003C3A56"/>
    <w:rsid w:val="003C45A2"/>
    <w:rsid w:val="003C54EA"/>
    <w:rsid w:val="003C62A4"/>
    <w:rsid w:val="003C6676"/>
    <w:rsid w:val="003C7913"/>
    <w:rsid w:val="003C7A4A"/>
    <w:rsid w:val="003C7AE3"/>
    <w:rsid w:val="003D045E"/>
    <w:rsid w:val="003D11F1"/>
    <w:rsid w:val="003D21F0"/>
    <w:rsid w:val="003D27EB"/>
    <w:rsid w:val="003D303C"/>
    <w:rsid w:val="003D32DB"/>
    <w:rsid w:val="003D3522"/>
    <w:rsid w:val="003D3B9C"/>
    <w:rsid w:val="003D3EC6"/>
    <w:rsid w:val="003D4570"/>
    <w:rsid w:val="003D486C"/>
    <w:rsid w:val="003D4C9E"/>
    <w:rsid w:val="003D4D4D"/>
    <w:rsid w:val="003D4DAB"/>
    <w:rsid w:val="003D4E5A"/>
    <w:rsid w:val="003D5B6D"/>
    <w:rsid w:val="003D5B76"/>
    <w:rsid w:val="003D600C"/>
    <w:rsid w:val="003D60CC"/>
    <w:rsid w:val="003D63D5"/>
    <w:rsid w:val="003D6E8A"/>
    <w:rsid w:val="003D72C1"/>
    <w:rsid w:val="003D7454"/>
    <w:rsid w:val="003D7601"/>
    <w:rsid w:val="003D7F5B"/>
    <w:rsid w:val="003E05A3"/>
    <w:rsid w:val="003E0A15"/>
    <w:rsid w:val="003E1467"/>
    <w:rsid w:val="003E192B"/>
    <w:rsid w:val="003E1F85"/>
    <w:rsid w:val="003E26DD"/>
    <w:rsid w:val="003E2D43"/>
    <w:rsid w:val="003E35CC"/>
    <w:rsid w:val="003E402F"/>
    <w:rsid w:val="003E414B"/>
    <w:rsid w:val="003E41AD"/>
    <w:rsid w:val="003E42A9"/>
    <w:rsid w:val="003E44D9"/>
    <w:rsid w:val="003E44FB"/>
    <w:rsid w:val="003E46AB"/>
    <w:rsid w:val="003E4C6D"/>
    <w:rsid w:val="003E4DD6"/>
    <w:rsid w:val="003E527C"/>
    <w:rsid w:val="003E694E"/>
    <w:rsid w:val="003E7307"/>
    <w:rsid w:val="003E7896"/>
    <w:rsid w:val="003E7D7F"/>
    <w:rsid w:val="003F007D"/>
    <w:rsid w:val="003F0657"/>
    <w:rsid w:val="003F06F4"/>
    <w:rsid w:val="003F084C"/>
    <w:rsid w:val="003F0A3D"/>
    <w:rsid w:val="003F0EE4"/>
    <w:rsid w:val="003F0F7C"/>
    <w:rsid w:val="003F1541"/>
    <w:rsid w:val="003F15E7"/>
    <w:rsid w:val="003F1FAE"/>
    <w:rsid w:val="003F2150"/>
    <w:rsid w:val="003F2249"/>
    <w:rsid w:val="003F241E"/>
    <w:rsid w:val="003F30FE"/>
    <w:rsid w:val="003F378E"/>
    <w:rsid w:val="003F3E91"/>
    <w:rsid w:val="003F4250"/>
    <w:rsid w:val="003F4317"/>
    <w:rsid w:val="003F45E8"/>
    <w:rsid w:val="003F4F92"/>
    <w:rsid w:val="003F5467"/>
    <w:rsid w:val="003F5EFD"/>
    <w:rsid w:val="003F67AE"/>
    <w:rsid w:val="003F75FF"/>
    <w:rsid w:val="003F7C97"/>
    <w:rsid w:val="003F7F71"/>
    <w:rsid w:val="00400F78"/>
    <w:rsid w:val="004013FC"/>
    <w:rsid w:val="00401732"/>
    <w:rsid w:val="00402B68"/>
    <w:rsid w:val="004031CF"/>
    <w:rsid w:val="0040403F"/>
    <w:rsid w:val="0040572C"/>
    <w:rsid w:val="004058ED"/>
    <w:rsid w:val="00405D8B"/>
    <w:rsid w:val="00405E73"/>
    <w:rsid w:val="00407B11"/>
    <w:rsid w:val="00407CA4"/>
    <w:rsid w:val="00410B13"/>
    <w:rsid w:val="00412003"/>
    <w:rsid w:val="00413ED1"/>
    <w:rsid w:val="004143E9"/>
    <w:rsid w:val="004143F0"/>
    <w:rsid w:val="0041445C"/>
    <w:rsid w:val="0041447C"/>
    <w:rsid w:val="004144F5"/>
    <w:rsid w:val="00414585"/>
    <w:rsid w:val="00414FAB"/>
    <w:rsid w:val="00415E32"/>
    <w:rsid w:val="0041675E"/>
    <w:rsid w:val="00417563"/>
    <w:rsid w:val="00417829"/>
    <w:rsid w:val="00417D06"/>
    <w:rsid w:val="004200BF"/>
    <w:rsid w:val="00421CCF"/>
    <w:rsid w:val="00422155"/>
    <w:rsid w:val="00422B62"/>
    <w:rsid w:val="004231CE"/>
    <w:rsid w:val="004235FA"/>
    <w:rsid w:val="00423917"/>
    <w:rsid w:val="00424586"/>
    <w:rsid w:val="0042461F"/>
    <w:rsid w:val="00424CFD"/>
    <w:rsid w:val="00424D65"/>
    <w:rsid w:val="0042537A"/>
    <w:rsid w:val="00425FC6"/>
    <w:rsid w:val="0042603F"/>
    <w:rsid w:val="004260B5"/>
    <w:rsid w:val="004266C9"/>
    <w:rsid w:val="004302F9"/>
    <w:rsid w:val="00430511"/>
    <w:rsid w:val="0043166B"/>
    <w:rsid w:val="004324FE"/>
    <w:rsid w:val="0043310D"/>
    <w:rsid w:val="00433669"/>
    <w:rsid w:val="00433968"/>
    <w:rsid w:val="00433E66"/>
    <w:rsid w:val="0043434A"/>
    <w:rsid w:val="00434C05"/>
    <w:rsid w:val="0043526B"/>
    <w:rsid w:val="0043561C"/>
    <w:rsid w:val="00435F45"/>
    <w:rsid w:val="004361BA"/>
    <w:rsid w:val="00436B1C"/>
    <w:rsid w:val="00436DD6"/>
    <w:rsid w:val="004374A5"/>
    <w:rsid w:val="0043756E"/>
    <w:rsid w:val="004376A2"/>
    <w:rsid w:val="00440011"/>
    <w:rsid w:val="00440078"/>
    <w:rsid w:val="00440082"/>
    <w:rsid w:val="00440B1C"/>
    <w:rsid w:val="0044101B"/>
    <w:rsid w:val="0044169F"/>
    <w:rsid w:val="00441A98"/>
    <w:rsid w:val="00442415"/>
    <w:rsid w:val="004425D8"/>
    <w:rsid w:val="0044281A"/>
    <w:rsid w:val="00442850"/>
    <w:rsid w:val="004439CE"/>
    <w:rsid w:val="00444757"/>
    <w:rsid w:val="00444A01"/>
    <w:rsid w:val="00445109"/>
    <w:rsid w:val="004458DB"/>
    <w:rsid w:val="00445EEA"/>
    <w:rsid w:val="00445F01"/>
    <w:rsid w:val="00446342"/>
    <w:rsid w:val="00450F3A"/>
    <w:rsid w:val="00452587"/>
    <w:rsid w:val="00453720"/>
    <w:rsid w:val="0045377F"/>
    <w:rsid w:val="00453A18"/>
    <w:rsid w:val="00453BFD"/>
    <w:rsid w:val="004541D4"/>
    <w:rsid w:val="00454579"/>
    <w:rsid w:val="004545B7"/>
    <w:rsid w:val="004549CF"/>
    <w:rsid w:val="0045500A"/>
    <w:rsid w:val="00455564"/>
    <w:rsid w:val="0045650B"/>
    <w:rsid w:val="0045691D"/>
    <w:rsid w:val="0045702A"/>
    <w:rsid w:val="0045727B"/>
    <w:rsid w:val="00461266"/>
    <w:rsid w:val="004614F3"/>
    <w:rsid w:val="00463BF3"/>
    <w:rsid w:val="00465207"/>
    <w:rsid w:val="0046542B"/>
    <w:rsid w:val="004654A4"/>
    <w:rsid w:val="004657CE"/>
    <w:rsid w:val="00466C47"/>
    <w:rsid w:val="00466E20"/>
    <w:rsid w:val="00467D67"/>
    <w:rsid w:val="00470EBA"/>
    <w:rsid w:val="00470EDD"/>
    <w:rsid w:val="00471576"/>
    <w:rsid w:val="0047170C"/>
    <w:rsid w:val="00471D3B"/>
    <w:rsid w:val="004725D6"/>
    <w:rsid w:val="00472958"/>
    <w:rsid w:val="00473665"/>
    <w:rsid w:val="004736C7"/>
    <w:rsid w:val="00473AF2"/>
    <w:rsid w:val="0047424D"/>
    <w:rsid w:val="0047486E"/>
    <w:rsid w:val="00474E65"/>
    <w:rsid w:val="00474EA6"/>
    <w:rsid w:val="00474F21"/>
    <w:rsid w:val="00475EE3"/>
    <w:rsid w:val="0047604A"/>
    <w:rsid w:val="00476823"/>
    <w:rsid w:val="00476A02"/>
    <w:rsid w:val="00476C60"/>
    <w:rsid w:val="00477547"/>
    <w:rsid w:val="00477C67"/>
    <w:rsid w:val="00477F68"/>
    <w:rsid w:val="0048083B"/>
    <w:rsid w:val="0048190A"/>
    <w:rsid w:val="00481974"/>
    <w:rsid w:val="00482600"/>
    <w:rsid w:val="00483542"/>
    <w:rsid w:val="00484AEA"/>
    <w:rsid w:val="0048671D"/>
    <w:rsid w:val="004867FD"/>
    <w:rsid w:val="004874FF"/>
    <w:rsid w:val="00487542"/>
    <w:rsid w:val="00490450"/>
    <w:rsid w:val="0049078D"/>
    <w:rsid w:val="00490B37"/>
    <w:rsid w:val="00490C86"/>
    <w:rsid w:val="00490CF3"/>
    <w:rsid w:val="00491039"/>
    <w:rsid w:val="00491363"/>
    <w:rsid w:val="004918A0"/>
    <w:rsid w:val="00491A91"/>
    <w:rsid w:val="00491E37"/>
    <w:rsid w:val="00491E82"/>
    <w:rsid w:val="00491ED5"/>
    <w:rsid w:val="00492DA7"/>
    <w:rsid w:val="004933F1"/>
    <w:rsid w:val="0049366C"/>
    <w:rsid w:val="00493E43"/>
    <w:rsid w:val="00494A3E"/>
    <w:rsid w:val="0049691B"/>
    <w:rsid w:val="0049730A"/>
    <w:rsid w:val="004974BF"/>
    <w:rsid w:val="00497B67"/>
    <w:rsid w:val="00497DB5"/>
    <w:rsid w:val="004A083C"/>
    <w:rsid w:val="004A1098"/>
    <w:rsid w:val="004A111A"/>
    <w:rsid w:val="004A1283"/>
    <w:rsid w:val="004A13F0"/>
    <w:rsid w:val="004A1719"/>
    <w:rsid w:val="004A1C67"/>
    <w:rsid w:val="004A252B"/>
    <w:rsid w:val="004A312C"/>
    <w:rsid w:val="004A42A1"/>
    <w:rsid w:val="004A487C"/>
    <w:rsid w:val="004A4A4F"/>
    <w:rsid w:val="004A51A9"/>
    <w:rsid w:val="004A5487"/>
    <w:rsid w:val="004A5F10"/>
    <w:rsid w:val="004A6331"/>
    <w:rsid w:val="004A69DA"/>
    <w:rsid w:val="004A7C75"/>
    <w:rsid w:val="004B0DD3"/>
    <w:rsid w:val="004B1065"/>
    <w:rsid w:val="004B139B"/>
    <w:rsid w:val="004B1447"/>
    <w:rsid w:val="004B1AEF"/>
    <w:rsid w:val="004B1D57"/>
    <w:rsid w:val="004B20B3"/>
    <w:rsid w:val="004B22A2"/>
    <w:rsid w:val="004B25CA"/>
    <w:rsid w:val="004B30A2"/>
    <w:rsid w:val="004B3AD5"/>
    <w:rsid w:val="004B4B6E"/>
    <w:rsid w:val="004B4BEF"/>
    <w:rsid w:val="004B54C3"/>
    <w:rsid w:val="004B556F"/>
    <w:rsid w:val="004B62E1"/>
    <w:rsid w:val="004B67FA"/>
    <w:rsid w:val="004B6AAF"/>
    <w:rsid w:val="004B72F1"/>
    <w:rsid w:val="004B7502"/>
    <w:rsid w:val="004B76B4"/>
    <w:rsid w:val="004B78F7"/>
    <w:rsid w:val="004B7B32"/>
    <w:rsid w:val="004B7C29"/>
    <w:rsid w:val="004C0072"/>
    <w:rsid w:val="004C0156"/>
    <w:rsid w:val="004C038C"/>
    <w:rsid w:val="004C0467"/>
    <w:rsid w:val="004C0688"/>
    <w:rsid w:val="004C0A3F"/>
    <w:rsid w:val="004C0A4D"/>
    <w:rsid w:val="004C0A66"/>
    <w:rsid w:val="004C0B65"/>
    <w:rsid w:val="004C133D"/>
    <w:rsid w:val="004C1ED6"/>
    <w:rsid w:val="004C21C4"/>
    <w:rsid w:val="004C2989"/>
    <w:rsid w:val="004C2EA5"/>
    <w:rsid w:val="004C301B"/>
    <w:rsid w:val="004C5BD4"/>
    <w:rsid w:val="004C6777"/>
    <w:rsid w:val="004C697E"/>
    <w:rsid w:val="004C6E20"/>
    <w:rsid w:val="004C70BF"/>
    <w:rsid w:val="004C7482"/>
    <w:rsid w:val="004D09D1"/>
    <w:rsid w:val="004D0F10"/>
    <w:rsid w:val="004D1FD3"/>
    <w:rsid w:val="004D2456"/>
    <w:rsid w:val="004D2E62"/>
    <w:rsid w:val="004D31CD"/>
    <w:rsid w:val="004D323B"/>
    <w:rsid w:val="004D33E0"/>
    <w:rsid w:val="004D40D6"/>
    <w:rsid w:val="004D424B"/>
    <w:rsid w:val="004D4EFD"/>
    <w:rsid w:val="004D4F30"/>
    <w:rsid w:val="004D52BF"/>
    <w:rsid w:val="004D545A"/>
    <w:rsid w:val="004D5F2D"/>
    <w:rsid w:val="004D6153"/>
    <w:rsid w:val="004D633E"/>
    <w:rsid w:val="004D77E9"/>
    <w:rsid w:val="004D797D"/>
    <w:rsid w:val="004E040F"/>
    <w:rsid w:val="004E0A90"/>
    <w:rsid w:val="004E0E31"/>
    <w:rsid w:val="004E3330"/>
    <w:rsid w:val="004E346B"/>
    <w:rsid w:val="004E3514"/>
    <w:rsid w:val="004E3BED"/>
    <w:rsid w:val="004E3DC7"/>
    <w:rsid w:val="004E3F40"/>
    <w:rsid w:val="004E424A"/>
    <w:rsid w:val="004E4665"/>
    <w:rsid w:val="004E4CDB"/>
    <w:rsid w:val="004E564D"/>
    <w:rsid w:val="004E60CC"/>
    <w:rsid w:val="004E62D2"/>
    <w:rsid w:val="004E6767"/>
    <w:rsid w:val="004E6899"/>
    <w:rsid w:val="004E6A2C"/>
    <w:rsid w:val="004E6FBA"/>
    <w:rsid w:val="004E74E9"/>
    <w:rsid w:val="004E794B"/>
    <w:rsid w:val="004E7BF7"/>
    <w:rsid w:val="004E7D15"/>
    <w:rsid w:val="004E7D80"/>
    <w:rsid w:val="004E7D8C"/>
    <w:rsid w:val="004F0563"/>
    <w:rsid w:val="004F0712"/>
    <w:rsid w:val="004F10DE"/>
    <w:rsid w:val="004F1427"/>
    <w:rsid w:val="004F24B2"/>
    <w:rsid w:val="004F254C"/>
    <w:rsid w:val="004F3FA1"/>
    <w:rsid w:val="004F4652"/>
    <w:rsid w:val="004F5009"/>
    <w:rsid w:val="004F5B91"/>
    <w:rsid w:val="004F5CDC"/>
    <w:rsid w:val="004F67B9"/>
    <w:rsid w:val="004F6DDB"/>
    <w:rsid w:val="004F6E23"/>
    <w:rsid w:val="004F6E44"/>
    <w:rsid w:val="004F7081"/>
    <w:rsid w:val="004F7156"/>
    <w:rsid w:val="004F740B"/>
    <w:rsid w:val="004F7E88"/>
    <w:rsid w:val="004F7FA2"/>
    <w:rsid w:val="0050162D"/>
    <w:rsid w:val="005026EE"/>
    <w:rsid w:val="0050347C"/>
    <w:rsid w:val="00503721"/>
    <w:rsid w:val="005040FD"/>
    <w:rsid w:val="0050459D"/>
    <w:rsid w:val="00504660"/>
    <w:rsid w:val="00504F23"/>
    <w:rsid w:val="00505762"/>
    <w:rsid w:val="00505C1A"/>
    <w:rsid w:val="00506231"/>
    <w:rsid w:val="005069EF"/>
    <w:rsid w:val="00507187"/>
    <w:rsid w:val="00507AF1"/>
    <w:rsid w:val="0051033B"/>
    <w:rsid w:val="00510954"/>
    <w:rsid w:val="00510FAE"/>
    <w:rsid w:val="00511020"/>
    <w:rsid w:val="00511E2B"/>
    <w:rsid w:val="00512A1C"/>
    <w:rsid w:val="00512AD4"/>
    <w:rsid w:val="005134A3"/>
    <w:rsid w:val="00513B77"/>
    <w:rsid w:val="00513FA6"/>
    <w:rsid w:val="00514D36"/>
    <w:rsid w:val="005150DB"/>
    <w:rsid w:val="005154AD"/>
    <w:rsid w:val="005156CC"/>
    <w:rsid w:val="00515CB7"/>
    <w:rsid w:val="00516612"/>
    <w:rsid w:val="0051674C"/>
    <w:rsid w:val="00516F6C"/>
    <w:rsid w:val="00517305"/>
    <w:rsid w:val="00517447"/>
    <w:rsid w:val="00517631"/>
    <w:rsid w:val="00517E10"/>
    <w:rsid w:val="0052097A"/>
    <w:rsid w:val="00521204"/>
    <w:rsid w:val="00521247"/>
    <w:rsid w:val="005214E8"/>
    <w:rsid w:val="0052154D"/>
    <w:rsid w:val="00521CD9"/>
    <w:rsid w:val="00521F93"/>
    <w:rsid w:val="0052221C"/>
    <w:rsid w:val="0052253B"/>
    <w:rsid w:val="00522BB8"/>
    <w:rsid w:val="00522E8E"/>
    <w:rsid w:val="005233C2"/>
    <w:rsid w:val="00524669"/>
    <w:rsid w:val="0052485F"/>
    <w:rsid w:val="00524BCC"/>
    <w:rsid w:val="00524CA0"/>
    <w:rsid w:val="00524D8C"/>
    <w:rsid w:val="00525AEB"/>
    <w:rsid w:val="00526D27"/>
    <w:rsid w:val="00527D20"/>
    <w:rsid w:val="005305CB"/>
    <w:rsid w:val="00530927"/>
    <w:rsid w:val="005315AE"/>
    <w:rsid w:val="00531624"/>
    <w:rsid w:val="0053194F"/>
    <w:rsid w:val="00532536"/>
    <w:rsid w:val="00532778"/>
    <w:rsid w:val="005328C1"/>
    <w:rsid w:val="00532AD5"/>
    <w:rsid w:val="00532B37"/>
    <w:rsid w:val="00532C77"/>
    <w:rsid w:val="00532CDA"/>
    <w:rsid w:val="005334C0"/>
    <w:rsid w:val="005339CB"/>
    <w:rsid w:val="00534F6A"/>
    <w:rsid w:val="00535E42"/>
    <w:rsid w:val="0053609D"/>
    <w:rsid w:val="00536521"/>
    <w:rsid w:val="0053769F"/>
    <w:rsid w:val="00537784"/>
    <w:rsid w:val="0054032A"/>
    <w:rsid w:val="005408CC"/>
    <w:rsid w:val="00540949"/>
    <w:rsid w:val="0054205C"/>
    <w:rsid w:val="0054212D"/>
    <w:rsid w:val="00542441"/>
    <w:rsid w:val="005427CC"/>
    <w:rsid w:val="00542DA8"/>
    <w:rsid w:val="005442DA"/>
    <w:rsid w:val="005450FD"/>
    <w:rsid w:val="00546813"/>
    <w:rsid w:val="005478AF"/>
    <w:rsid w:val="00550770"/>
    <w:rsid w:val="005507FC"/>
    <w:rsid w:val="00550CFB"/>
    <w:rsid w:val="00550D82"/>
    <w:rsid w:val="00551471"/>
    <w:rsid w:val="00551545"/>
    <w:rsid w:val="00552476"/>
    <w:rsid w:val="0055285B"/>
    <w:rsid w:val="005538CE"/>
    <w:rsid w:val="005539FA"/>
    <w:rsid w:val="00553A7A"/>
    <w:rsid w:val="00553E7D"/>
    <w:rsid w:val="00554084"/>
    <w:rsid w:val="00554246"/>
    <w:rsid w:val="005546F5"/>
    <w:rsid w:val="0055512A"/>
    <w:rsid w:val="00555523"/>
    <w:rsid w:val="005556CA"/>
    <w:rsid w:val="00555819"/>
    <w:rsid w:val="0055584D"/>
    <w:rsid w:val="00556C35"/>
    <w:rsid w:val="00557383"/>
    <w:rsid w:val="00557733"/>
    <w:rsid w:val="005577BF"/>
    <w:rsid w:val="0055797F"/>
    <w:rsid w:val="00557A6F"/>
    <w:rsid w:val="00560AEF"/>
    <w:rsid w:val="005612FE"/>
    <w:rsid w:val="00561E83"/>
    <w:rsid w:val="00562822"/>
    <w:rsid w:val="00563D68"/>
    <w:rsid w:val="0056500D"/>
    <w:rsid w:val="00565CDA"/>
    <w:rsid w:val="005664A4"/>
    <w:rsid w:val="0056667C"/>
    <w:rsid w:val="005668B2"/>
    <w:rsid w:val="00567998"/>
    <w:rsid w:val="00567B8E"/>
    <w:rsid w:val="00567FA6"/>
    <w:rsid w:val="0057151E"/>
    <w:rsid w:val="00571DE0"/>
    <w:rsid w:val="00571E60"/>
    <w:rsid w:val="00571F7C"/>
    <w:rsid w:val="005721F9"/>
    <w:rsid w:val="00572207"/>
    <w:rsid w:val="00572AB2"/>
    <w:rsid w:val="00572E2C"/>
    <w:rsid w:val="00573645"/>
    <w:rsid w:val="00574495"/>
    <w:rsid w:val="00575655"/>
    <w:rsid w:val="00575AC9"/>
    <w:rsid w:val="005760C4"/>
    <w:rsid w:val="00576100"/>
    <w:rsid w:val="00576224"/>
    <w:rsid w:val="005772F5"/>
    <w:rsid w:val="0058070A"/>
    <w:rsid w:val="00580E5C"/>
    <w:rsid w:val="00581FBE"/>
    <w:rsid w:val="00582A15"/>
    <w:rsid w:val="00582A24"/>
    <w:rsid w:val="005841BA"/>
    <w:rsid w:val="005842C5"/>
    <w:rsid w:val="00584617"/>
    <w:rsid w:val="005854A9"/>
    <w:rsid w:val="00585707"/>
    <w:rsid w:val="005859A3"/>
    <w:rsid w:val="00585A40"/>
    <w:rsid w:val="00586178"/>
    <w:rsid w:val="00586275"/>
    <w:rsid w:val="005862A0"/>
    <w:rsid w:val="005867AD"/>
    <w:rsid w:val="00586C1A"/>
    <w:rsid w:val="00586E56"/>
    <w:rsid w:val="00586F01"/>
    <w:rsid w:val="00586F52"/>
    <w:rsid w:val="00587A75"/>
    <w:rsid w:val="00587E6A"/>
    <w:rsid w:val="005901FA"/>
    <w:rsid w:val="005904FD"/>
    <w:rsid w:val="00590A1B"/>
    <w:rsid w:val="00590BA4"/>
    <w:rsid w:val="00590C7E"/>
    <w:rsid w:val="0059141E"/>
    <w:rsid w:val="00591847"/>
    <w:rsid w:val="005930A8"/>
    <w:rsid w:val="005949B1"/>
    <w:rsid w:val="00594B51"/>
    <w:rsid w:val="0059580A"/>
    <w:rsid w:val="00595DDB"/>
    <w:rsid w:val="00595E0A"/>
    <w:rsid w:val="00595EE5"/>
    <w:rsid w:val="0059768A"/>
    <w:rsid w:val="0059770F"/>
    <w:rsid w:val="00597AD0"/>
    <w:rsid w:val="005A0AC2"/>
    <w:rsid w:val="005A125D"/>
    <w:rsid w:val="005A13B4"/>
    <w:rsid w:val="005A1607"/>
    <w:rsid w:val="005A198B"/>
    <w:rsid w:val="005A1A9D"/>
    <w:rsid w:val="005A1CDC"/>
    <w:rsid w:val="005A1D23"/>
    <w:rsid w:val="005A2A34"/>
    <w:rsid w:val="005A2E5E"/>
    <w:rsid w:val="005A331B"/>
    <w:rsid w:val="005A37E3"/>
    <w:rsid w:val="005A3B66"/>
    <w:rsid w:val="005A3D03"/>
    <w:rsid w:val="005A3D6D"/>
    <w:rsid w:val="005A4448"/>
    <w:rsid w:val="005A4981"/>
    <w:rsid w:val="005A4FE0"/>
    <w:rsid w:val="005A527C"/>
    <w:rsid w:val="005A57F3"/>
    <w:rsid w:val="005A5E61"/>
    <w:rsid w:val="005A6078"/>
    <w:rsid w:val="005A644D"/>
    <w:rsid w:val="005A6892"/>
    <w:rsid w:val="005A7576"/>
    <w:rsid w:val="005B00D6"/>
    <w:rsid w:val="005B01E8"/>
    <w:rsid w:val="005B03A4"/>
    <w:rsid w:val="005B07EE"/>
    <w:rsid w:val="005B0C1A"/>
    <w:rsid w:val="005B1345"/>
    <w:rsid w:val="005B1396"/>
    <w:rsid w:val="005B1880"/>
    <w:rsid w:val="005B218F"/>
    <w:rsid w:val="005B25D9"/>
    <w:rsid w:val="005B2780"/>
    <w:rsid w:val="005B2AEE"/>
    <w:rsid w:val="005B3243"/>
    <w:rsid w:val="005B38EA"/>
    <w:rsid w:val="005B3AA1"/>
    <w:rsid w:val="005B411F"/>
    <w:rsid w:val="005B46E2"/>
    <w:rsid w:val="005B4C6A"/>
    <w:rsid w:val="005B63C1"/>
    <w:rsid w:val="005B6E39"/>
    <w:rsid w:val="005B7C8D"/>
    <w:rsid w:val="005C0E5A"/>
    <w:rsid w:val="005C0F29"/>
    <w:rsid w:val="005C163F"/>
    <w:rsid w:val="005C1C83"/>
    <w:rsid w:val="005C2220"/>
    <w:rsid w:val="005C2C82"/>
    <w:rsid w:val="005C3EB4"/>
    <w:rsid w:val="005C4A5B"/>
    <w:rsid w:val="005C545F"/>
    <w:rsid w:val="005C5E45"/>
    <w:rsid w:val="005C6788"/>
    <w:rsid w:val="005C6EFF"/>
    <w:rsid w:val="005C724F"/>
    <w:rsid w:val="005C7E70"/>
    <w:rsid w:val="005D009F"/>
    <w:rsid w:val="005D01B0"/>
    <w:rsid w:val="005D028D"/>
    <w:rsid w:val="005D054B"/>
    <w:rsid w:val="005D113B"/>
    <w:rsid w:val="005D1EB7"/>
    <w:rsid w:val="005D2A0C"/>
    <w:rsid w:val="005D3047"/>
    <w:rsid w:val="005D3134"/>
    <w:rsid w:val="005D3523"/>
    <w:rsid w:val="005D3D95"/>
    <w:rsid w:val="005D47A4"/>
    <w:rsid w:val="005D5660"/>
    <w:rsid w:val="005D56E6"/>
    <w:rsid w:val="005D616B"/>
    <w:rsid w:val="005D7FFE"/>
    <w:rsid w:val="005E0EF3"/>
    <w:rsid w:val="005E0FC0"/>
    <w:rsid w:val="005E11D6"/>
    <w:rsid w:val="005E24E0"/>
    <w:rsid w:val="005E2778"/>
    <w:rsid w:val="005E2A2F"/>
    <w:rsid w:val="005E409C"/>
    <w:rsid w:val="005E507C"/>
    <w:rsid w:val="005E5417"/>
    <w:rsid w:val="005E564D"/>
    <w:rsid w:val="005E5843"/>
    <w:rsid w:val="005E5909"/>
    <w:rsid w:val="005E599E"/>
    <w:rsid w:val="005E5A5B"/>
    <w:rsid w:val="005E5A9C"/>
    <w:rsid w:val="005E5EB8"/>
    <w:rsid w:val="005E646F"/>
    <w:rsid w:val="005E72B7"/>
    <w:rsid w:val="005E7E38"/>
    <w:rsid w:val="005F00E6"/>
    <w:rsid w:val="005F02BD"/>
    <w:rsid w:val="005F0545"/>
    <w:rsid w:val="005F0555"/>
    <w:rsid w:val="005F0A43"/>
    <w:rsid w:val="005F0B23"/>
    <w:rsid w:val="005F177A"/>
    <w:rsid w:val="005F2B14"/>
    <w:rsid w:val="005F3500"/>
    <w:rsid w:val="005F36F7"/>
    <w:rsid w:val="005F388F"/>
    <w:rsid w:val="005F427C"/>
    <w:rsid w:val="005F480B"/>
    <w:rsid w:val="005F592A"/>
    <w:rsid w:val="005F5BCE"/>
    <w:rsid w:val="005F67AD"/>
    <w:rsid w:val="005F726D"/>
    <w:rsid w:val="005F7730"/>
    <w:rsid w:val="005F78B0"/>
    <w:rsid w:val="005F7953"/>
    <w:rsid w:val="006000E9"/>
    <w:rsid w:val="00600259"/>
    <w:rsid w:val="00600399"/>
    <w:rsid w:val="006013B0"/>
    <w:rsid w:val="0060148D"/>
    <w:rsid w:val="00601A80"/>
    <w:rsid w:val="00602650"/>
    <w:rsid w:val="00602D8C"/>
    <w:rsid w:val="006030EA"/>
    <w:rsid w:val="0060377C"/>
    <w:rsid w:val="00603DFA"/>
    <w:rsid w:val="00604589"/>
    <w:rsid w:val="00604A77"/>
    <w:rsid w:val="00604C85"/>
    <w:rsid w:val="00605749"/>
    <w:rsid w:val="0060735E"/>
    <w:rsid w:val="006075AB"/>
    <w:rsid w:val="0060766C"/>
    <w:rsid w:val="00610B81"/>
    <w:rsid w:val="00612833"/>
    <w:rsid w:val="0061336D"/>
    <w:rsid w:val="00613B93"/>
    <w:rsid w:val="006147F6"/>
    <w:rsid w:val="00614B41"/>
    <w:rsid w:val="00614D4F"/>
    <w:rsid w:val="00614FA2"/>
    <w:rsid w:val="00615036"/>
    <w:rsid w:val="00615DC0"/>
    <w:rsid w:val="00615FAA"/>
    <w:rsid w:val="006163FF"/>
    <w:rsid w:val="00617440"/>
    <w:rsid w:val="00617B1B"/>
    <w:rsid w:val="0062086B"/>
    <w:rsid w:val="00620ACF"/>
    <w:rsid w:val="0062166B"/>
    <w:rsid w:val="006216B1"/>
    <w:rsid w:val="00621A57"/>
    <w:rsid w:val="00622A03"/>
    <w:rsid w:val="006232AB"/>
    <w:rsid w:val="006246A8"/>
    <w:rsid w:val="0062488F"/>
    <w:rsid w:val="00624BC9"/>
    <w:rsid w:val="00625B2C"/>
    <w:rsid w:val="00625DA9"/>
    <w:rsid w:val="00627348"/>
    <w:rsid w:val="00627F83"/>
    <w:rsid w:val="00630055"/>
    <w:rsid w:val="00630916"/>
    <w:rsid w:val="0063092A"/>
    <w:rsid w:val="00630C0A"/>
    <w:rsid w:val="006319F1"/>
    <w:rsid w:val="00631B37"/>
    <w:rsid w:val="00631FE5"/>
    <w:rsid w:val="00632B45"/>
    <w:rsid w:val="00633EC3"/>
    <w:rsid w:val="00634837"/>
    <w:rsid w:val="00634DA6"/>
    <w:rsid w:val="00636646"/>
    <w:rsid w:val="0063679D"/>
    <w:rsid w:val="00636CF6"/>
    <w:rsid w:val="00636E26"/>
    <w:rsid w:val="0063778F"/>
    <w:rsid w:val="00637AF2"/>
    <w:rsid w:val="0064016C"/>
    <w:rsid w:val="006401F7"/>
    <w:rsid w:val="00640633"/>
    <w:rsid w:val="0064143E"/>
    <w:rsid w:val="00641DCF"/>
    <w:rsid w:val="00641F5A"/>
    <w:rsid w:val="00642478"/>
    <w:rsid w:val="00642BA1"/>
    <w:rsid w:val="00642C72"/>
    <w:rsid w:val="00644659"/>
    <w:rsid w:val="00644CBA"/>
    <w:rsid w:val="006452E4"/>
    <w:rsid w:val="00645619"/>
    <w:rsid w:val="00645E7C"/>
    <w:rsid w:val="00646A93"/>
    <w:rsid w:val="00646C57"/>
    <w:rsid w:val="00647030"/>
    <w:rsid w:val="006472FD"/>
    <w:rsid w:val="00647C49"/>
    <w:rsid w:val="00651393"/>
    <w:rsid w:val="006517ED"/>
    <w:rsid w:val="00653338"/>
    <w:rsid w:val="00653B88"/>
    <w:rsid w:val="00653E4E"/>
    <w:rsid w:val="006542AD"/>
    <w:rsid w:val="00654CB5"/>
    <w:rsid w:val="00654D1D"/>
    <w:rsid w:val="00655253"/>
    <w:rsid w:val="00655D8A"/>
    <w:rsid w:val="00656383"/>
    <w:rsid w:val="00656DA9"/>
    <w:rsid w:val="006570F6"/>
    <w:rsid w:val="0065748B"/>
    <w:rsid w:val="00657574"/>
    <w:rsid w:val="006609A5"/>
    <w:rsid w:val="00661216"/>
    <w:rsid w:val="006615F0"/>
    <w:rsid w:val="00662005"/>
    <w:rsid w:val="00662EAB"/>
    <w:rsid w:val="00663227"/>
    <w:rsid w:val="0066327D"/>
    <w:rsid w:val="006638D7"/>
    <w:rsid w:val="00663F10"/>
    <w:rsid w:val="00663F58"/>
    <w:rsid w:val="00664116"/>
    <w:rsid w:val="00665C08"/>
    <w:rsid w:val="006664FC"/>
    <w:rsid w:val="00666A07"/>
    <w:rsid w:val="00666AE3"/>
    <w:rsid w:val="006672A9"/>
    <w:rsid w:val="00667395"/>
    <w:rsid w:val="00667846"/>
    <w:rsid w:val="00670E53"/>
    <w:rsid w:val="006712A1"/>
    <w:rsid w:val="0067143B"/>
    <w:rsid w:val="00671C22"/>
    <w:rsid w:val="0067276E"/>
    <w:rsid w:val="006730CB"/>
    <w:rsid w:val="006733BC"/>
    <w:rsid w:val="0067351D"/>
    <w:rsid w:val="00673DD0"/>
    <w:rsid w:val="0067569E"/>
    <w:rsid w:val="006759F9"/>
    <w:rsid w:val="00675B8B"/>
    <w:rsid w:val="00675D74"/>
    <w:rsid w:val="00676053"/>
    <w:rsid w:val="0067765B"/>
    <w:rsid w:val="00677C0F"/>
    <w:rsid w:val="00677C5E"/>
    <w:rsid w:val="006803AB"/>
    <w:rsid w:val="006808D9"/>
    <w:rsid w:val="00680932"/>
    <w:rsid w:val="006811D8"/>
    <w:rsid w:val="00681DF0"/>
    <w:rsid w:val="00681FE9"/>
    <w:rsid w:val="006821AB"/>
    <w:rsid w:val="00682A8E"/>
    <w:rsid w:val="00682D8A"/>
    <w:rsid w:val="00682F34"/>
    <w:rsid w:val="006844AE"/>
    <w:rsid w:val="00684914"/>
    <w:rsid w:val="00684B4A"/>
    <w:rsid w:val="00684F5D"/>
    <w:rsid w:val="00685229"/>
    <w:rsid w:val="0068599B"/>
    <w:rsid w:val="00686694"/>
    <w:rsid w:val="00686954"/>
    <w:rsid w:val="00686DD9"/>
    <w:rsid w:val="00686F45"/>
    <w:rsid w:val="006876AC"/>
    <w:rsid w:val="006876CC"/>
    <w:rsid w:val="00690BC0"/>
    <w:rsid w:val="00691F05"/>
    <w:rsid w:val="0069254B"/>
    <w:rsid w:val="0069372A"/>
    <w:rsid w:val="00693BAD"/>
    <w:rsid w:val="00693ECC"/>
    <w:rsid w:val="00695DAE"/>
    <w:rsid w:val="00695DD2"/>
    <w:rsid w:val="00695FAB"/>
    <w:rsid w:val="00696D99"/>
    <w:rsid w:val="0069770D"/>
    <w:rsid w:val="00697714"/>
    <w:rsid w:val="00697B09"/>
    <w:rsid w:val="006A03A1"/>
    <w:rsid w:val="006A0834"/>
    <w:rsid w:val="006A0899"/>
    <w:rsid w:val="006A0C08"/>
    <w:rsid w:val="006A1D6C"/>
    <w:rsid w:val="006A2321"/>
    <w:rsid w:val="006A23D9"/>
    <w:rsid w:val="006A30EE"/>
    <w:rsid w:val="006A3606"/>
    <w:rsid w:val="006A3722"/>
    <w:rsid w:val="006A4091"/>
    <w:rsid w:val="006A4BF1"/>
    <w:rsid w:val="006A52DB"/>
    <w:rsid w:val="006A5E2B"/>
    <w:rsid w:val="006B0691"/>
    <w:rsid w:val="006B0AE6"/>
    <w:rsid w:val="006B1885"/>
    <w:rsid w:val="006B1ABD"/>
    <w:rsid w:val="006B1D61"/>
    <w:rsid w:val="006B2712"/>
    <w:rsid w:val="006B3268"/>
    <w:rsid w:val="006B42BD"/>
    <w:rsid w:val="006B478C"/>
    <w:rsid w:val="006B4C54"/>
    <w:rsid w:val="006B5532"/>
    <w:rsid w:val="006B567E"/>
    <w:rsid w:val="006B69A2"/>
    <w:rsid w:val="006B7A81"/>
    <w:rsid w:val="006B7D28"/>
    <w:rsid w:val="006C05B5"/>
    <w:rsid w:val="006C1603"/>
    <w:rsid w:val="006C1CBE"/>
    <w:rsid w:val="006C1ED6"/>
    <w:rsid w:val="006C2D27"/>
    <w:rsid w:val="006C31B2"/>
    <w:rsid w:val="006C3348"/>
    <w:rsid w:val="006C3E4B"/>
    <w:rsid w:val="006C401E"/>
    <w:rsid w:val="006C4179"/>
    <w:rsid w:val="006C49FF"/>
    <w:rsid w:val="006C530D"/>
    <w:rsid w:val="006C58F0"/>
    <w:rsid w:val="006C5913"/>
    <w:rsid w:val="006C5980"/>
    <w:rsid w:val="006C5A3A"/>
    <w:rsid w:val="006C6345"/>
    <w:rsid w:val="006C6CE4"/>
    <w:rsid w:val="006C6D26"/>
    <w:rsid w:val="006C6FAE"/>
    <w:rsid w:val="006C713B"/>
    <w:rsid w:val="006D009C"/>
    <w:rsid w:val="006D0182"/>
    <w:rsid w:val="006D01E6"/>
    <w:rsid w:val="006D0A2C"/>
    <w:rsid w:val="006D1076"/>
    <w:rsid w:val="006D1CEC"/>
    <w:rsid w:val="006D1DF6"/>
    <w:rsid w:val="006D2D0E"/>
    <w:rsid w:val="006D2DAC"/>
    <w:rsid w:val="006D2EEB"/>
    <w:rsid w:val="006D3376"/>
    <w:rsid w:val="006D3CC3"/>
    <w:rsid w:val="006D3DC3"/>
    <w:rsid w:val="006D4150"/>
    <w:rsid w:val="006D477E"/>
    <w:rsid w:val="006D4AB7"/>
    <w:rsid w:val="006D4CB6"/>
    <w:rsid w:val="006D5471"/>
    <w:rsid w:val="006D5EE7"/>
    <w:rsid w:val="006D61F5"/>
    <w:rsid w:val="006D6E1D"/>
    <w:rsid w:val="006D704C"/>
    <w:rsid w:val="006E0A4E"/>
    <w:rsid w:val="006E1E67"/>
    <w:rsid w:val="006E1FE3"/>
    <w:rsid w:val="006E2D89"/>
    <w:rsid w:val="006E2E7A"/>
    <w:rsid w:val="006E308A"/>
    <w:rsid w:val="006E325A"/>
    <w:rsid w:val="006E39DB"/>
    <w:rsid w:val="006E3A8B"/>
    <w:rsid w:val="006E3D72"/>
    <w:rsid w:val="006E4B66"/>
    <w:rsid w:val="006E4EE2"/>
    <w:rsid w:val="006E54DE"/>
    <w:rsid w:val="006E55B7"/>
    <w:rsid w:val="006E5664"/>
    <w:rsid w:val="006E5E7D"/>
    <w:rsid w:val="006E6816"/>
    <w:rsid w:val="006E683A"/>
    <w:rsid w:val="006E6912"/>
    <w:rsid w:val="006E748E"/>
    <w:rsid w:val="006E771C"/>
    <w:rsid w:val="006F06B5"/>
    <w:rsid w:val="006F1597"/>
    <w:rsid w:val="006F1730"/>
    <w:rsid w:val="006F183D"/>
    <w:rsid w:val="006F19DE"/>
    <w:rsid w:val="006F31D4"/>
    <w:rsid w:val="006F331D"/>
    <w:rsid w:val="006F3E52"/>
    <w:rsid w:val="006F423E"/>
    <w:rsid w:val="006F4F4A"/>
    <w:rsid w:val="006F51B1"/>
    <w:rsid w:val="006F51EF"/>
    <w:rsid w:val="006F5670"/>
    <w:rsid w:val="006F7CC7"/>
    <w:rsid w:val="006F7F9D"/>
    <w:rsid w:val="007001CE"/>
    <w:rsid w:val="007004BB"/>
    <w:rsid w:val="0070060E"/>
    <w:rsid w:val="00700A53"/>
    <w:rsid w:val="00700CDE"/>
    <w:rsid w:val="007013BE"/>
    <w:rsid w:val="007019C3"/>
    <w:rsid w:val="007025FE"/>
    <w:rsid w:val="00702FA0"/>
    <w:rsid w:val="0070358C"/>
    <w:rsid w:val="0070385C"/>
    <w:rsid w:val="00703ABA"/>
    <w:rsid w:val="00703E37"/>
    <w:rsid w:val="00704BA6"/>
    <w:rsid w:val="007051FD"/>
    <w:rsid w:val="007057A0"/>
    <w:rsid w:val="00705D50"/>
    <w:rsid w:val="007064EC"/>
    <w:rsid w:val="00706B13"/>
    <w:rsid w:val="00707611"/>
    <w:rsid w:val="007076E1"/>
    <w:rsid w:val="00707780"/>
    <w:rsid w:val="00710655"/>
    <w:rsid w:val="00710895"/>
    <w:rsid w:val="00710920"/>
    <w:rsid w:val="00710B46"/>
    <w:rsid w:val="00710EB5"/>
    <w:rsid w:val="00711EE8"/>
    <w:rsid w:val="007120BE"/>
    <w:rsid w:val="007123CB"/>
    <w:rsid w:val="0071279F"/>
    <w:rsid w:val="007129C1"/>
    <w:rsid w:val="00712B24"/>
    <w:rsid w:val="00712B56"/>
    <w:rsid w:val="007130DB"/>
    <w:rsid w:val="007132C8"/>
    <w:rsid w:val="0071423E"/>
    <w:rsid w:val="0071464E"/>
    <w:rsid w:val="00715370"/>
    <w:rsid w:val="007154D7"/>
    <w:rsid w:val="00715670"/>
    <w:rsid w:val="00716170"/>
    <w:rsid w:val="0071654D"/>
    <w:rsid w:val="007166FB"/>
    <w:rsid w:val="007167E3"/>
    <w:rsid w:val="00716B2F"/>
    <w:rsid w:val="00716F67"/>
    <w:rsid w:val="00717022"/>
    <w:rsid w:val="00717366"/>
    <w:rsid w:val="00717F00"/>
    <w:rsid w:val="007201CC"/>
    <w:rsid w:val="00720379"/>
    <w:rsid w:val="0072053D"/>
    <w:rsid w:val="00720830"/>
    <w:rsid w:val="0072098C"/>
    <w:rsid w:val="00720AD7"/>
    <w:rsid w:val="00720D02"/>
    <w:rsid w:val="0072329D"/>
    <w:rsid w:val="0072380F"/>
    <w:rsid w:val="00723AA6"/>
    <w:rsid w:val="0072411C"/>
    <w:rsid w:val="0072451A"/>
    <w:rsid w:val="00724DB3"/>
    <w:rsid w:val="00725E97"/>
    <w:rsid w:val="00726785"/>
    <w:rsid w:val="00727D01"/>
    <w:rsid w:val="00727DFB"/>
    <w:rsid w:val="00727EE9"/>
    <w:rsid w:val="00730548"/>
    <w:rsid w:val="00730E2F"/>
    <w:rsid w:val="00730EB0"/>
    <w:rsid w:val="00730FBB"/>
    <w:rsid w:val="00731A0D"/>
    <w:rsid w:val="00732BF2"/>
    <w:rsid w:val="00732C2A"/>
    <w:rsid w:val="00732CC5"/>
    <w:rsid w:val="00733075"/>
    <w:rsid w:val="00733757"/>
    <w:rsid w:val="00733D6B"/>
    <w:rsid w:val="00733EC1"/>
    <w:rsid w:val="00734041"/>
    <w:rsid w:val="0073452B"/>
    <w:rsid w:val="00734A8D"/>
    <w:rsid w:val="00735173"/>
    <w:rsid w:val="007351F3"/>
    <w:rsid w:val="0073526B"/>
    <w:rsid w:val="0073590D"/>
    <w:rsid w:val="00735AB7"/>
    <w:rsid w:val="00735CBD"/>
    <w:rsid w:val="00735E20"/>
    <w:rsid w:val="00735F79"/>
    <w:rsid w:val="00735F8A"/>
    <w:rsid w:val="0073719F"/>
    <w:rsid w:val="007374DC"/>
    <w:rsid w:val="00737EA2"/>
    <w:rsid w:val="007403E6"/>
    <w:rsid w:val="00741AD6"/>
    <w:rsid w:val="00741AD9"/>
    <w:rsid w:val="0074202C"/>
    <w:rsid w:val="0074280C"/>
    <w:rsid w:val="00742839"/>
    <w:rsid w:val="007432E4"/>
    <w:rsid w:val="0074380F"/>
    <w:rsid w:val="00743FB9"/>
    <w:rsid w:val="00745284"/>
    <w:rsid w:val="0074536E"/>
    <w:rsid w:val="007459CD"/>
    <w:rsid w:val="007463B4"/>
    <w:rsid w:val="007463D2"/>
    <w:rsid w:val="00746474"/>
    <w:rsid w:val="0074660C"/>
    <w:rsid w:val="007466FF"/>
    <w:rsid w:val="007470FF"/>
    <w:rsid w:val="007478AA"/>
    <w:rsid w:val="00747A4F"/>
    <w:rsid w:val="00747B1A"/>
    <w:rsid w:val="007506DA"/>
    <w:rsid w:val="00750980"/>
    <w:rsid w:val="007512F9"/>
    <w:rsid w:val="0075138D"/>
    <w:rsid w:val="00751A42"/>
    <w:rsid w:val="00751BF0"/>
    <w:rsid w:val="00751F35"/>
    <w:rsid w:val="00752228"/>
    <w:rsid w:val="0075234C"/>
    <w:rsid w:val="007524EB"/>
    <w:rsid w:val="0075352A"/>
    <w:rsid w:val="00753B9B"/>
    <w:rsid w:val="00754647"/>
    <w:rsid w:val="00754898"/>
    <w:rsid w:val="00755750"/>
    <w:rsid w:val="00755A2E"/>
    <w:rsid w:val="0075696A"/>
    <w:rsid w:val="007571F3"/>
    <w:rsid w:val="0075730D"/>
    <w:rsid w:val="007615FE"/>
    <w:rsid w:val="0076172C"/>
    <w:rsid w:val="007622D3"/>
    <w:rsid w:val="00762E98"/>
    <w:rsid w:val="007633D2"/>
    <w:rsid w:val="00763CD6"/>
    <w:rsid w:val="00763E0B"/>
    <w:rsid w:val="00764A13"/>
    <w:rsid w:val="00765CFD"/>
    <w:rsid w:val="0076632B"/>
    <w:rsid w:val="007664F7"/>
    <w:rsid w:val="00766860"/>
    <w:rsid w:val="0076756C"/>
    <w:rsid w:val="0076759A"/>
    <w:rsid w:val="00767817"/>
    <w:rsid w:val="00767AEE"/>
    <w:rsid w:val="00767D74"/>
    <w:rsid w:val="007709E4"/>
    <w:rsid w:val="00771145"/>
    <w:rsid w:val="00772A08"/>
    <w:rsid w:val="00772A47"/>
    <w:rsid w:val="007742B1"/>
    <w:rsid w:val="0077525F"/>
    <w:rsid w:val="0077549C"/>
    <w:rsid w:val="00775DD3"/>
    <w:rsid w:val="00776091"/>
    <w:rsid w:val="007766DE"/>
    <w:rsid w:val="0077687F"/>
    <w:rsid w:val="00776953"/>
    <w:rsid w:val="00776A47"/>
    <w:rsid w:val="00776F05"/>
    <w:rsid w:val="007773C8"/>
    <w:rsid w:val="00777644"/>
    <w:rsid w:val="0078044D"/>
    <w:rsid w:val="00780788"/>
    <w:rsid w:val="0078092D"/>
    <w:rsid w:val="007816DD"/>
    <w:rsid w:val="00782098"/>
    <w:rsid w:val="00782259"/>
    <w:rsid w:val="00783237"/>
    <w:rsid w:val="00784D51"/>
    <w:rsid w:val="00784D6A"/>
    <w:rsid w:val="00785DDA"/>
    <w:rsid w:val="00785F3C"/>
    <w:rsid w:val="007867A8"/>
    <w:rsid w:val="00786AD0"/>
    <w:rsid w:val="00786F5C"/>
    <w:rsid w:val="0079021F"/>
    <w:rsid w:val="00790C32"/>
    <w:rsid w:val="00791097"/>
    <w:rsid w:val="0079147F"/>
    <w:rsid w:val="00791AAB"/>
    <w:rsid w:val="00791CE6"/>
    <w:rsid w:val="007920BF"/>
    <w:rsid w:val="00792F6A"/>
    <w:rsid w:val="007934CF"/>
    <w:rsid w:val="0079463D"/>
    <w:rsid w:val="0079709F"/>
    <w:rsid w:val="007A0B9E"/>
    <w:rsid w:val="007A11F6"/>
    <w:rsid w:val="007A2124"/>
    <w:rsid w:val="007A2EE4"/>
    <w:rsid w:val="007A34DB"/>
    <w:rsid w:val="007A513C"/>
    <w:rsid w:val="007A5258"/>
    <w:rsid w:val="007A532E"/>
    <w:rsid w:val="007A5389"/>
    <w:rsid w:val="007A5778"/>
    <w:rsid w:val="007A587B"/>
    <w:rsid w:val="007A686C"/>
    <w:rsid w:val="007A6B92"/>
    <w:rsid w:val="007A74CE"/>
    <w:rsid w:val="007B04BA"/>
    <w:rsid w:val="007B0AB9"/>
    <w:rsid w:val="007B0C2E"/>
    <w:rsid w:val="007B0DD1"/>
    <w:rsid w:val="007B1110"/>
    <w:rsid w:val="007B28DF"/>
    <w:rsid w:val="007B2E63"/>
    <w:rsid w:val="007B35DA"/>
    <w:rsid w:val="007B439D"/>
    <w:rsid w:val="007B44BD"/>
    <w:rsid w:val="007B487B"/>
    <w:rsid w:val="007B5A19"/>
    <w:rsid w:val="007B63D6"/>
    <w:rsid w:val="007B669E"/>
    <w:rsid w:val="007B6C7B"/>
    <w:rsid w:val="007B7142"/>
    <w:rsid w:val="007B730B"/>
    <w:rsid w:val="007B73B7"/>
    <w:rsid w:val="007B75C6"/>
    <w:rsid w:val="007C008B"/>
    <w:rsid w:val="007C097F"/>
    <w:rsid w:val="007C0D93"/>
    <w:rsid w:val="007C21CD"/>
    <w:rsid w:val="007C2234"/>
    <w:rsid w:val="007C247F"/>
    <w:rsid w:val="007C2B1E"/>
    <w:rsid w:val="007C2E7E"/>
    <w:rsid w:val="007C2F01"/>
    <w:rsid w:val="007C3685"/>
    <w:rsid w:val="007C481F"/>
    <w:rsid w:val="007C49F3"/>
    <w:rsid w:val="007C4A95"/>
    <w:rsid w:val="007C4D39"/>
    <w:rsid w:val="007C53E4"/>
    <w:rsid w:val="007C554A"/>
    <w:rsid w:val="007C5CF5"/>
    <w:rsid w:val="007C5E8B"/>
    <w:rsid w:val="007C5EEE"/>
    <w:rsid w:val="007C6554"/>
    <w:rsid w:val="007C6FBC"/>
    <w:rsid w:val="007C7AAD"/>
    <w:rsid w:val="007C7C2C"/>
    <w:rsid w:val="007D01AD"/>
    <w:rsid w:val="007D11C3"/>
    <w:rsid w:val="007D1910"/>
    <w:rsid w:val="007D196E"/>
    <w:rsid w:val="007D1997"/>
    <w:rsid w:val="007D2CD8"/>
    <w:rsid w:val="007D3333"/>
    <w:rsid w:val="007D4715"/>
    <w:rsid w:val="007D4B5F"/>
    <w:rsid w:val="007D5204"/>
    <w:rsid w:val="007D5742"/>
    <w:rsid w:val="007D5A84"/>
    <w:rsid w:val="007D5A97"/>
    <w:rsid w:val="007D5AA6"/>
    <w:rsid w:val="007D5FA4"/>
    <w:rsid w:val="007D7A3A"/>
    <w:rsid w:val="007D7EA0"/>
    <w:rsid w:val="007E0563"/>
    <w:rsid w:val="007E05B8"/>
    <w:rsid w:val="007E08BB"/>
    <w:rsid w:val="007E0A36"/>
    <w:rsid w:val="007E0E17"/>
    <w:rsid w:val="007E0FA7"/>
    <w:rsid w:val="007E1B99"/>
    <w:rsid w:val="007E1BB8"/>
    <w:rsid w:val="007E2242"/>
    <w:rsid w:val="007E2A0B"/>
    <w:rsid w:val="007E358D"/>
    <w:rsid w:val="007E3696"/>
    <w:rsid w:val="007E3FB8"/>
    <w:rsid w:val="007E420A"/>
    <w:rsid w:val="007E4A27"/>
    <w:rsid w:val="007E5986"/>
    <w:rsid w:val="007E5A08"/>
    <w:rsid w:val="007E660E"/>
    <w:rsid w:val="007E73F5"/>
    <w:rsid w:val="007E7615"/>
    <w:rsid w:val="007F0190"/>
    <w:rsid w:val="007F1184"/>
    <w:rsid w:val="007F16E5"/>
    <w:rsid w:val="007F2095"/>
    <w:rsid w:val="007F2417"/>
    <w:rsid w:val="007F25A9"/>
    <w:rsid w:val="007F27FB"/>
    <w:rsid w:val="007F3336"/>
    <w:rsid w:val="007F3EFC"/>
    <w:rsid w:val="007F3FAA"/>
    <w:rsid w:val="007F3FEC"/>
    <w:rsid w:val="007F4205"/>
    <w:rsid w:val="007F42F2"/>
    <w:rsid w:val="007F4375"/>
    <w:rsid w:val="007F45D9"/>
    <w:rsid w:val="007F60E7"/>
    <w:rsid w:val="007F6804"/>
    <w:rsid w:val="007F6858"/>
    <w:rsid w:val="007F69C3"/>
    <w:rsid w:val="007F70F5"/>
    <w:rsid w:val="007F759D"/>
    <w:rsid w:val="007F75FE"/>
    <w:rsid w:val="007F7664"/>
    <w:rsid w:val="007F7D02"/>
    <w:rsid w:val="007F7DB3"/>
    <w:rsid w:val="00800337"/>
    <w:rsid w:val="00800B7D"/>
    <w:rsid w:val="008011EB"/>
    <w:rsid w:val="00802D8E"/>
    <w:rsid w:val="0080301E"/>
    <w:rsid w:val="00803362"/>
    <w:rsid w:val="0080356D"/>
    <w:rsid w:val="00803755"/>
    <w:rsid w:val="00803EE9"/>
    <w:rsid w:val="0080413C"/>
    <w:rsid w:val="00804660"/>
    <w:rsid w:val="00805032"/>
    <w:rsid w:val="008053DB"/>
    <w:rsid w:val="008060B1"/>
    <w:rsid w:val="00806261"/>
    <w:rsid w:val="00806A3C"/>
    <w:rsid w:val="00806C7B"/>
    <w:rsid w:val="00807170"/>
    <w:rsid w:val="008100FE"/>
    <w:rsid w:val="00810575"/>
    <w:rsid w:val="00810C22"/>
    <w:rsid w:val="00810EED"/>
    <w:rsid w:val="0081102B"/>
    <w:rsid w:val="00811189"/>
    <w:rsid w:val="008112E8"/>
    <w:rsid w:val="0081301B"/>
    <w:rsid w:val="0081305E"/>
    <w:rsid w:val="00813094"/>
    <w:rsid w:val="00813820"/>
    <w:rsid w:val="008146E5"/>
    <w:rsid w:val="00814ACD"/>
    <w:rsid w:val="00815131"/>
    <w:rsid w:val="008152A8"/>
    <w:rsid w:val="008152B9"/>
    <w:rsid w:val="0081563A"/>
    <w:rsid w:val="00816AC6"/>
    <w:rsid w:val="00816C4F"/>
    <w:rsid w:val="00817071"/>
    <w:rsid w:val="00817179"/>
    <w:rsid w:val="00817819"/>
    <w:rsid w:val="008179BD"/>
    <w:rsid w:val="008202A7"/>
    <w:rsid w:val="00820CCB"/>
    <w:rsid w:val="00820D0C"/>
    <w:rsid w:val="0082142A"/>
    <w:rsid w:val="00822332"/>
    <w:rsid w:val="00822A27"/>
    <w:rsid w:val="00822DA5"/>
    <w:rsid w:val="008232E3"/>
    <w:rsid w:val="008234DA"/>
    <w:rsid w:val="008241E5"/>
    <w:rsid w:val="008244E8"/>
    <w:rsid w:val="00825DC9"/>
    <w:rsid w:val="00826822"/>
    <w:rsid w:val="0082712C"/>
    <w:rsid w:val="00827304"/>
    <w:rsid w:val="008303D0"/>
    <w:rsid w:val="00830659"/>
    <w:rsid w:val="00831011"/>
    <w:rsid w:val="00831916"/>
    <w:rsid w:val="00832524"/>
    <w:rsid w:val="0083290C"/>
    <w:rsid w:val="00832CB8"/>
    <w:rsid w:val="0083341D"/>
    <w:rsid w:val="00833C03"/>
    <w:rsid w:val="0083440F"/>
    <w:rsid w:val="0083448E"/>
    <w:rsid w:val="00834696"/>
    <w:rsid w:val="008348BF"/>
    <w:rsid w:val="00834A6F"/>
    <w:rsid w:val="00834CBC"/>
    <w:rsid w:val="00835E27"/>
    <w:rsid w:val="00836171"/>
    <w:rsid w:val="008361FE"/>
    <w:rsid w:val="008372E4"/>
    <w:rsid w:val="0083755D"/>
    <w:rsid w:val="00840207"/>
    <w:rsid w:val="00840622"/>
    <w:rsid w:val="00840922"/>
    <w:rsid w:val="00840B2C"/>
    <w:rsid w:val="0084103C"/>
    <w:rsid w:val="00841048"/>
    <w:rsid w:val="0084232C"/>
    <w:rsid w:val="00842509"/>
    <w:rsid w:val="008427AC"/>
    <w:rsid w:val="008428C8"/>
    <w:rsid w:val="008428FE"/>
    <w:rsid w:val="00842BA9"/>
    <w:rsid w:val="00842D59"/>
    <w:rsid w:val="0084322B"/>
    <w:rsid w:val="00843E30"/>
    <w:rsid w:val="0084400E"/>
    <w:rsid w:val="0084407C"/>
    <w:rsid w:val="0084416D"/>
    <w:rsid w:val="00844279"/>
    <w:rsid w:val="008443CB"/>
    <w:rsid w:val="00845A54"/>
    <w:rsid w:val="00846958"/>
    <w:rsid w:val="00846A59"/>
    <w:rsid w:val="0084704A"/>
    <w:rsid w:val="008471CC"/>
    <w:rsid w:val="00847489"/>
    <w:rsid w:val="008474C1"/>
    <w:rsid w:val="008477D1"/>
    <w:rsid w:val="0085048A"/>
    <w:rsid w:val="00850D16"/>
    <w:rsid w:val="008515E1"/>
    <w:rsid w:val="00851AE4"/>
    <w:rsid w:val="00852791"/>
    <w:rsid w:val="008529AC"/>
    <w:rsid w:val="008533B8"/>
    <w:rsid w:val="008534A2"/>
    <w:rsid w:val="00853789"/>
    <w:rsid w:val="00853B07"/>
    <w:rsid w:val="00854091"/>
    <w:rsid w:val="00854742"/>
    <w:rsid w:val="008551E7"/>
    <w:rsid w:val="008555DE"/>
    <w:rsid w:val="008555E0"/>
    <w:rsid w:val="008557EB"/>
    <w:rsid w:val="00855AE1"/>
    <w:rsid w:val="00855D4D"/>
    <w:rsid w:val="00857475"/>
    <w:rsid w:val="00857E18"/>
    <w:rsid w:val="00860160"/>
    <w:rsid w:val="00860698"/>
    <w:rsid w:val="00861620"/>
    <w:rsid w:val="00862774"/>
    <w:rsid w:val="008631AD"/>
    <w:rsid w:val="0086350C"/>
    <w:rsid w:val="00864B24"/>
    <w:rsid w:val="00865005"/>
    <w:rsid w:val="0086539D"/>
    <w:rsid w:val="008659A5"/>
    <w:rsid w:val="00865DF0"/>
    <w:rsid w:val="00866FFA"/>
    <w:rsid w:val="00867308"/>
    <w:rsid w:val="00867603"/>
    <w:rsid w:val="00867E16"/>
    <w:rsid w:val="00867F58"/>
    <w:rsid w:val="0087010C"/>
    <w:rsid w:val="008701FF"/>
    <w:rsid w:val="00870CF5"/>
    <w:rsid w:val="00870E7B"/>
    <w:rsid w:val="00871378"/>
    <w:rsid w:val="008717D6"/>
    <w:rsid w:val="00871CF5"/>
    <w:rsid w:val="008724D1"/>
    <w:rsid w:val="00872584"/>
    <w:rsid w:val="00872B7C"/>
    <w:rsid w:val="00872BD0"/>
    <w:rsid w:val="008739D2"/>
    <w:rsid w:val="0087562C"/>
    <w:rsid w:val="0087570B"/>
    <w:rsid w:val="00875786"/>
    <w:rsid w:val="0087585F"/>
    <w:rsid w:val="00875BEE"/>
    <w:rsid w:val="00875EE9"/>
    <w:rsid w:val="00876988"/>
    <w:rsid w:val="00877235"/>
    <w:rsid w:val="00877839"/>
    <w:rsid w:val="00877EBB"/>
    <w:rsid w:val="00877EBE"/>
    <w:rsid w:val="00877F21"/>
    <w:rsid w:val="00880361"/>
    <w:rsid w:val="00880907"/>
    <w:rsid w:val="0088093C"/>
    <w:rsid w:val="0088115F"/>
    <w:rsid w:val="00881B20"/>
    <w:rsid w:val="00881FAB"/>
    <w:rsid w:val="008839E2"/>
    <w:rsid w:val="00883B95"/>
    <w:rsid w:val="0088417E"/>
    <w:rsid w:val="00884AA3"/>
    <w:rsid w:val="00884CEC"/>
    <w:rsid w:val="00885ABD"/>
    <w:rsid w:val="00886361"/>
    <w:rsid w:val="008866E3"/>
    <w:rsid w:val="00886951"/>
    <w:rsid w:val="00886C78"/>
    <w:rsid w:val="00887650"/>
    <w:rsid w:val="00890089"/>
    <w:rsid w:val="00890150"/>
    <w:rsid w:val="00890563"/>
    <w:rsid w:val="00890854"/>
    <w:rsid w:val="00891E89"/>
    <w:rsid w:val="0089264E"/>
    <w:rsid w:val="0089277F"/>
    <w:rsid w:val="00892F3D"/>
    <w:rsid w:val="00893463"/>
    <w:rsid w:val="008938D5"/>
    <w:rsid w:val="00894015"/>
    <w:rsid w:val="00894BCF"/>
    <w:rsid w:val="00895595"/>
    <w:rsid w:val="00896706"/>
    <w:rsid w:val="00896FEF"/>
    <w:rsid w:val="00897597"/>
    <w:rsid w:val="0089773E"/>
    <w:rsid w:val="00897E28"/>
    <w:rsid w:val="008A0690"/>
    <w:rsid w:val="008A11F4"/>
    <w:rsid w:val="008A1325"/>
    <w:rsid w:val="008A16EA"/>
    <w:rsid w:val="008A19ED"/>
    <w:rsid w:val="008A2238"/>
    <w:rsid w:val="008A2302"/>
    <w:rsid w:val="008A2481"/>
    <w:rsid w:val="008A2832"/>
    <w:rsid w:val="008A2F59"/>
    <w:rsid w:val="008A2FFE"/>
    <w:rsid w:val="008A30AE"/>
    <w:rsid w:val="008A33E8"/>
    <w:rsid w:val="008A3A54"/>
    <w:rsid w:val="008A3C1F"/>
    <w:rsid w:val="008A41FC"/>
    <w:rsid w:val="008A4DAA"/>
    <w:rsid w:val="008A572B"/>
    <w:rsid w:val="008A5D5E"/>
    <w:rsid w:val="008A5D80"/>
    <w:rsid w:val="008A6615"/>
    <w:rsid w:val="008A667E"/>
    <w:rsid w:val="008A6AE0"/>
    <w:rsid w:val="008A7082"/>
    <w:rsid w:val="008A71E9"/>
    <w:rsid w:val="008A7EA3"/>
    <w:rsid w:val="008B01A3"/>
    <w:rsid w:val="008B0B06"/>
    <w:rsid w:val="008B0F1F"/>
    <w:rsid w:val="008B1FA7"/>
    <w:rsid w:val="008B210B"/>
    <w:rsid w:val="008B3450"/>
    <w:rsid w:val="008B37A5"/>
    <w:rsid w:val="008B3B04"/>
    <w:rsid w:val="008B4215"/>
    <w:rsid w:val="008B4CFC"/>
    <w:rsid w:val="008B5971"/>
    <w:rsid w:val="008B5DDA"/>
    <w:rsid w:val="008B666A"/>
    <w:rsid w:val="008B66A5"/>
    <w:rsid w:val="008B73A7"/>
    <w:rsid w:val="008B784F"/>
    <w:rsid w:val="008B7B65"/>
    <w:rsid w:val="008B7C41"/>
    <w:rsid w:val="008C05AD"/>
    <w:rsid w:val="008C0CBA"/>
    <w:rsid w:val="008C12FD"/>
    <w:rsid w:val="008C195F"/>
    <w:rsid w:val="008C1CF5"/>
    <w:rsid w:val="008C2071"/>
    <w:rsid w:val="008C2F88"/>
    <w:rsid w:val="008C30DC"/>
    <w:rsid w:val="008C3B03"/>
    <w:rsid w:val="008C416A"/>
    <w:rsid w:val="008C46D9"/>
    <w:rsid w:val="008C4711"/>
    <w:rsid w:val="008C566A"/>
    <w:rsid w:val="008C56AC"/>
    <w:rsid w:val="008C5796"/>
    <w:rsid w:val="008C5A51"/>
    <w:rsid w:val="008C5B9F"/>
    <w:rsid w:val="008C5DC4"/>
    <w:rsid w:val="008C623F"/>
    <w:rsid w:val="008C7150"/>
    <w:rsid w:val="008D021E"/>
    <w:rsid w:val="008D0221"/>
    <w:rsid w:val="008D043B"/>
    <w:rsid w:val="008D0A37"/>
    <w:rsid w:val="008D0B7B"/>
    <w:rsid w:val="008D21F4"/>
    <w:rsid w:val="008D23F1"/>
    <w:rsid w:val="008D2650"/>
    <w:rsid w:val="008D324A"/>
    <w:rsid w:val="008D3370"/>
    <w:rsid w:val="008D345B"/>
    <w:rsid w:val="008D3E85"/>
    <w:rsid w:val="008D3E8C"/>
    <w:rsid w:val="008D3F0B"/>
    <w:rsid w:val="008D4151"/>
    <w:rsid w:val="008D4B54"/>
    <w:rsid w:val="008D507D"/>
    <w:rsid w:val="008D58FD"/>
    <w:rsid w:val="008D5A1F"/>
    <w:rsid w:val="008D5C69"/>
    <w:rsid w:val="008D69F7"/>
    <w:rsid w:val="008D7598"/>
    <w:rsid w:val="008D7AB3"/>
    <w:rsid w:val="008E000C"/>
    <w:rsid w:val="008E07E7"/>
    <w:rsid w:val="008E124E"/>
    <w:rsid w:val="008E184C"/>
    <w:rsid w:val="008E18FD"/>
    <w:rsid w:val="008E1A5C"/>
    <w:rsid w:val="008E2D10"/>
    <w:rsid w:val="008E2DAE"/>
    <w:rsid w:val="008E31DF"/>
    <w:rsid w:val="008E3A36"/>
    <w:rsid w:val="008E3AC6"/>
    <w:rsid w:val="008E4D96"/>
    <w:rsid w:val="008E5B85"/>
    <w:rsid w:val="008E5B93"/>
    <w:rsid w:val="008E63D7"/>
    <w:rsid w:val="008E73CC"/>
    <w:rsid w:val="008E747D"/>
    <w:rsid w:val="008F029C"/>
    <w:rsid w:val="008F12F2"/>
    <w:rsid w:val="008F198C"/>
    <w:rsid w:val="008F2677"/>
    <w:rsid w:val="008F2C55"/>
    <w:rsid w:val="008F2D6F"/>
    <w:rsid w:val="008F3358"/>
    <w:rsid w:val="008F3606"/>
    <w:rsid w:val="008F38DF"/>
    <w:rsid w:val="008F43B4"/>
    <w:rsid w:val="008F47A0"/>
    <w:rsid w:val="008F4BB5"/>
    <w:rsid w:val="008F5759"/>
    <w:rsid w:val="008F65E8"/>
    <w:rsid w:val="008F66C3"/>
    <w:rsid w:val="008F66F2"/>
    <w:rsid w:val="008F702C"/>
    <w:rsid w:val="009003C6"/>
    <w:rsid w:val="00900487"/>
    <w:rsid w:val="009007FB"/>
    <w:rsid w:val="00901327"/>
    <w:rsid w:val="0090210A"/>
    <w:rsid w:val="0090339D"/>
    <w:rsid w:val="00903E76"/>
    <w:rsid w:val="00904832"/>
    <w:rsid w:val="0090489B"/>
    <w:rsid w:val="00904C87"/>
    <w:rsid w:val="009071AD"/>
    <w:rsid w:val="00907E30"/>
    <w:rsid w:val="00912711"/>
    <w:rsid w:val="0091318A"/>
    <w:rsid w:val="00913607"/>
    <w:rsid w:val="00913996"/>
    <w:rsid w:val="00913DE1"/>
    <w:rsid w:val="00914718"/>
    <w:rsid w:val="00915101"/>
    <w:rsid w:val="009151A5"/>
    <w:rsid w:val="0091537B"/>
    <w:rsid w:val="00915625"/>
    <w:rsid w:val="00915A03"/>
    <w:rsid w:val="00915A33"/>
    <w:rsid w:val="009160A7"/>
    <w:rsid w:val="00916388"/>
    <w:rsid w:val="009169D1"/>
    <w:rsid w:val="00916D23"/>
    <w:rsid w:val="00917344"/>
    <w:rsid w:val="009179EE"/>
    <w:rsid w:val="00917A31"/>
    <w:rsid w:val="00920429"/>
    <w:rsid w:val="00921354"/>
    <w:rsid w:val="0092186D"/>
    <w:rsid w:val="00921960"/>
    <w:rsid w:val="00921A5D"/>
    <w:rsid w:val="00922001"/>
    <w:rsid w:val="00922595"/>
    <w:rsid w:val="009237B9"/>
    <w:rsid w:val="00923A19"/>
    <w:rsid w:val="00923EB3"/>
    <w:rsid w:val="00925111"/>
    <w:rsid w:val="009251E7"/>
    <w:rsid w:val="009254D7"/>
    <w:rsid w:val="00925EF3"/>
    <w:rsid w:val="00926F8E"/>
    <w:rsid w:val="00927062"/>
    <w:rsid w:val="00931271"/>
    <w:rsid w:val="00931467"/>
    <w:rsid w:val="00931577"/>
    <w:rsid w:val="0093185D"/>
    <w:rsid w:val="00931E89"/>
    <w:rsid w:val="00931F85"/>
    <w:rsid w:val="00932288"/>
    <w:rsid w:val="00932A37"/>
    <w:rsid w:val="00933D0F"/>
    <w:rsid w:val="0093452A"/>
    <w:rsid w:val="0093498D"/>
    <w:rsid w:val="00935168"/>
    <w:rsid w:val="0093527B"/>
    <w:rsid w:val="009356A1"/>
    <w:rsid w:val="00936068"/>
    <w:rsid w:val="009360EE"/>
    <w:rsid w:val="009372CE"/>
    <w:rsid w:val="00937EAC"/>
    <w:rsid w:val="009401B9"/>
    <w:rsid w:val="0094030D"/>
    <w:rsid w:val="0094049E"/>
    <w:rsid w:val="00940937"/>
    <w:rsid w:val="0094098A"/>
    <w:rsid w:val="00940C70"/>
    <w:rsid w:val="00940EF9"/>
    <w:rsid w:val="00940F71"/>
    <w:rsid w:val="0094125F"/>
    <w:rsid w:val="0094156D"/>
    <w:rsid w:val="0094173B"/>
    <w:rsid w:val="0094242E"/>
    <w:rsid w:val="0094285C"/>
    <w:rsid w:val="00942897"/>
    <w:rsid w:val="00942923"/>
    <w:rsid w:val="00942AFF"/>
    <w:rsid w:val="00942B5D"/>
    <w:rsid w:val="00942E32"/>
    <w:rsid w:val="00943160"/>
    <w:rsid w:val="00944178"/>
    <w:rsid w:val="00944214"/>
    <w:rsid w:val="00944459"/>
    <w:rsid w:val="0094451A"/>
    <w:rsid w:val="009448B3"/>
    <w:rsid w:val="00944CA6"/>
    <w:rsid w:val="00944CD3"/>
    <w:rsid w:val="00944FD0"/>
    <w:rsid w:val="00945352"/>
    <w:rsid w:val="009456AB"/>
    <w:rsid w:val="00945939"/>
    <w:rsid w:val="009464A3"/>
    <w:rsid w:val="00946AF9"/>
    <w:rsid w:val="00946E03"/>
    <w:rsid w:val="00946F78"/>
    <w:rsid w:val="00946FAA"/>
    <w:rsid w:val="0094713D"/>
    <w:rsid w:val="009471AC"/>
    <w:rsid w:val="009478BD"/>
    <w:rsid w:val="009501EF"/>
    <w:rsid w:val="009504BE"/>
    <w:rsid w:val="009508C6"/>
    <w:rsid w:val="00950C27"/>
    <w:rsid w:val="009514A5"/>
    <w:rsid w:val="00952441"/>
    <w:rsid w:val="00952ADB"/>
    <w:rsid w:val="00952CB1"/>
    <w:rsid w:val="00953A1C"/>
    <w:rsid w:val="009545DD"/>
    <w:rsid w:val="00954ACA"/>
    <w:rsid w:val="0095510E"/>
    <w:rsid w:val="0095541E"/>
    <w:rsid w:val="00956680"/>
    <w:rsid w:val="00956B02"/>
    <w:rsid w:val="00956C4C"/>
    <w:rsid w:val="00956F53"/>
    <w:rsid w:val="0096106D"/>
    <w:rsid w:val="0096193F"/>
    <w:rsid w:val="009628BE"/>
    <w:rsid w:val="00962EF5"/>
    <w:rsid w:val="0096426B"/>
    <w:rsid w:val="009642BA"/>
    <w:rsid w:val="00964322"/>
    <w:rsid w:val="00964437"/>
    <w:rsid w:val="00964A18"/>
    <w:rsid w:val="00966910"/>
    <w:rsid w:val="00966A00"/>
    <w:rsid w:val="00967A0A"/>
    <w:rsid w:val="00970011"/>
    <w:rsid w:val="00970424"/>
    <w:rsid w:val="00970B26"/>
    <w:rsid w:val="00971B89"/>
    <w:rsid w:val="0097219B"/>
    <w:rsid w:val="00972319"/>
    <w:rsid w:val="00972A1B"/>
    <w:rsid w:val="00972EBF"/>
    <w:rsid w:val="0097517D"/>
    <w:rsid w:val="00975BF7"/>
    <w:rsid w:val="009765DB"/>
    <w:rsid w:val="009765E2"/>
    <w:rsid w:val="009768C0"/>
    <w:rsid w:val="00976978"/>
    <w:rsid w:val="00980317"/>
    <w:rsid w:val="009809D4"/>
    <w:rsid w:val="00981754"/>
    <w:rsid w:val="00981E2F"/>
    <w:rsid w:val="00981FFE"/>
    <w:rsid w:val="009823ED"/>
    <w:rsid w:val="0098244D"/>
    <w:rsid w:val="00982D14"/>
    <w:rsid w:val="009830E9"/>
    <w:rsid w:val="009835F8"/>
    <w:rsid w:val="0098407B"/>
    <w:rsid w:val="00984BFC"/>
    <w:rsid w:val="00985EF6"/>
    <w:rsid w:val="0098658E"/>
    <w:rsid w:val="0098705E"/>
    <w:rsid w:val="00987BDE"/>
    <w:rsid w:val="00987E20"/>
    <w:rsid w:val="00990C96"/>
    <w:rsid w:val="00991302"/>
    <w:rsid w:val="00991FA7"/>
    <w:rsid w:val="00992D4F"/>
    <w:rsid w:val="00993389"/>
    <w:rsid w:val="00993D79"/>
    <w:rsid w:val="0099415A"/>
    <w:rsid w:val="009944A7"/>
    <w:rsid w:val="009949DF"/>
    <w:rsid w:val="00994B85"/>
    <w:rsid w:val="00994D84"/>
    <w:rsid w:val="00995216"/>
    <w:rsid w:val="00995920"/>
    <w:rsid w:val="0099601E"/>
    <w:rsid w:val="00996027"/>
    <w:rsid w:val="0099639A"/>
    <w:rsid w:val="0099648E"/>
    <w:rsid w:val="009968EB"/>
    <w:rsid w:val="00996AD6"/>
    <w:rsid w:val="00997F0C"/>
    <w:rsid w:val="009A031D"/>
    <w:rsid w:val="009A0990"/>
    <w:rsid w:val="009A0E20"/>
    <w:rsid w:val="009A0F0A"/>
    <w:rsid w:val="009A104E"/>
    <w:rsid w:val="009A11F3"/>
    <w:rsid w:val="009A2759"/>
    <w:rsid w:val="009A34A1"/>
    <w:rsid w:val="009A3B2B"/>
    <w:rsid w:val="009A597F"/>
    <w:rsid w:val="009A7061"/>
    <w:rsid w:val="009A7406"/>
    <w:rsid w:val="009A7922"/>
    <w:rsid w:val="009B0C55"/>
    <w:rsid w:val="009B1183"/>
    <w:rsid w:val="009B2B7C"/>
    <w:rsid w:val="009B2BDE"/>
    <w:rsid w:val="009B2CBF"/>
    <w:rsid w:val="009B4F35"/>
    <w:rsid w:val="009B51B9"/>
    <w:rsid w:val="009B51ED"/>
    <w:rsid w:val="009B5574"/>
    <w:rsid w:val="009B577A"/>
    <w:rsid w:val="009B5FC3"/>
    <w:rsid w:val="009B6766"/>
    <w:rsid w:val="009B695D"/>
    <w:rsid w:val="009B6DB5"/>
    <w:rsid w:val="009C02D6"/>
    <w:rsid w:val="009C049E"/>
    <w:rsid w:val="009C0A94"/>
    <w:rsid w:val="009C1449"/>
    <w:rsid w:val="009C1A56"/>
    <w:rsid w:val="009C3844"/>
    <w:rsid w:val="009C3CE6"/>
    <w:rsid w:val="009C41C4"/>
    <w:rsid w:val="009C425C"/>
    <w:rsid w:val="009C44E6"/>
    <w:rsid w:val="009C4D91"/>
    <w:rsid w:val="009C52AA"/>
    <w:rsid w:val="009C54BC"/>
    <w:rsid w:val="009C5FFC"/>
    <w:rsid w:val="009C68BE"/>
    <w:rsid w:val="009C6925"/>
    <w:rsid w:val="009C6B3C"/>
    <w:rsid w:val="009C71EB"/>
    <w:rsid w:val="009C76AA"/>
    <w:rsid w:val="009C77F7"/>
    <w:rsid w:val="009C7E70"/>
    <w:rsid w:val="009D0102"/>
    <w:rsid w:val="009D029C"/>
    <w:rsid w:val="009D04C7"/>
    <w:rsid w:val="009D0C51"/>
    <w:rsid w:val="009D10DB"/>
    <w:rsid w:val="009D1331"/>
    <w:rsid w:val="009D1F49"/>
    <w:rsid w:val="009D2078"/>
    <w:rsid w:val="009D2655"/>
    <w:rsid w:val="009D3B32"/>
    <w:rsid w:val="009D3F0C"/>
    <w:rsid w:val="009D4A88"/>
    <w:rsid w:val="009D571A"/>
    <w:rsid w:val="009D58D5"/>
    <w:rsid w:val="009D5B1B"/>
    <w:rsid w:val="009D5FF5"/>
    <w:rsid w:val="009D6657"/>
    <w:rsid w:val="009D6ACF"/>
    <w:rsid w:val="009D7831"/>
    <w:rsid w:val="009D7AED"/>
    <w:rsid w:val="009D7B34"/>
    <w:rsid w:val="009D7D91"/>
    <w:rsid w:val="009E1656"/>
    <w:rsid w:val="009E16C2"/>
    <w:rsid w:val="009E18F9"/>
    <w:rsid w:val="009E191F"/>
    <w:rsid w:val="009E1F0E"/>
    <w:rsid w:val="009E27FC"/>
    <w:rsid w:val="009E2D04"/>
    <w:rsid w:val="009E2DE7"/>
    <w:rsid w:val="009E35BA"/>
    <w:rsid w:val="009E3A29"/>
    <w:rsid w:val="009E3DAB"/>
    <w:rsid w:val="009E4426"/>
    <w:rsid w:val="009E4C60"/>
    <w:rsid w:val="009E578D"/>
    <w:rsid w:val="009E6186"/>
    <w:rsid w:val="009E6D37"/>
    <w:rsid w:val="009E796A"/>
    <w:rsid w:val="009F04DE"/>
    <w:rsid w:val="009F0D3F"/>
    <w:rsid w:val="009F1382"/>
    <w:rsid w:val="009F140D"/>
    <w:rsid w:val="009F26B9"/>
    <w:rsid w:val="009F2840"/>
    <w:rsid w:val="009F2A4D"/>
    <w:rsid w:val="009F2BFC"/>
    <w:rsid w:val="009F3078"/>
    <w:rsid w:val="009F307D"/>
    <w:rsid w:val="009F30A5"/>
    <w:rsid w:val="009F36B5"/>
    <w:rsid w:val="009F3CFE"/>
    <w:rsid w:val="009F4167"/>
    <w:rsid w:val="009F4D3F"/>
    <w:rsid w:val="009F4D97"/>
    <w:rsid w:val="009F528B"/>
    <w:rsid w:val="009F52FB"/>
    <w:rsid w:val="009F5928"/>
    <w:rsid w:val="009F5B3D"/>
    <w:rsid w:val="009F5D14"/>
    <w:rsid w:val="009F60F9"/>
    <w:rsid w:val="009F64F6"/>
    <w:rsid w:val="009F672E"/>
    <w:rsid w:val="009F68D2"/>
    <w:rsid w:val="009F6CF5"/>
    <w:rsid w:val="009F737F"/>
    <w:rsid w:val="009F77E2"/>
    <w:rsid w:val="00A011EE"/>
    <w:rsid w:val="00A0137A"/>
    <w:rsid w:val="00A01FAB"/>
    <w:rsid w:val="00A02E5C"/>
    <w:rsid w:val="00A033D0"/>
    <w:rsid w:val="00A037E9"/>
    <w:rsid w:val="00A042AF"/>
    <w:rsid w:val="00A04AC8"/>
    <w:rsid w:val="00A04EF2"/>
    <w:rsid w:val="00A055CA"/>
    <w:rsid w:val="00A0562E"/>
    <w:rsid w:val="00A05662"/>
    <w:rsid w:val="00A056DC"/>
    <w:rsid w:val="00A057E4"/>
    <w:rsid w:val="00A0642B"/>
    <w:rsid w:val="00A06C02"/>
    <w:rsid w:val="00A07000"/>
    <w:rsid w:val="00A0760A"/>
    <w:rsid w:val="00A076C1"/>
    <w:rsid w:val="00A07726"/>
    <w:rsid w:val="00A07783"/>
    <w:rsid w:val="00A07E04"/>
    <w:rsid w:val="00A10199"/>
    <w:rsid w:val="00A10D68"/>
    <w:rsid w:val="00A1139F"/>
    <w:rsid w:val="00A116FA"/>
    <w:rsid w:val="00A1178C"/>
    <w:rsid w:val="00A11893"/>
    <w:rsid w:val="00A128D5"/>
    <w:rsid w:val="00A1483F"/>
    <w:rsid w:val="00A14A61"/>
    <w:rsid w:val="00A14CB4"/>
    <w:rsid w:val="00A157DC"/>
    <w:rsid w:val="00A157FB"/>
    <w:rsid w:val="00A1585D"/>
    <w:rsid w:val="00A15F3E"/>
    <w:rsid w:val="00A1607D"/>
    <w:rsid w:val="00A1615D"/>
    <w:rsid w:val="00A16183"/>
    <w:rsid w:val="00A169F5"/>
    <w:rsid w:val="00A17293"/>
    <w:rsid w:val="00A2010F"/>
    <w:rsid w:val="00A2027A"/>
    <w:rsid w:val="00A20A71"/>
    <w:rsid w:val="00A21DE5"/>
    <w:rsid w:val="00A223C9"/>
    <w:rsid w:val="00A22AED"/>
    <w:rsid w:val="00A22FC7"/>
    <w:rsid w:val="00A23723"/>
    <w:rsid w:val="00A23C03"/>
    <w:rsid w:val="00A24838"/>
    <w:rsid w:val="00A24BC4"/>
    <w:rsid w:val="00A24C6A"/>
    <w:rsid w:val="00A25363"/>
    <w:rsid w:val="00A254D0"/>
    <w:rsid w:val="00A25FEF"/>
    <w:rsid w:val="00A26E09"/>
    <w:rsid w:val="00A27764"/>
    <w:rsid w:val="00A3023B"/>
    <w:rsid w:val="00A305C0"/>
    <w:rsid w:val="00A30687"/>
    <w:rsid w:val="00A308F0"/>
    <w:rsid w:val="00A315C8"/>
    <w:rsid w:val="00A316F2"/>
    <w:rsid w:val="00A3198D"/>
    <w:rsid w:val="00A31CB8"/>
    <w:rsid w:val="00A3260D"/>
    <w:rsid w:val="00A33AF0"/>
    <w:rsid w:val="00A33C27"/>
    <w:rsid w:val="00A34297"/>
    <w:rsid w:val="00A347B2"/>
    <w:rsid w:val="00A34CFC"/>
    <w:rsid w:val="00A34FC1"/>
    <w:rsid w:val="00A35842"/>
    <w:rsid w:val="00A35C68"/>
    <w:rsid w:val="00A36C9F"/>
    <w:rsid w:val="00A40032"/>
    <w:rsid w:val="00A40B89"/>
    <w:rsid w:val="00A40C42"/>
    <w:rsid w:val="00A415B9"/>
    <w:rsid w:val="00A41878"/>
    <w:rsid w:val="00A41F3A"/>
    <w:rsid w:val="00A4204A"/>
    <w:rsid w:val="00A42835"/>
    <w:rsid w:val="00A4299F"/>
    <w:rsid w:val="00A43630"/>
    <w:rsid w:val="00A4368B"/>
    <w:rsid w:val="00A43FE9"/>
    <w:rsid w:val="00A44A32"/>
    <w:rsid w:val="00A452FC"/>
    <w:rsid w:val="00A458FE"/>
    <w:rsid w:val="00A45B48"/>
    <w:rsid w:val="00A46210"/>
    <w:rsid w:val="00A478D2"/>
    <w:rsid w:val="00A47EF9"/>
    <w:rsid w:val="00A503F0"/>
    <w:rsid w:val="00A52472"/>
    <w:rsid w:val="00A529DA"/>
    <w:rsid w:val="00A52E7B"/>
    <w:rsid w:val="00A52FCA"/>
    <w:rsid w:val="00A547EF"/>
    <w:rsid w:val="00A54866"/>
    <w:rsid w:val="00A54AF1"/>
    <w:rsid w:val="00A54B93"/>
    <w:rsid w:val="00A554BF"/>
    <w:rsid w:val="00A55DA5"/>
    <w:rsid w:val="00A56350"/>
    <w:rsid w:val="00A56D3D"/>
    <w:rsid w:val="00A56ED0"/>
    <w:rsid w:val="00A5747F"/>
    <w:rsid w:val="00A57967"/>
    <w:rsid w:val="00A60DA0"/>
    <w:rsid w:val="00A6135C"/>
    <w:rsid w:val="00A61713"/>
    <w:rsid w:val="00A623EA"/>
    <w:rsid w:val="00A6247A"/>
    <w:rsid w:val="00A62910"/>
    <w:rsid w:val="00A62D34"/>
    <w:rsid w:val="00A64C5F"/>
    <w:rsid w:val="00A64D93"/>
    <w:rsid w:val="00A6604F"/>
    <w:rsid w:val="00A662F8"/>
    <w:rsid w:val="00A66534"/>
    <w:rsid w:val="00A67697"/>
    <w:rsid w:val="00A67B72"/>
    <w:rsid w:val="00A703A4"/>
    <w:rsid w:val="00A706F1"/>
    <w:rsid w:val="00A708F8"/>
    <w:rsid w:val="00A70937"/>
    <w:rsid w:val="00A712B8"/>
    <w:rsid w:val="00A71380"/>
    <w:rsid w:val="00A7140F"/>
    <w:rsid w:val="00A71A1E"/>
    <w:rsid w:val="00A725BB"/>
    <w:rsid w:val="00A72820"/>
    <w:rsid w:val="00A729FC"/>
    <w:rsid w:val="00A72DC3"/>
    <w:rsid w:val="00A73CC9"/>
    <w:rsid w:val="00A73CE6"/>
    <w:rsid w:val="00A73D36"/>
    <w:rsid w:val="00A7486E"/>
    <w:rsid w:val="00A75328"/>
    <w:rsid w:val="00A76192"/>
    <w:rsid w:val="00A76C21"/>
    <w:rsid w:val="00A7712F"/>
    <w:rsid w:val="00A77176"/>
    <w:rsid w:val="00A77345"/>
    <w:rsid w:val="00A77820"/>
    <w:rsid w:val="00A81395"/>
    <w:rsid w:val="00A81D80"/>
    <w:rsid w:val="00A8219F"/>
    <w:rsid w:val="00A821C1"/>
    <w:rsid w:val="00A829E0"/>
    <w:rsid w:val="00A82A37"/>
    <w:rsid w:val="00A82B54"/>
    <w:rsid w:val="00A82E02"/>
    <w:rsid w:val="00A8309E"/>
    <w:rsid w:val="00A8324A"/>
    <w:rsid w:val="00A83902"/>
    <w:rsid w:val="00A83C8C"/>
    <w:rsid w:val="00A8480C"/>
    <w:rsid w:val="00A8518A"/>
    <w:rsid w:val="00A855C0"/>
    <w:rsid w:val="00A857BA"/>
    <w:rsid w:val="00A85BB6"/>
    <w:rsid w:val="00A85F77"/>
    <w:rsid w:val="00A862D8"/>
    <w:rsid w:val="00A86D03"/>
    <w:rsid w:val="00A8728E"/>
    <w:rsid w:val="00A875F1"/>
    <w:rsid w:val="00A87D4C"/>
    <w:rsid w:val="00A90492"/>
    <w:rsid w:val="00A92740"/>
    <w:rsid w:val="00A92C7B"/>
    <w:rsid w:val="00A931E9"/>
    <w:rsid w:val="00A93301"/>
    <w:rsid w:val="00A93BE1"/>
    <w:rsid w:val="00A966C7"/>
    <w:rsid w:val="00A9685B"/>
    <w:rsid w:val="00A96ADF"/>
    <w:rsid w:val="00A97778"/>
    <w:rsid w:val="00A97E34"/>
    <w:rsid w:val="00AA0896"/>
    <w:rsid w:val="00AA0D3F"/>
    <w:rsid w:val="00AA2A83"/>
    <w:rsid w:val="00AA3858"/>
    <w:rsid w:val="00AA3D4E"/>
    <w:rsid w:val="00AA461A"/>
    <w:rsid w:val="00AA4970"/>
    <w:rsid w:val="00AA5B74"/>
    <w:rsid w:val="00AA6F7B"/>
    <w:rsid w:val="00AA77CE"/>
    <w:rsid w:val="00AA7840"/>
    <w:rsid w:val="00AA7F0D"/>
    <w:rsid w:val="00AA7F26"/>
    <w:rsid w:val="00AB0024"/>
    <w:rsid w:val="00AB0E80"/>
    <w:rsid w:val="00AB178B"/>
    <w:rsid w:val="00AB27A7"/>
    <w:rsid w:val="00AB2FDF"/>
    <w:rsid w:val="00AB3444"/>
    <w:rsid w:val="00AB3E02"/>
    <w:rsid w:val="00AB4DF3"/>
    <w:rsid w:val="00AB56EE"/>
    <w:rsid w:val="00AB5912"/>
    <w:rsid w:val="00AB5DC8"/>
    <w:rsid w:val="00AB60DC"/>
    <w:rsid w:val="00AB626F"/>
    <w:rsid w:val="00AB6392"/>
    <w:rsid w:val="00AB65D2"/>
    <w:rsid w:val="00AB66E2"/>
    <w:rsid w:val="00AB73AB"/>
    <w:rsid w:val="00AB757F"/>
    <w:rsid w:val="00AB7633"/>
    <w:rsid w:val="00AB775A"/>
    <w:rsid w:val="00AB7EC8"/>
    <w:rsid w:val="00AC1465"/>
    <w:rsid w:val="00AC15AC"/>
    <w:rsid w:val="00AC3576"/>
    <w:rsid w:val="00AC3C7D"/>
    <w:rsid w:val="00AC46EC"/>
    <w:rsid w:val="00AC50EE"/>
    <w:rsid w:val="00AC5770"/>
    <w:rsid w:val="00AC5CBC"/>
    <w:rsid w:val="00AC5E24"/>
    <w:rsid w:val="00AC6063"/>
    <w:rsid w:val="00AC6297"/>
    <w:rsid w:val="00AC6440"/>
    <w:rsid w:val="00AC653A"/>
    <w:rsid w:val="00AC66E0"/>
    <w:rsid w:val="00AC6A14"/>
    <w:rsid w:val="00AC6CD4"/>
    <w:rsid w:val="00AC6EE7"/>
    <w:rsid w:val="00AC7247"/>
    <w:rsid w:val="00AC74DE"/>
    <w:rsid w:val="00AC7762"/>
    <w:rsid w:val="00AD074C"/>
    <w:rsid w:val="00AD093C"/>
    <w:rsid w:val="00AD0AB4"/>
    <w:rsid w:val="00AD0C94"/>
    <w:rsid w:val="00AD0D12"/>
    <w:rsid w:val="00AD0E12"/>
    <w:rsid w:val="00AD0F5B"/>
    <w:rsid w:val="00AD1720"/>
    <w:rsid w:val="00AD3393"/>
    <w:rsid w:val="00AD3A2E"/>
    <w:rsid w:val="00AD3B41"/>
    <w:rsid w:val="00AD4CA1"/>
    <w:rsid w:val="00AD51BB"/>
    <w:rsid w:val="00AD527C"/>
    <w:rsid w:val="00AD6145"/>
    <w:rsid w:val="00AD6181"/>
    <w:rsid w:val="00AD652D"/>
    <w:rsid w:val="00AD6AF2"/>
    <w:rsid w:val="00AD732C"/>
    <w:rsid w:val="00AD7B12"/>
    <w:rsid w:val="00AD7E38"/>
    <w:rsid w:val="00AE01F8"/>
    <w:rsid w:val="00AE02E9"/>
    <w:rsid w:val="00AE07F4"/>
    <w:rsid w:val="00AE108D"/>
    <w:rsid w:val="00AE1139"/>
    <w:rsid w:val="00AE146B"/>
    <w:rsid w:val="00AE17C6"/>
    <w:rsid w:val="00AE234E"/>
    <w:rsid w:val="00AE2530"/>
    <w:rsid w:val="00AE2D22"/>
    <w:rsid w:val="00AE352A"/>
    <w:rsid w:val="00AE38E9"/>
    <w:rsid w:val="00AE3D49"/>
    <w:rsid w:val="00AE3FC4"/>
    <w:rsid w:val="00AE46BD"/>
    <w:rsid w:val="00AE4BD4"/>
    <w:rsid w:val="00AE4BD8"/>
    <w:rsid w:val="00AE6F77"/>
    <w:rsid w:val="00AE756B"/>
    <w:rsid w:val="00AE7CAE"/>
    <w:rsid w:val="00AF0B84"/>
    <w:rsid w:val="00AF0D60"/>
    <w:rsid w:val="00AF0F76"/>
    <w:rsid w:val="00AF123B"/>
    <w:rsid w:val="00AF170C"/>
    <w:rsid w:val="00AF2474"/>
    <w:rsid w:val="00AF2AB8"/>
    <w:rsid w:val="00AF2BE0"/>
    <w:rsid w:val="00AF2F34"/>
    <w:rsid w:val="00AF32CD"/>
    <w:rsid w:val="00AF39B9"/>
    <w:rsid w:val="00AF3E70"/>
    <w:rsid w:val="00AF47A2"/>
    <w:rsid w:val="00AF59E6"/>
    <w:rsid w:val="00AF5E94"/>
    <w:rsid w:val="00AF651C"/>
    <w:rsid w:val="00AF694C"/>
    <w:rsid w:val="00AF6CFB"/>
    <w:rsid w:val="00AF6FB6"/>
    <w:rsid w:val="00AF72A2"/>
    <w:rsid w:val="00AF7381"/>
    <w:rsid w:val="00AF779B"/>
    <w:rsid w:val="00AF79C6"/>
    <w:rsid w:val="00AF79F6"/>
    <w:rsid w:val="00AF7B0B"/>
    <w:rsid w:val="00B006AB"/>
    <w:rsid w:val="00B007BB"/>
    <w:rsid w:val="00B01086"/>
    <w:rsid w:val="00B018C3"/>
    <w:rsid w:val="00B01924"/>
    <w:rsid w:val="00B01D57"/>
    <w:rsid w:val="00B01DA7"/>
    <w:rsid w:val="00B02AAA"/>
    <w:rsid w:val="00B033FA"/>
    <w:rsid w:val="00B042DE"/>
    <w:rsid w:val="00B04778"/>
    <w:rsid w:val="00B052B8"/>
    <w:rsid w:val="00B0597C"/>
    <w:rsid w:val="00B071E8"/>
    <w:rsid w:val="00B07392"/>
    <w:rsid w:val="00B07D4E"/>
    <w:rsid w:val="00B103A0"/>
    <w:rsid w:val="00B104E2"/>
    <w:rsid w:val="00B107A5"/>
    <w:rsid w:val="00B10824"/>
    <w:rsid w:val="00B11916"/>
    <w:rsid w:val="00B11CE5"/>
    <w:rsid w:val="00B11FCB"/>
    <w:rsid w:val="00B1268D"/>
    <w:rsid w:val="00B1279D"/>
    <w:rsid w:val="00B1298B"/>
    <w:rsid w:val="00B135C2"/>
    <w:rsid w:val="00B1440B"/>
    <w:rsid w:val="00B14692"/>
    <w:rsid w:val="00B15562"/>
    <w:rsid w:val="00B15C8B"/>
    <w:rsid w:val="00B16239"/>
    <w:rsid w:val="00B16B97"/>
    <w:rsid w:val="00B16C97"/>
    <w:rsid w:val="00B16ECF"/>
    <w:rsid w:val="00B17341"/>
    <w:rsid w:val="00B176EF"/>
    <w:rsid w:val="00B17941"/>
    <w:rsid w:val="00B20AC4"/>
    <w:rsid w:val="00B20CD5"/>
    <w:rsid w:val="00B20EB6"/>
    <w:rsid w:val="00B211E4"/>
    <w:rsid w:val="00B2163D"/>
    <w:rsid w:val="00B21667"/>
    <w:rsid w:val="00B2207A"/>
    <w:rsid w:val="00B22191"/>
    <w:rsid w:val="00B2237D"/>
    <w:rsid w:val="00B224A6"/>
    <w:rsid w:val="00B2282B"/>
    <w:rsid w:val="00B23132"/>
    <w:rsid w:val="00B25604"/>
    <w:rsid w:val="00B25613"/>
    <w:rsid w:val="00B258AE"/>
    <w:rsid w:val="00B25921"/>
    <w:rsid w:val="00B26B86"/>
    <w:rsid w:val="00B26DD1"/>
    <w:rsid w:val="00B26DEB"/>
    <w:rsid w:val="00B26FFF"/>
    <w:rsid w:val="00B2714D"/>
    <w:rsid w:val="00B27330"/>
    <w:rsid w:val="00B27901"/>
    <w:rsid w:val="00B30026"/>
    <w:rsid w:val="00B30994"/>
    <w:rsid w:val="00B30A71"/>
    <w:rsid w:val="00B30AB8"/>
    <w:rsid w:val="00B3179C"/>
    <w:rsid w:val="00B317B7"/>
    <w:rsid w:val="00B31B2B"/>
    <w:rsid w:val="00B31E62"/>
    <w:rsid w:val="00B31E70"/>
    <w:rsid w:val="00B320C4"/>
    <w:rsid w:val="00B32668"/>
    <w:rsid w:val="00B32843"/>
    <w:rsid w:val="00B32ACB"/>
    <w:rsid w:val="00B331A7"/>
    <w:rsid w:val="00B33C52"/>
    <w:rsid w:val="00B34097"/>
    <w:rsid w:val="00B34561"/>
    <w:rsid w:val="00B345E5"/>
    <w:rsid w:val="00B348F5"/>
    <w:rsid w:val="00B34FDA"/>
    <w:rsid w:val="00B35A41"/>
    <w:rsid w:val="00B35C19"/>
    <w:rsid w:val="00B370A7"/>
    <w:rsid w:val="00B40798"/>
    <w:rsid w:val="00B420D4"/>
    <w:rsid w:val="00B42EC3"/>
    <w:rsid w:val="00B43067"/>
    <w:rsid w:val="00B43194"/>
    <w:rsid w:val="00B432F4"/>
    <w:rsid w:val="00B43A7A"/>
    <w:rsid w:val="00B43FD2"/>
    <w:rsid w:val="00B442D6"/>
    <w:rsid w:val="00B44885"/>
    <w:rsid w:val="00B44DFF"/>
    <w:rsid w:val="00B45542"/>
    <w:rsid w:val="00B45ECA"/>
    <w:rsid w:val="00B45F08"/>
    <w:rsid w:val="00B46CE5"/>
    <w:rsid w:val="00B4705C"/>
    <w:rsid w:val="00B47731"/>
    <w:rsid w:val="00B47B99"/>
    <w:rsid w:val="00B500C4"/>
    <w:rsid w:val="00B50431"/>
    <w:rsid w:val="00B50640"/>
    <w:rsid w:val="00B50C62"/>
    <w:rsid w:val="00B5117C"/>
    <w:rsid w:val="00B51B04"/>
    <w:rsid w:val="00B51BC8"/>
    <w:rsid w:val="00B5204A"/>
    <w:rsid w:val="00B52363"/>
    <w:rsid w:val="00B529C6"/>
    <w:rsid w:val="00B54124"/>
    <w:rsid w:val="00B5496D"/>
    <w:rsid w:val="00B5498A"/>
    <w:rsid w:val="00B5515D"/>
    <w:rsid w:val="00B55340"/>
    <w:rsid w:val="00B55A78"/>
    <w:rsid w:val="00B560D9"/>
    <w:rsid w:val="00B562F5"/>
    <w:rsid w:val="00B5672C"/>
    <w:rsid w:val="00B56B90"/>
    <w:rsid w:val="00B60666"/>
    <w:rsid w:val="00B60881"/>
    <w:rsid w:val="00B6097B"/>
    <w:rsid w:val="00B60B19"/>
    <w:rsid w:val="00B60BC6"/>
    <w:rsid w:val="00B60D92"/>
    <w:rsid w:val="00B613F1"/>
    <w:rsid w:val="00B6324C"/>
    <w:rsid w:val="00B63417"/>
    <w:rsid w:val="00B65A39"/>
    <w:rsid w:val="00B65BDB"/>
    <w:rsid w:val="00B65FFE"/>
    <w:rsid w:val="00B66266"/>
    <w:rsid w:val="00B662EA"/>
    <w:rsid w:val="00B668A3"/>
    <w:rsid w:val="00B703F5"/>
    <w:rsid w:val="00B70BE7"/>
    <w:rsid w:val="00B70C28"/>
    <w:rsid w:val="00B7131D"/>
    <w:rsid w:val="00B7136E"/>
    <w:rsid w:val="00B71A99"/>
    <w:rsid w:val="00B72B45"/>
    <w:rsid w:val="00B72C6B"/>
    <w:rsid w:val="00B73211"/>
    <w:rsid w:val="00B73372"/>
    <w:rsid w:val="00B7390B"/>
    <w:rsid w:val="00B73C48"/>
    <w:rsid w:val="00B74376"/>
    <w:rsid w:val="00B743EC"/>
    <w:rsid w:val="00B74423"/>
    <w:rsid w:val="00B7470B"/>
    <w:rsid w:val="00B750E8"/>
    <w:rsid w:val="00B7518C"/>
    <w:rsid w:val="00B7583A"/>
    <w:rsid w:val="00B75A53"/>
    <w:rsid w:val="00B75BBC"/>
    <w:rsid w:val="00B761BA"/>
    <w:rsid w:val="00B769FD"/>
    <w:rsid w:val="00B76BD2"/>
    <w:rsid w:val="00B76F3A"/>
    <w:rsid w:val="00B76F78"/>
    <w:rsid w:val="00B77044"/>
    <w:rsid w:val="00B77104"/>
    <w:rsid w:val="00B813DD"/>
    <w:rsid w:val="00B81D56"/>
    <w:rsid w:val="00B81EDA"/>
    <w:rsid w:val="00B82897"/>
    <w:rsid w:val="00B82EA3"/>
    <w:rsid w:val="00B84034"/>
    <w:rsid w:val="00B841CE"/>
    <w:rsid w:val="00B84227"/>
    <w:rsid w:val="00B84A77"/>
    <w:rsid w:val="00B8546A"/>
    <w:rsid w:val="00B854C5"/>
    <w:rsid w:val="00B85F12"/>
    <w:rsid w:val="00B86960"/>
    <w:rsid w:val="00B87079"/>
    <w:rsid w:val="00B87E3E"/>
    <w:rsid w:val="00B908CC"/>
    <w:rsid w:val="00B90B37"/>
    <w:rsid w:val="00B90B71"/>
    <w:rsid w:val="00B90BCE"/>
    <w:rsid w:val="00B90FB8"/>
    <w:rsid w:val="00B91156"/>
    <w:rsid w:val="00B91164"/>
    <w:rsid w:val="00B919E9"/>
    <w:rsid w:val="00B926C3"/>
    <w:rsid w:val="00B92A73"/>
    <w:rsid w:val="00B93256"/>
    <w:rsid w:val="00B932AF"/>
    <w:rsid w:val="00B932D1"/>
    <w:rsid w:val="00B932D2"/>
    <w:rsid w:val="00B93460"/>
    <w:rsid w:val="00B94792"/>
    <w:rsid w:val="00B94C4D"/>
    <w:rsid w:val="00B94D0F"/>
    <w:rsid w:val="00B9666E"/>
    <w:rsid w:val="00B96731"/>
    <w:rsid w:val="00B96EF3"/>
    <w:rsid w:val="00B97085"/>
    <w:rsid w:val="00B97562"/>
    <w:rsid w:val="00BA0660"/>
    <w:rsid w:val="00BA095A"/>
    <w:rsid w:val="00BA0D4A"/>
    <w:rsid w:val="00BA1388"/>
    <w:rsid w:val="00BA1699"/>
    <w:rsid w:val="00BA2192"/>
    <w:rsid w:val="00BA2949"/>
    <w:rsid w:val="00BA2B76"/>
    <w:rsid w:val="00BA2DD4"/>
    <w:rsid w:val="00BA4208"/>
    <w:rsid w:val="00BA422E"/>
    <w:rsid w:val="00BA442C"/>
    <w:rsid w:val="00BA4ACD"/>
    <w:rsid w:val="00BA4C70"/>
    <w:rsid w:val="00BA4CD5"/>
    <w:rsid w:val="00BA56E8"/>
    <w:rsid w:val="00BA56EC"/>
    <w:rsid w:val="00BA5C80"/>
    <w:rsid w:val="00BA6275"/>
    <w:rsid w:val="00BA65A4"/>
    <w:rsid w:val="00BA66EB"/>
    <w:rsid w:val="00BA672B"/>
    <w:rsid w:val="00BA791B"/>
    <w:rsid w:val="00BA7EA5"/>
    <w:rsid w:val="00BB0373"/>
    <w:rsid w:val="00BB13E6"/>
    <w:rsid w:val="00BB2312"/>
    <w:rsid w:val="00BB2B57"/>
    <w:rsid w:val="00BB3707"/>
    <w:rsid w:val="00BB3C55"/>
    <w:rsid w:val="00BB4AA2"/>
    <w:rsid w:val="00BB4AD8"/>
    <w:rsid w:val="00BB4D6F"/>
    <w:rsid w:val="00BB4DA3"/>
    <w:rsid w:val="00BB5989"/>
    <w:rsid w:val="00BB5B09"/>
    <w:rsid w:val="00BB5C35"/>
    <w:rsid w:val="00BB658A"/>
    <w:rsid w:val="00BB6D8C"/>
    <w:rsid w:val="00BB740D"/>
    <w:rsid w:val="00BB7B23"/>
    <w:rsid w:val="00BB7DF7"/>
    <w:rsid w:val="00BB7EC9"/>
    <w:rsid w:val="00BC00A3"/>
    <w:rsid w:val="00BC0319"/>
    <w:rsid w:val="00BC1A15"/>
    <w:rsid w:val="00BC259A"/>
    <w:rsid w:val="00BC3447"/>
    <w:rsid w:val="00BC358D"/>
    <w:rsid w:val="00BC3650"/>
    <w:rsid w:val="00BC4217"/>
    <w:rsid w:val="00BC433E"/>
    <w:rsid w:val="00BC4345"/>
    <w:rsid w:val="00BC48B4"/>
    <w:rsid w:val="00BC5165"/>
    <w:rsid w:val="00BC5752"/>
    <w:rsid w:val="00BC5834"/>
    <w:rsid w:val="00BC6687"/>
    <w:rsid w:val="00BC6D59"/>
    <w:rsid w:val="00BC7014"/>
    <w:rsid w:val="00BC712D"/>
    <w:rsid w:val="00BC78DF"/>
    <w:rsid w:val="00BC7AC3"/>
    <w:rsid w:val="00BC7EBF"/>
    <w:rsid w:val="00BD1DD1"/>
    <w:rsid w:val="00BD2911"/>
    <w:rsid w:val="00BD418A"/>
    <w:rsid w:val="00BD4598"/>
    <w:rsid w:val="00BD5004"/>
    <w:rsid w:val="00BD5D26"/>
    <w:rsid w:val="00BD686E"/>
    <w:rsid w:val="00BD6DDD"/>
    <w:rsid w:val="00BD7677"/>
    <w:rsid w:val="00BE03D9"/>
    <w:rsid w:val="00BE0833"/>
    <w:rsid w:val="00BE085C"/>
    <w:rsid w:val="00BE1546"/>
    <w:rsid w:val="00BE19AA"/>
    <w:rsid w:val="00BE1EDB"/>
    <w:rsid w:val="00BE273F"/>
    <w:rsid w:val="00BE2B73"/>
    <w:rsid w:val="00BE2B9D"/>
    <w:rsid w:val="00BE3A34"/>
    <w:rsid w:val="00BE4C2C"/>
    <w:rsid w:val="00BE4FEB"/>
    <w:rsid w:val="00BE5063"/>
    <w:rsid w:val="00BE5969"/>
    <w:rsid w:val="00BE619A"/>
    <w:rsid w:val="00BE6899"/>
    <w:rsid w:val="00BE70C6"/>
    <w:rsid w:val="00BE77F9"/>
    <w:rsid w:val="00BE7A14"/>
    <w:rsid w:val="00BE7B0E"/>
    <w:rsid w:val="00BE7E21"/>
    <w:rsid w:val="00BF013B"/>
    <w:rsid w:val="00BF01CF"/>
    <w:rsid w:val="00BF091C"/>
    <w:rsid w:val="00BF1308"/>
    <w:rsid w:val="00BF1FCC"/>
    <w:rsid w:val="00BF34C6"/>
    <w:rsid w:val="00BF4579"/>
    <w:rsid w:val="00BF47AC"/>
    <w:rsid w:val="00BF4A9E"/>
    <w:rsid w:val="00BF4CE5"/>
    <w:rsid w:val="00BF4E28"/>
    <w:rsid w:val="00BF4E52"/>
    <w:rsid w:val="00BF55E4"/>
    <w:rsid w:val="00BF5EFA"/>
    <w:rsid w:val="00BF657F"/>
    <w:rsid w:val="00BF66FE"/>
    <w:rsid w:val="00BF7998"/>
    <w:rsid w:val="00BF7CB7"/>
    <w:rsid w:val="00C00354"/>
    <w:rsid w:val="00C00416"/>
    <w:rsid w:val="00C0117E"/>
    <w:rsid w:val="00C019A0"/>
    <w:rsid w:val="00C019B3"/>
    <w:rsid w:val="00C01C2E"/>
    <w:rsid w:val="00C02355"/>
    <w:rsid w:val="00C02ECD"/>
    <w:rsid w:val="00C04B34"/>
    <w:rsid w:val="00C054D1"/>
    <w:rsid w:val="00C0582D"/>
    <w:rsid w:val="00C05E7C"/>
    <w:rsid w:val="00C05F9E"/>
    <w:rsid w:val="00C06AC0"/>
    <w:rsid w:val="00C06AEB"/>
    <w:rsid w:val="00C07BD3"/>
    <w:rsid w:val="00C100FC"/>
    <w:rsid w:val="00C10D60"/>
    <w:rsid w:val="00C114A0"/>
    <w:rsid w:val="00C11571"/>
    <w:rsid w:val="00C11D2B"/>
    <w:rsid w:val="00C12275"/>
    <w:rsid w:val="00C13387"/>
    <w:rsid w:val="00C13DB6"/>
    <w:rsid w:val="00C14080"/>
    <w:rsid w:val="00C14676"/>
    <w:rsid w:val="00C16416"/>
    <w:rsid w:val="00C16F82"/>
    <w:rsid w:val="00C20770"/>
    <w:rsid w:val="00C20CF6"/>
    <w:rsid w:val="00C218A1"/>
    <w:rsid w:val="00C22243"/>
    <w:rsid w:val="00C222D0"/>
    <w:rsid w:val="00C230EE"/>
    <w:rsid w:val="00C235FC"/>
    <w:rsid w:val="00C240F4"/>
    <w:rsid w:val="00C24D35"/>
    <w:rsid w:val="00C24DAE"/>
    <w:rsid w:val="00C24FF1"/>
    <w:rsid w:val="00C252C2"/>
    <w:rsid w:val="00C26013"/>
    <w:rsid w:val="00C26222"/>
    <w:rsid w:val="00C26590"/>
    <w:rsid w:val="00C26D37"/>
    <w:rsid w:val="00C274BA"/>
    <w:rsid w:val="00C27F5B"/>
    <w:rsid w:val="00C30E3A"/>
    <w:rsid w:val="00C31AE0"/>
    <w:rsid w:val="00C325D1"/>
    <w:rsid w:val="00C333F6"/>
    <w:rsid w:val="00C33653"/>
    <w:rsid w:val="00C3375E"/>
    <w:rsid w:val="00C35088"/>
    <w:rsid w:val="00C354CD"/>
    <w:rsid w:val="00C3624D"/>
    <w:rsid w:val="00C3712D"/>
    <w:rsid w:val="00C37719"/>
    <w:rsid w:val="00C408B7"/>
    <w:rsid w:val="00C411F0"/>
    <w:rsid w:val="00C41501"/>
    <w:rsid w:val="00C41E48"/>
    <w:rsid w:val="00C41E87"/>
    <w:rsid w:val="00C4267C"/>
    <w:rsid w:val="00C42CCC"/>
    <w:rsid w:val="00C4333F"/>
    <w:rsid w:val="00C43BF5"/>
    <w:rsid w:val="00C43D86"/>
    <w:rsid w:val="00C43E8E"/>
    <w:rsid w:val="00C454E7"/>
    <w:rsid w:val="00C45722"/>
    <w:rsid w:val="00C45C9C"/>
    <w:rsid w:val="00C47435"/>
    <w:rsid w:val="00C4749E"/>
    <w:rsid w:val="00C47695"/>
    <w:rsid w:val="00C47D8E"/>
    <w:rsid w:val="00C47DD6"/>
    <w:rsid w:val="00C505D8"/>
    <w:rsid w:val="00C50C2C"/>
    <w:rsid w:val="00C512C3"/>
    <w:rsid w:val="00C52691"/>
    <w:rsid w:val="00C52777"/>
    <w:rsid w:val="00C536AF"/>
    <w:rsid w:val="00C53702"/>
    <w:rsid w:val="00C54079"/>
    <w:rsid w:val="00C54193"/>
    <w:rsid w:val="00C55027"/>
    <w:rsid w:val="00C55187"/>
    <w:rsid w:val="00C557EB"/>
    <w:rsid w:val="00C56AA0"/>
    <w:rsid w:val="00C57FD8"/>
    <w:rsid w:val="00C60CD2"/>
    <w:rsid w:val="00C62853"/>
    <w:rsid w:val="00C63A59"/>
    <w:rsid w:val="00C63C07"/>
    <w:rsid w:val="00C63D76"/>
    <w:rsid w:val="00C63E31"/>
    <w:rsid w:val="00C63E84"/>
    <w:rsid w:val="00C6404F"/>
    <w:rsid w:val="00C643D3"/>
    <w:rsid w:val="00C646B9"/>
    <w:rsid w:val="00C646E7"/>
    <w:rsid w:val="00C64A95"/>
    <w:rsid w:val="00C64D4D"/>
    <w:rsid w:val="00C64DC8"/>
    <w:rsid w:val="00C65792"/>
    <w:rsid w:val="00C662C0"/>
    <w:rsid w:val="00C664A1"/>
    <w:rsid w:val="00C679F9"/>
    <w:rsid w:val="00C70376"/>
    <w:rsid w:val="00C70D7B"/>
    <w:rsid w:val="00C711EB"/>
    <w:rsid w:val="00C72D9C"/>
    <w:rsid w:val="00C72DEB"/>
    <w:rsid w:val="00C73AAC"/>
    <w:rsid w:val="00C7540F"/>
    <w:rsid w:val="00C75A8A"/>
    <w:rsid w:val="00C75D92"/>
    <w:rsid w:val="00C77DEE"/>
    <w:rsid w:val="00C8003B"/>
    <w:rsid w:val="00C81CE7"/>
    <w:rsid w:val="00C82A3B"/>
    <w:rsid w:val="00C8382A"/>
    <w:rsid w:val="00C83E2E"/>
    <w:rsid w:val="00C846D4"/>
    <w:rsid w:val="00C84DE2"/>
    <w:rsid w:val="00C850BF"/>
    <w:rsid w:val="00C85830"/>
    <w:rsid w:val="00C86B48"/>
    <w:rsid w:val="00C87111"/>
    <w:rsid w:val="00C87307"/>
    <w:rsid w:val="00C87B87"/>
    <w:rsid w:val="00C90234"/>
    <w:rsid w:val="00C9073B"/>
    <w:rsid w:val="00C91670"/>
    <w:rsid w:val="00C91F0D"/>
    <w:rsid w:val="00C92452"/>
    <w:rsid w:val="00C9427D"/>
    <w:rsid w:val="00C94DA9"/>
    <w:rsid w:val="00C94E96"/>
    <w:rsid w:val="00C9527F"/>
    <w:rsid w:val="00C96720"/>
    <w:rsid w:val="00C9688D"/>
    <w:rsid w:val="00C9692B"/>
    <w:rsid w:val="00C96A81"/>
    <w:rsid w:val="00CA0300"/>
    <w:rsid w:val="00CA0344"/>
    <w:rsid w:val="00CA0475"/>
    <w:rsid w:val="00CA05A4"/>
    <w:rsid w:val="00CA0D1C"/>
    <w:rsid w:val="00CA10AC"/>
    <w:rsid w:val="00CA119F"/>
    <w:rsid w:val="00CA1D97"/>
    <w:rsid w:val="00CA2911"/>
    <w:rsid w:val="00CA2AA1"/>
    <w:rsid w:val="00CA2F75"/>
    <w:rsid w:val="00CA358B"/>
    <w:rsid w:val="00CA3F89"/>
    <w:rsid w:val="00CA3FF6"/>
    <w:rsid w:val="00CA4921"/>
    <w:rsid w:val="00CA4CAC"/>
    <w:rsid w:val="00CA4CE8"/>
    <w:rsid w:val="00CA5173"/>
    <w:rsid w:val="00CA59A4"/>
    <w:rsid w:val="00CA6603"/>
    <w:rsid w:val="00CA7C4B"/>
    <w:rsid w:val="00CB03C9"/>
    <w:rsid w:val="00CB0467"/>
    <w:rsid w:val="00CB081B"/>
    <w:rsid w:val="00CB1301"/>
    <w:rsid w:val="00CB1636"/>
    <w:rsid w:val="00CB16F1"/>
    <w:rsid w:val="00CB29D9"/>
    <w:rsid w:val="00CB2E88"/>
    <w:rsid w:val="00CB2F0C"/>
    <w:rsid w:val="00CB411A"/>
    <w:rsid w:val="00CB472E"/>
    <w:rsid w:val="00CB52F1"/>
    <w:rsid w:val="00CB540F"/>
    <w:rsid w:val="00CB5C03"/>
    <w:rsid w:val="00CB680C"/>
    <w:rsid w:val="00CB71D9"/>
    <w:rsid w:val="00CB7756"/>
    <w:rsid w:val="00CB7EF2"/>
    <w:rsid w:val="00CC09A8"/>
    <w:rsid w:val="00CC13EA"/>
    <w:rsid w:val="00CC187F"/>
    <w:rsid w:val="00CC4266"/>
    <w:rsid w:val="00CC4BFD"/>
    <w:rsid w:val="00CC6B48"/>
    <w:rsid w:val="00CC719A"/>
    <w:rsid w:val="00CC7550"/>
    <w:rsid w:val="00CC7D46"/>
    <w:rsid w:val="00CC7FEA"/>
    <w:rsid w:val="00CD03F6"/>
    <w:rsid w:val="00CD0F92"/>
    <w:rsid w:val="00CD167C"/>
    <w:rsid w:val="00CD1E72"/>
    <w:rsid w:val="00CD27EC"/>
    <w:rsid w:val="00CD352C"/>
    <w:rsid w:val="00CD3B0C"/>
    <w:rsid w:val="00CD3C58"/>
    <w:rsid w:val="00CD426C"/>
    <w:rsid w:val="00CD455B"/>
    <w:rsid w:val="00CD461B"/>
    <w:rsid w:val="00CD48FE"/>
    <w:rsid w:val="00CD4C18"/>
    <w:rsid w:val="00CD64A4"/>
    <w:rsid w:val="00CD66A5"/>
    <w:rsid w:val="00CD6DE8"/>
    <w:rsid w:val="00CD7122"/>
    <w:rsid w:val="00CD723C"/>
    <w:rsid w:val="00CD7C04"/>
    <w:rsid w:val="00CD7EB4"/>
    <w:rsid w:val="00CD7F32"/>
    <w:rsid w:val="00CE00D7"/>
    <w:rsid w:val="00CE0131"/>
    <w:rsid w:val="00CE0581"/>
    <w:rsid w:val="00CE08E4"/>
    <w:rsid w:val="00CE1923"/>
    <w:rsid w:val="00CE2633"/>
    <w:rsid w:val="00CE29D4"/>
    <w:rsid w:val="00CE36CC"/>
    <w:rsid w:val="00CE3B42"/>
    <w:rsid w:val="00CE3C2E"/>
    <w:rsid w:val="00CE3EC7"/>
    <w:rsid w:val="00CE48DC"/>
    <w:rsid w:val="00CE4DD5"/>
    <w:rsid w:val="00CE59DD"/>
    <w:rsid w:val="00CE6AAA"/>
    <w:rsid w:val="00CE6EC7"/>
    <w:rsid w:val="00CE7592"/>
    <w:rsid w:val="00CF1109"/>
    <w:rsid w:val="00CF1556"/>
    <w:rsid w:val="00CF1BE3"/>
    <w:rsid w:val="00CF35F0"/>
    <w:rsid w:val="00CF3C36"/>
    <w:rsid w:val="00CF3D0E"/>
    <w:rsid w:val="00CF3F73"/>
    <w:rsid w:val="00CF4531"/>
    <w:rsid w:val="00CF58DF"/>
    <w:rsid w:val="00CF64E3"/>
    <w:rsid w:val="00CF6516"/>
    <w:rsid w:val="00CF660C"/>
    <w:rsid w:val="00CF68D7"/>
    <w:rsid w:val="00CF6A01"/>
    <w:rsid w:val="00CF6C8A"/>
    <w:rsid w:val="00CF7480"/>
    <w:rsid w:val="00CF780B"/>
    <w:rsid w:val="00CF7C41"/>
    <w:rsid w:val="00CF7F92"/>
    <w:rsid w:val="00D00CA5"/>
    <w:rsid w:val="00D01BDC"/>
    <w:rsid w:val="00D02807"/>
    <w:rsid w:val="00D029F2"/>
    <w:rsid w:val="00D031A8"/>
    <w:rsid w:val="00D03A24"/>
    <w:rsid w:val="00D03B3F"/>
    <w:rsid w:val="00D03BC1"/>
    <w:rsid w:val="00D04788"/>
    <w:rsid w:val="00D04905"/>
    <w:rsid w:val="00D04F1F"/>
    <w:rsid w:val="00D05188"/>
    <w:rsid w:val="00D05B83"/>
    <w:rsid w:val="00D071D2"/>
    <w:rsid w:val="00D10734"/>
    <w:rsid w:val="00D108D6"/>
    <w:rsid w:val="00D10BD7"/>
    <w:rsid w:val="00D10F3B"/>
    <w:rsid w:val="00D11217"/>
    <w:rsid w:val="00D11812"/>
    <w:rsid w:val="00D11D9C"/>
    <w:rsid w:val="00D121E1"/>
    <w:rsid w:val="00D12D91"/>
    <w:rsid w:val="00D13060"/>
    <w:rsid w:val="00D134FB"/>
    <w:rsid w:val="00D13604"/>
    <w:rsid w:val="00D141CF"/>
    <w:rsid w:val="00D14E3D"/>
    <w:rsid w:val="00D15078"/>
    <w:rsid w:val="00D15CB0"/>
    <w:rsid w:val="00D15D18"/>
    <w:rsid w:val="00D16A66"/>
    <w:rsid w:val="00D17BC1"/>
    <w:rsid w:val="00D17F99"/>
    <w:rsid w:val="00D2031D"/>
    <w:rsid w:val="00D209E1"/>
    <w:rsid w:val="00D20C26"/>
    <w:rsid w:val="00D20C8B"/>
    <w:rsid w:val="00D215E3"/>
    <w:rsid w:val="00D21F9B"/>
    <w:rsid w:val="00D22464"/>
    <w:rsid w:val="00D23C1D"/>
    <w:rsid w:val="00D23ED3"/>
    <w:rsid w:val="00D23F60"/>
    <w:rsid w:val="00D243CE"/>
    <w:rsid w:val="00D25242"/>
    <w:rsid w:val="00D255E8"/>
    <w:rsid w:val="00D256F7"/>
    <w:rsid w:val="00D25A6F"/>
    <w:rsid w:val="00D25B6F"/>
    <w:rsid w:val="00D265C0"/>
    <w:rsid w:val="00D26732"/>
    <w:rsid w:val="00D2760B"/>
    <w:rsid w:val="00D27629"/>
    <w:rsid w:val="00D27664"/>
    <w:rsid w:val="00D30450"/>
    <w:rsid w:val="00D319F2"/>
    <w:rsid w:val="00D33368"/>
    <w:rsid w:val="00D3341B"/>
    <w:rsid w:val="00D33C18"/>
    <w:rsid w:val="00D342F1"/>
    <w:rsid w:val="00D34AFD"/>
    <w:rsid w:val="00D3507A"/>
    <w:rsid w:val="00D355C4"/>
    <w:rsid w:val="00D358C0"/>
    <w:rsid w:val="00D37D03"/>
    <w:rsid w:val="00D40293"/>
    <w:rsid w:val="00D40B0E"/>
    <w:rsid w:val="00D40EEA"/>
    <w:rsid w:val="00D40F69"/>
    <w:rsid w:val="00D435D3"/>
    <w:rsid w:val="00D438F6"/>
    <w:rsid w:val="00D43985"/>
    <w:rsid w:val="00D43C6A"/>
    <w:rsid w:val="00D44F59"/>
    <w:rsid w:val="00D4551A"/>
    <w:rsid w:val="00D45604"/>
    <w:rsid w:val="00D460B7"/>
    <w:rsid w:val="00D46AD8"/>
    <w:rsid w:val="00D46F84"/>
    <w:rsid w:val="00D47217"/>
    <w:rsid w:val="00D50033"/>
    <w:rsid w:val="00D507EE"/>
    <w:rsid w:val="00D50B3F"/>
    <w:rsid w:val="00D50E91"/>
    <w:rsid w:val="00D50EF0"/>
    <w:rsid w:val="00D51ADB"/>
    <w:rsid w:val="00D52391"/>
    <w:rsid w:val="00D52EBA"/>
    <w:rsid w:val="00D53267"/>
    <w:rsid w:val="00D53CE6"/>
    <w:rsid w:val="00D559B4"/>
    <w:rsid w:val="00D55A22"/>
    <w:rsid w:val="00D55F07"/>
    <w:rsid w:val="00D561BC"/>
    <w:rsid w:val="00D5660A"/>
    <w:rsid w:val="00D56913"/>
    <w:rsid w:val="00D57D01"/>
    <w:rsid w:val="00D60142"/>
    <w:rsid w:val="00D60BA4"/>
    <w:rsid w:val="00D61804"/>
    <w:rsid w:val="00D62A36"/>
    <w:rsid w:val="00D63F07"/>
    <w:rsid w:val="00D647AD"/>
    <w:rsid w:val="00D65203"/>
    <w:rsid w:val="00D652FE"/>
    <w:rsid w:val="00D65758"/>
    <w:rsid w:val="00D6603C"/>
    <w:rsid w:val="00D667BC"/>
    <w:rsid w:val="00D670AE"/>
    <w:rsid w:val="00D6756F"/>
    <w:rsid w:val="00D675D6"/>
    <w:rsid w:val="00D67AD9"/>
    <w:rsid w:val="00D67E85"/>
    <w:rsid w:val="00D70A3C"/>
    <w:rsid w:val="00D70BC0"/>
    <w:rsid w:val="00D71602"/>
    <w:rsid w:val="00D72107"/>
    <w:rsid w:val="00D72310"/>
    <w:rsid w:val="00D72584"/>
    <w:rsid w:val="00D73927"/>
    <w:rsid w:val="00D74479"/>
    <w:rsid w:val="00D746B2"/>
    <w:rsid w:val="00D74AEA"/>
    <w:rsid w:val="00D74F5D"/>
    <w:rsid w:val="00D76425"/>
    <w:rsid w:val="00D76A5D"/>
    <w:rsid w:val="00D76CA5"/>
    <w:rsid w:val="00D76F9B"/>
    <w:rsid w:val="00D76FDF"/>
    <w:rsid w:val="00D7726C"/>
    <w:rsid w:val="00D77AF6"/>
    <w:rsid w:val="00D77B40"/>
    <w:rsid w:val="00D80022"/>
    <w:rsid w:val="00D8011D"/>
    <w:rsid w:val="00D806EF"/>
    <w:rsid w:val="00D809C9"/>
    <w:rsid w:val="00D8149D"/>
    <w:rsid w:val="00D8170D"/>
    <w:rsid w:val="00D81CBB"/>
    <w:rsid w:val="00D82677"/>
    <w:rsid w:val="00D8423D"/>
    <w:rsid w:val="00D8457F"/>
    <w:rsid w:val="00D84627"/>
    <w:rsid w:val="00D855C1"/>
    <w:rsid w:val="00D85E60"/>
    <w:rsid w:val="00D8653A"/>
    <w:rsid w:val="00D90121"/>
    <w:rsid w:val="00D902D3"/>
    <w:rsid w:val="00D90C73"/>
    <w:rsid w:val="00D90EEC"/>
    <w:rsid w:val="00D9101D"/>
    <w:rsid w:val="00D914FE"/>
    <w:rsid w:val="00D91A30"/>
    <w:rsid w:val="00D92103"/>
    <w:rsid w:val="00D921EB"/>
    <w:rsid w:val="00D92306"/>
    <w:rsid w:val="00D9261B"/>
    <w:rsid w:val="00D9264F"/>
    <w:rsid w:val="00D92AED"/>
    <w:rsid w:val="00D92AF5"/>
    <w:rsid w:val="00D933C8"/>
    <w:rsid w:val="00D93A28"/>
    <w:rsid w:val="00D93BD1"/>
    <w:rsid w:val="00D93CC7"/>
    <w:rsid w:val="00D93E51"/>
    <w:rsid w:val="00D94316"/>
    <w:rsid w:val="00D94F30"/>
    <w:rsid w:val="00D95062"/>
    <w:rsid w:val="00D95115"/>
    <w:rsid w:val="00D9560E"/>
    <w:rsid w:val="00D9605E"/>
    <w:rsid w:val="00D96349"/>
    <w:rsid w:val="00D9693E"/>
    <w:rsid w:val="00DA0E26"/>
    <w:rsid w:val="00DA1128"/>
    <w:rsid w:val="00DA1E23"/>
    <w:rsid w:val="00DA22C0"/>
    <w:rsid w:val="00DA26C3"/>
    <w:rsid w:val="00DA2BE5"/>
    <w:rsid w:val="00DA3BD8"/>
    <w:rsid w:val="00DA3C2E"/>
    <w:rsid w:val="00DA4125"/>
    <w:rsid w:val="00DA45C2"/>
    <w:rsid w:val="00DA4C63"/>
    <w:rsid w:val="00DA4EC1"/>
    <w:rsid w:val="00DA53AF"/>
    <w:rsid w:val="00DA595E"/>
    <w:rsid w:val="00DA67BA"/>
    <w:rsid w:val="00DA704D"/>
    <w:rsid w:val="00DB0586"/>
    <w:rsid w:val="00DB07D1"/>
    <w:rsid w:val="00DB15C8"/>
    <w:rsid w:val="00DB1C50"/>
    <w:rsid w:val="00DB217D"/>
    <w:rsid w:val="00DB289C"/>
    <w:rsid w:val="00DB3497"/>
    <w:rsid w:val="00DB3BF8"/>
    <w:rsid w:val="00DB4C00"/>
    <w:rsid w:val="00DB501B"/>
    <w:rsid w:val="00DB55E2"/>
    <w:rsid w:val="00DB5D56"/>
    <w:rsid w:val="00DB5FCE"/>
    <w:rsid w:val="00DB694A"/>
    <w:rsid w:val="00DB729D"/>
    <w:rsid w:val="00DB75E9"/>
    <w:rsid w:val="00DB7E51"/>
    <w:rsid w:val="00DC0253"/>
    <w:rsid w:val="00DC0947"/>
    <w:rsid w:val="00DC14B4"/>
    <w:rsid w:val="00DC2180"/>
    <w:rsid w:val="00DC2659"/>
    <w:rsid w:val="00DC2D18"/>
    <w:rsid w:val="00DC377F"/>
    <w:rsid w:val="00DC3ADD"/>
    <w:rsid w:val="00DC4560"/>
    <w:rsid w:val="00DC46D6"/>
    <w:rsid w:val="00DC50F3"/>
    <w:rsid w:val="00DC5B0C"/>
    <w:rsid w:val="00DC680F"/>
    <w:rsid w:val="00DC7898"/>
    <w:rsid w:val="00DD0079"/>
    <w:rsid w:val="00DD01B6"/>
    <w:rsid w:val="00DD0FFB"/>
    <w:rsid w:val="00DD1247"/>
    <w:rsid w:val="00DD14CF"/>
    <w:rsid w:val="00DD15A3"/>
    <w:rsid w:val="00DD15B0"/>
    <w:rsid w:val="00DD1643"/>
    <w:rsid w:val="00DD26A7"/>
    <w:rsid w:val="00DD292D"/>
    <w:rsid w:val="00DD3189"/>
    <w:rsid w:val="00DD352C"/>
    <w:rsid w:val="00DD3E41"/>
    <w:rsid w:val="00DD5415"/>
    <w:rsid w:val="00DD555D"/>
    <w:rsid w:val="00DD5B5E"/>
    <w:rsid w:val="00DD60D3"/>
    <w:rsid w:val="00DD6230"/>
    <w:rsid w:val="00DD65B7"/>
    <w:rsid w:val="00DD691C"/>
    <w:rsid w:val="00DD7103"/>
    <w:rsid w:val="00DD71E4"/>
    <w:rsid w:val="00DD754B"/>
    <w:rsid w:val="00DE102E"/>
    <w:rsid w:val="00DE1619"/>
    <w:rsid w:val="00DE175F"/>
    <w:rsid w:val="00DE1D08"/>
    <w:rsid w:val="00DE2E50"/>
    <w:rsid w:val="00DE3230"/>
    <w:rsid w:val="00DE3C8B"/>
    <w:rsid w:val="00DE4035"/>
    <w:rsid w:val="00DE77D5"/>
    <w:rsid w:val="00DE7829"/>
    <w:rsid w:val="00DE7E2A"/>
    <w:rsid w:val="00DF0389"/>
    <w:rsid w:val="00DF0A6C"/>
    <w:rsid w:val="00DF0ACD"/>
    <w:rsid w:val="00DF0F63"/>
    <w:rsid w:val="00DF12D2"/>
    <w:rsid w:val="00DF1D5C"/>
    <w:rsid w:val="00DF1ED4"/>
    <w:rsid w:val="00DF2481"/>
    <w:rsid w:val="00DF25D5"/>
    <w:rsid w:val="00DF2F86"/>
    <w:rsid w:val="00DF4456"/>
    <w:rsid w:val="00DF4C6F"/>
    <w:rsid w:val="00DF6A1E"/>
    <w:rsid w:val="00DF6C8F"/>
    <w:rsid w:val="00DF71AE"/>
    <w:rsid w:val="00DF7541"/>
    <w:rsid w:val="00DF75B9"/>
    <w:rsid w:val="00DF7A57"/>
    <w:rsid w:val="00DF7A5E"/>
    <w:rsid w:val="00DF7B91"/>
    <w:rsid w:val="00DF7BAA"/>
    <w:rsid w:val="00DF7C63"/>
    <w:rsid w:val="00E00B16"/>
    <w:rsid w:val="00E01166"/>
    <w:rsid w:val="00E01308"/>
    <w:rsid w:val="00E01AAA"/>
    <w:rsid w:val="00E01F4E"/>
    <w:rsid w:val="00E01FD9"/>
    <w:rsid w:val="00E02243"/>
    <w:rsid w:val="00E02F41"/>
    <w:rsid w:val="00E0314B"/>
    <w:rsid w:val="00E0321E"/>
    <w:rsid w:val="00E03418"/>
    <w:rsid w:val="00E036FE"/>
    <w:rsid w:val="00E04539"/>
    <w:rsid w:val="00E04D32"/>
    <w:rsid w:val="00E04FE8"/>
    <w:rsid w:val="00E0583B"/>
    <w:rsid w:val="00E060FA"/>
    <w:rsid w:val="00E06AAC"/>
    <w:rsid w:val="00E06F19"/>
    <w:rsid w:val="00E070D7"/>
    <w:rsid w:val="00E1105E"/>
    <w:rsid w:val="00E115AF"/>
    <w:rsid w:val="00E11D03"/>
    <w:rsid w:val="00E11F3A"/>
    <w:rsid w:val="00E12773"/>
    <w:rsid w:val="00E129E6"/>
    <w:rsid w:val="00E12F2B"/>
    <w:rsid w:val="00E13607"/>
    <w:rsid w:val="00E146AB"/>
    <w:rsid w:val="00E15177"/>
    <w:rsid w:val="00E152A3"/>
    <w:rsid w:val="00E154F0"/>
    <w:rsid w:val="00E15780"/>
    <w:rsid w:val="00E15A15"/>
    <w:rsid w:val="00E1605B"/>
    <w:rsid w:val="00E1606C"/>
    <w:rsid w:val="00E16990"/>
    <w:rsid w:val="00E16FBB"/>
    <w:rsid w:val="00E17110"/>
    <w:rsid w:val="00E17352"/>
    <w:rsid w:val="00E17C53"/>
    <w:rsid w:val="00E205A7"/>
    <w:rsid w:val="00E21014"/>
    <w:rsid w:val="00E213EB"/>
    <w:rsid w:val="00E22032"/>
    <w:rsid w:val="00E220B5"/>
    <w:rsid w:val="00E2274C"/>
    <w:rsid w:val="00E22DB0"/>
    <w:rsid w:val="00E236B0"/>
    <w:rsid w:val="00E23E6A"/>
    <w:rsid w:val="00E2425D"/>
    <w:rsid w:val="00E24295"/>
    <w:rsid w:val="00E24FAA"/>
    <w:rsid w:val="00E25693"/>
    <w:rsid w:val="00E25812"/>
    <w:rsid w:val="00E25893"/>
    <w:rsid w:val="00E263CA"/>
    <w:rsid w:val="00E26A24"/>
    <w:rsid w:val="00E26FB8"/>
    <w:rsid w:val="00E27C3E"/>
    <w:rsid w:val="00E3249D"/>
    <w:rsid w:val="00E3313F"/>
    <w:rsid w:val="00E33842"/>
    <w:rsid w:val="00E34336"/>
    <w:rsid w:val="00E344BF"/>
    <w:rsid w:val="00E34768"/>
    <w:rsid w:val="00E347C4"/>
    <w:rsid w:val="00E34C43"/>
    <w:rsid w:val="00E35C37"/>
    <w:rsid w:val="00E35CFC"/>
    <w:rsid w:val="00E3625B"/>
    <w:rsid w:val="00E3682D"/>
    <w:rsid w:val="00E36CAA"/>
    <w:rsid w:val="00E371CD"/>
    <w:rsid w:val="00E37961"/>
    <w:rsid w:val="00E37B33"/>
    <w:rsid w:val="00E37FDA"/>
    <w:rsid w:val="00E40A11"/>
    <w:rsid w:val="00E40D37"/>
    <w:rsid w:val="00E416CD"/>
    <w:rsid w:val="00E42CB4"/>
    <w:rsid w:val="00E42E4F"/>
    <w:rsid w:val="00E43015"/>
    <w:rsid w:val="00E43031"/>
    <w:rsid w:val="00E4376F"/>
    <w:rsid w:val="00E43A4D"/>
    <w:rsid w:val="00E43DEA"/>
    <w:rsid w:val="00E43EE5"/>
    <w:rsid w:val="00E45684"/>
    <w:rsid w:val="00E45FF7"/>
    <w:rsid w:val="00E4621E"/>
    <w:rsid w:val="00E4648C"/>
    <w:rsid w:val="00E46807"/>
    <w:rsid w:val="00E46E53"/>
    <w:rsid w:val="00E47138"/>
    <w:rsid w:val="00E471D0"/>
    <w:rsid w:val="00E47355"/>
    <w:rsid w:val="00E47528"/>
    <w:rsid w:val="00E47902"/>
    <w:rsid w:val="00E47B09"/>
    <w:rsid w:val="00E47F03"/>
    <w:rsid w:val="00E501A4"/>
    <w:rsid w:val="00E5022D"/>
    <w:rsid w:val="00E512A3"/>
    <w:rsid w:val="00E51DCB"/>
    <w:rsid w:val="00E5265F"/>
    <w:rsid w:val="00E527AB"/>
    <w:rsid w:val="00E52CDB"/>
    <w:rsid w:val="00E53F06"/>
    <w:rsid w:val="00E54411"/>
    <w:rsid w:val="00E54794"/>
    <w:rsid w:val="00E55D46"/>
    <w:rsid w:val="00E5634F"/>
    <w:rsid w:val="00E5659C"/>
    <w:rsid w:val="00E56AC4"/>
    <w:rsid w:val="00E56ACE"/>
    <w:rsid w:val="00E602C3"/>
    <w:rsid w:val="00E6244A"/>
    <w:rsid w:val="00E627EE"/>
    <w:rsid w:val="00E62927"/>
    <w:rsid w:val="00E62BA0"/>
    <w:rsid w:val="00E634C8"/>
    <w:rsid w:val="00E64561"/>
    <w:rsid w:val="00E645C9"/>
    <w:rsid w:val="00E6499E"/>
    <w:rsid w:val="00E65297"/>
    <w:rsid w:val="00E653B7"/>
    <w:rsid w:val="00E66232"/>
    <w:rsid w:val="00E66AD9"/>
    <w:rsid w:val="00E675A7"/>
    <w:rsid w:val="00E677D0"/>
    <w:rsid w:val="00E6780F"/>
    <w:rsid w:val="00E67D34"/>
    <w:rsid w:val="00E7035C"/>
    <w:rsid w:val="00E70CDB"/>
    <w:rsid w:val="00E71309"/>
    <w:rsid w:val="00E71714"/>
    <w:rsid w:val="00E71754"/>
    <w:rsid w:val="00E71E32"/>
    <w:rsid w:val="00E72444"/>
    <w:rsid w:val="00E72A3A"/>
    <w:rsid w:val="00E7314F"/>
    <w:rsid w:val="00E739ED"/>
    <w:rsid w:val="00E7529F"/>
    <w:rsid w:val="00E7535E"/>
    <w:rsid w:val="00E756FB"/>
    <w:rsid w:val="00E75A1F"/>
    <w:rsid w:val="00E76545"/>
    <w:rsid w:val="00E76BCA"/>
    <w:rsid w:val="00E770DB"/>
    <w:rsid w:val="00E77419"/>
    <w:rsid w:val="00E7794B"/>
    <w:rsid w:val="00E803CF"/>
    <w:rsid w:val="00E803D0"/>
    <w:rsid w:val="00E80A12"/>
    <w:rsid w:val="00E80AA9"/>
    <w:rsid w:val="00E81456"/>
    <w:rsid w:val="00E817D8"/>
    <w:rsid w:val="00E82020"/>
    <w:rsid w:val="00E827B8"/>
    <w:rsid w:val="00E82FD4"/>
    <w:rsid w:val="00E8389A"/>
    <w:rsid w:val="00E8448F"/>
    <w:rsid w:val="00E84636"/>
    <w:rsid w:val="00E85DFD"/>
    <w:rsid w:val="00E86D6E"/>
    <w:rsid w:val="00E87383"/>
    <w:rsid w:val="00E87C67"/>
    <w:rsid w:val="00E9002D"/>
    <w:rsid w:val="00E9090A"/>
    <w:rsid w:val="00E90DD2"/>
    <w:rsid w:val="00E90E03"/>
    <w:rsid w:val="00E91130"/>
    <w:rsid w:val="00E91561"/>
    <w:rsid w:val="00E9192E"/>
    <w:rsid w:val="00E924D8"/>
    <w:rsid w:val="00E935A4"/>
    <w:rsid w:val="00E9368C"/>
    <w:rsid w:val="00E93A68"/>
    <w:rsid w:val="00E93C26"/>
    <w:rsid w:val="00E93E09"/>
    <w:rsid w:val="00E95FEF"/>
    <w:rsid w:val="00E966B0"/>
    <w:rsid w:val="00E96ACE"/>
    <w:rsid w:val="00E96D75"/>
    <w:rsid w:val="00E96E09"/>
    <w:rsid w:val="00E96E40"/>
    <w:rsid w:val="00E973F7"/>
    <w:rsid w:val="00E97645"/>
    <w:rsid w:val="00E97BC4"/>
    <w:rsid w:val="00E97C5C"/>
    <w:rsid w:val="00E97D3D"/>
    <w:rsid w:val="00EA068E"/>
    <w:rsid w:val="00EA1025"/>
    <w:rsid w:val="00EA13E8"/>
    <w:rsid w:val="00EA165C"/>
    <w:rsid w:val="00EA1725"/>
    <w:rsid w:val="00EA2169"/>
    <w:rsid w:val="00EA31BA"/>
    <w:rsid w:val="00EA3BB2"/>
    <w:rsid w:val="00EA44E3"/>
    <w:rsid w:val="00EA4925"/>
    <w:rsid w:val="00EA52DE"/>
    <w:rsid w:val="00EA56DC"/>
    <w:rsid w:val="00EA5DA8"/>
    <w:rsid w:val="00EA6164"/>
    <w:rsid w:val="00EA6432"/>
    <w:rsid w:val="00EA6FB8"/>
    <w:rsid w:val="00EA7FF7"/>
    <w:rsid w:val="00EB0069"/>
    <w:rsid w:val="00EB0890"/>
    <w:rsid w:val="00EB08A8"/>
    <w:rsid w:val="00EB1004"/>
    <w:rsid w:val="00EB279E"/>
    <w:rsid w:val="00EB2E4B"/>
    <w:rsid w:val="00EB2FD0"/>
    <w:rsid w:val="00EB32E0"/>
    <w:rsid w:val="00EB334C"/>
    <w:rsid w:val="00EB42E4"/>
    <w:rsid w:val="00EB43E7"/>
    <w:rsid w:val="00EB4E55"/>
    <w:rsid w:val="00EB4E56"/>
    <w:rsid w:val="00EB6016"/>
    <w:rsid w:val="00EB630D"/>
    <w:rsid w:val="00EB6767"/>
    <w:rsid w:val="00EB6D91"/>
    <w:rsid w:val="00EB74CC"/>
    <w:rsid w:val="00EB78BA"/>
    <w:rsid w:val="00EB79DD"/>
    <w:rsid w:val="00EB7FA1"/>
    <w:rsid w:val="00EC0744"/>
    <w:rsid w:val="00EC09FC"/>
    <w:rsid w:val="00EC0A1A"/>
    <w:rsid w:val="00EC10CE"/>
    <w:rsid w:val="00EC119F"/>
    <w:rsid w:val="00EC1393"/>
    <w:rsid w:val="00EC1950"/>
    <w:rsid w:val="00EC205A"/>
    <w:rsid w:val="00EC2ADC"/>
    <w:rsid w:val="00EC41F8"/>
    <w:rsid w:val="00EC4764"/>
    <w:rsid w:val="00EC4A54"/>
    <w:rsid w:val="00EC5585"/>
    <w:rsid w:val="00EC5FEE"/>
    <w:rsid w:val="00EC60A6"/>
    <w:rsid w:val="00EC647A"/>
    <w:rsid w:val="00EC66F1"/>
    <w:rsid w:val="00EC720B"/>
    <w:rsid w:val="00EC7B4E"/>
    <w:rsid w:val="00EC7D28"/>
    <w:rsid w:val="00EC7EDB"/>
    <w:rsid w:val="00EC7F9B"/>
    <w:rsid w:val="00ED1807"/>
    <w:rsid w:val="00ED190D"/>
    <w:rsid w:val="00ED1BF6"/>
    <w:rsid w:val="00ED1C06"/>
    <w:rsid w:val="00ED1F72"/>
    <w:rsid w:val="00ED3779"/>
    <w:rsid w:val="00ED3FBD"/>
    <w:rsid w:val="00ED4524"/>
    <w:rsid w:val="00ED4FE4"/>
    <w:rsid w:val="00ED516B"/>
    <w:rsid w:val="00ED552F"/>
    <w:rsid w:val="00ED6076"/>
    <w:rsid w:val="00ED66F8"/>
    <w:rsid w:val="00ED6806"/>
    <w:rsid w:val="00ED6B94"/>
    <w:rsid w:val="00ED7CC7"/>
    <w:rsid w:val="00ED7F00"/>
    <w:rsid w:val="00EE0832"/>
    <w:rsid w:val="00EE0B31"/>
    <w:rsid w:val="00EE16F9"/>
    <w:rsid w:val="00EE20A3"/>
    <w:rsid w:val="00EE2610"/>
    <w:rsid w:val="00EE2B68"/>
    <w:rsid w:val="00EE31EB"/>
    <w:rsid w:val="00EE386F"/>
    <w:rsid w:val="00EE38C1"/>
    <w:rsid w:val="00EE3A0D"/>
    <w:rsid w:val="00EE4063"/>
    <w:rsid w:val="00EE4ACE"/>
    <w:rsid w:val="00EE528A"/>
    <w:rsid w:val="00EE5DBA"/>
    <w:rsid w:val="00EE6628"/>
    <w:rsid w:val="00EE7671"/>
    <w:rsid w:val="00EF0174"/>
    <w:rsid w:val="00EF09DD"/>
    <w:rsid w:val="00EF1FBE"/>
    <w:rsid w:val="00EF2A7C"/>
    <w:rsid w:val="00EF3801"/>
    <w:rsid w:val="00EF3AEC"/>
    <w:rsid w:val="00EF3B44"/>
    <w:rsid w:val="00EF3D81"/>
    <w:rsid w:val="00EF3F11"/>
    <w:rsid w:val="00EF41E4"/>
    <w:rsid w:val="00EF42FD"/>
    <w:rsid w:val="00EF4459"/>
    <w:rsid w:val="00EF48A8"/>
    <w:rsid w:val="00EF4955"/>
    <w:rsid w:val="00EF49A2"/>
    <w:rsid w:val="00EF4D43"/>
    <w:rsid w:val="00EF5CA3"/>
    <w:rsid w:val="00EF6AE2"/>
    <w:rsid w:val="00EF748C"/>
    <w:rsid w:val="00EF78DD"/>
    <w:rsid w:val="00EF7C6E"/>
    <w:rsid w:val="00F0070E"/>
    <w:rsid w:val="00F00D94"/>
    <w:rsid w:val="00F00F39"/>
    <w:rsid w:val="00F01B8A"/>
    <w:rsid w:val="00F01E83"/>
    <w:rsid w:val="00F02431"/>
    <w:rsid w:val="00F02BDD"/>
    <w:rsid w:val="00F0311D"/>
    <w:rsid w:val="00F0327F"/>
    <w:rsid w:val="00F03390"/>
    <w:rsid w:val="00F039E6"/>
    <w:rsid w:val="00F04612"/>
    <w:rsid w:val="00F0485D"/>
    <w:rsid w:val="00F04A1B"/>
    <w:rsid w:val="00F050CC"/>
    <w:rsid w:val="00F0539C"/>
    <w:rsid w:val="00F05659"/>
    <w:rsid w:val="00F057B3"/>
    <w:rsid w:val="00F0697A"/>
    <w:rsid w:val="00F07377"/>
    <w:rsid w:val="00F0746E"/>
    <w:rsid w:val="00F07D81"/>
    <w:rsid w:val="00F104E9"/>
    <w:rsid w:val="00F113EC"/>
    <w:rsid w:val="00F1225E"/>
    <w:rsid w:val="00F12390"/>
    <w:rsid w:val="00F13766"/>
    <w:rsid w:val="00F1407A"/>
    <w:rsid w:val="00F142AA"/>
    <w:rsid w:val="00F15316"/>
    <w:rsid w:val="00F15332"/>
    <w:rsid w:val="00F1588D"/>
    <w:rsid w:val="00F15F91"/>
    <w:rsid w:val="00F16137"/>
    <w:rsid w:val="00F1682C"/>
    <w:rsid w:val="00F168AE"/>
    <w:rsid w:val="00F17AA0"/>
    <w:rsid w:val="00F2162D"/>
    <w:rsid w:val="00F21A68"/>
    <w:rsid w:val="00F2333A"/>
    <w:rsid w:val="00F23993"/>
    <w:rsid w:val="00F23FC4"/>
    <w:rsid w:val="00F24D80"/>
    <w:rsid w:val="00F24F93"/>
    <w:rsid w:val="00F2503A"/>
    <w:rsid w:val="00F255B6"/>
    <w:rsid w:val="00F25B2C"/>
    <w:rsid w:val="00F25F2C"/>
    <w:rsid w:val="00F26315"/>
    <w:rsid w:val="00F26399"/>
    <w:rsid w:val="00F2648D"/>
    <w:rsid w:val="00F26FC6"/>
    <w:rsid w:val="00F271DF"/>
    <w:rsid w:val="00F30EBB"/>
    <w:rsid w:val="00F30F56"/>
    <w:rsid w:val="00F31A92"/>
    <w:rsid w:val="00F32462"/>
    <w:rsid w:val="00F327ED"/>
    <w:rsid w:val="00F3297C"/>
    <w:rsid w:val="00F33156"/>
    <w:rsid w:val="00F33E75"/>
    <w:rsid w:val="00F34213"/>
    <w:rsid w:val="00F35B6C"/>
    <w:rsid w:val="00F35E90"/>
    <w:rsid w:val="00F3610A"/>
    <w:rsid w:val="00F36404"/>
    <w:rsid w:val="00F364C8"/>
    <w:rsid w:val="00F368E8"/>
    <w:rsid w:val="00F36D73"/>
    <w:rsid w:val="00F36D8D"/>
    <w:rsid w:val="00F36F90"/>
    <w:rsid w:val="00F3705C"/>
    <w:rsid w:val="00F3707E"/>
    <w:rsid w:val="00F37807"/>
    <w:rsid w:val="00F3795A"/>
    <w:rsid w:val="00F37A03"/>
    <w:rsid w:val="00F37A0D"/>
    <w:rsid w:val="00F37C1D"/>
    <w:rsid w:val="00F400E1"/>
    <w:rsid w:val="00F404BE"/>
    <w:rsid w:val="00F40BE3"/>
    <w:rsid w:val="00F40D22"/>
    <w:rsid w:val="00F4163B"/>
    <w:rsid w:val="00F41694"/>
    <w:rsid w:val="00F42530"/>
    <w:rsid w:val="00F42872"/>
    <w:rsid w:val="00F42EE3"/>
    <w:rsid w:val="00F42EE4"/>
    <w:rsid w:val="00F433D0"/>
    <w:rsid w:val="00F4465A"/>
    <w:rsid w:val="00F44C6D"/>
    <w:rsid w:val="00F453EA"/>
    <w:rsid w:val="00F45629"/>
    <w:rsid w:val="00F45A40"/>
    <w:rsid w:val="00F45C62"/>
    <w:rsid w:val="00F45DEB"/>
    <w:rsid w:val="00F46277"/>
    <w:rsid w:val="00F462F5"/>
    <w:rsid w:val="00F46456"/>
    <w:rsid w:val="00F4652B"/>
    <w:rsid w:val="00F46CF7"/>
    <w:rsid w:val="00F4704B"/>
    <w:rsid w:val="00F4719E"/>
    <w:rsid w:val="00F473BA"/>
    <w:rsid w:val="00F474AF"/>
    <w:rsid w:val="00F504DC"/>
    <w:rsid w:val="00F50899"/>
    <w:rsid w:val="00F513A1"/>
    <w:rsid w:val="00F514D2"/>
    <w:rsid w:val="00F51D48"/>
    <w:rsid w:val="00F52B1C"/>
    <w:rsid w:val="00F530AC"/>
    <w:rsid w:val="00F54021"/>
    <w:rsid w:val="00F54054"/>
    <w:rsid w:val="00F54136"/>
    <w:rsid w:val="00F54557"/>
    <w:rsid w:val="00F54CD5"/>
    <w:rsid w:val="00F55339"/>
    <w:rsid w:val="00F55656"/>
    <w:rsid w:val="00F557A1"/>
    <w:rsid w:val="00F5596A"/>
    <w:rsid w:val="00F55F9E"/>
    <w:rsid w:val="00F56595"/>
    <w:rsid w:val="00F5688A"/>
    <w:rsid w:val="00F56A1F"/>
    <w:rsid w:val="00F577DE"/>
    <w:rsid w:val="00F57F59"/>
    <w:rsid w:val="00F57FB9"/>
    <w:rsid w:val="00F60346"/>
    <w:rsid w:val="00F6133E"/>
    <w:rsid w:val="00F616A9"/>
    <w:rsid w:val="00F61EA2"/>
    <w:rsid w:val="00F63D0E"/>
    <w:rsid w:val="00F64221"/>
    <w:rsid w:val="00F64758"/>
    <w:rsid w:val="00F64B01"/>
    <w:rsid w:val="00F64CFF"/>
    <w:rsid w:val="00F64DDE"/>
    <w:rsid w:val="00F66B78"/>
    <w:rsid w:val="00F66DE8"/>
    <w:rsid w:val="00F67242"/>
    <w:rsid w:val="00F673AE"/>
    <w:rsid w:val="00F67578"/>
    <w:rsid w:val="00F679D1"/>
    <w:rsid w:val="00F67A4A"/>
    <w:rsid w:val="00F70894"/>
    <w:rsid w:val="00F709F2"/>
    <w:rsid w:val="00F70D43"/>
    <w:rsid w:val="00F71099"/>
    <w:rsid w:val="00F71D46"/>
    <w:rsid w:val="00F72463"/>
    <w:rsid w:val="00F75E4B"/>
    <w:rsid w:val="00F77123"/>
    <w:rsid w:val="00F77306"/>
    <w:rsid w:val="00F7779D"/>
    <w:rsid w:val="00F77F2F"/>
    <w:rsid w:val="00F77F77"/>
    <w:rsid w:val="00F803D2"/>
    <w:rsid w:val="00F80ECC"/>
    <w:rsid w:val="00F80FF4"/>
    <w:rsid w:val="00F8135C"/>
    <w:rsid w:val="00F814BC"/>
    <w:rsid w:val="00F815E9"/>
    <w:rsid w:val="00F81836"/>
    <w:rsid w:val="00F81EDC"/>
    <w:rsid w:val="00F823E6"/>
    <w:rsid w:val="00F83279"/>
    <w:rsid w:val="00F83B8A"/>
    <w:rsid w:val="00F83D3D"/>
    <w:rsid w:val="00F84523"/>
    <w:rsid w:val="00F849AC"/>
    <w:rsid w:val="00F84A15"/>
    <w:rsid w:val="00F85986"/>
    <w:rsid w:val="00F85A16"/>
    <w:rsid w:val="00F85AB0"/>
    <w:rsid w:val="00F860FF"/>
    <w:rsid w:val="00F86EEA"/>
    <w:rsid w:val="00F87173"/>
    <w:rsid w:val="00F87A41"/>
    <w:rsid w:val="00F903B1"/>
    <w:rsid w:val="00F9054D"/>
    <w:rsid w:val="00F908B2"/>
    <w:rsid w:val="00F9102D"/>
    <w:rsid w:val="00F921A1"/>
    <w:rsid w:val="00F92430"/>
    <w:rsid w:val="00F92BC6"/>
    <w:rsid w:val="00F9347A"/>
    <w:rsid w:val="00F94132"/>
    <w:rsid w:val="00F94853"/>
    <w:rsid w:val="00F94C24"/>
    <w:rsid w:val="00F95004"/>
    <w:rsid w:val="00F959BC"/>
    <w:rsid w:val="00F95EC7"/>
    <w:rsid w:val="00F961D0"/>
    <w:rsid w:val="00F967F0"/>
    <w:rsid w:val="00F976AF"/>
    <w:rsid w:val="00F978F6"/>
    <w:rsid w:val="00F97A65"/>
    <w:rsid w:val="00F97B70"/>
    <w:rsid w:val="00F97E39"/>
    <w:rsid w:val="00FA004D"/>
    <w:rsid w:val="00FA0DE0"/>
    <w:rsid w:val="00FA0E1D"/>
    <w:rsid w:val="00FA10CD"/>
    <w:rsid w:val="00FA12F6"/>
    <w:rsid w:val="00FA1B19"/>
    <w:rsid w:val="00FA1CC7"/>
    <w:rsid w:val="00FA3900"/>
    <w:rsid w:val="00FA3BE5"/>
    <w:rsid w:val="00FA3F95"/>
    <w:rsid w:val="00FA4B09"/>
    <w:rsid w:val="00FA4F0F"/>
    <w:rsid w:val="00FA5606"/>
    <w:rsid w:val="00FA5BAD"/>
    <w:rsid w:val="00FA5DF8"/>
    <w:rsid w:val="00FA61CA"/>
    <w:rsid w:val="00FA648B"/>
    <w:rsid w:val="00FA6729"/>
    <w:rsid w:val="00FA6C6D"/>
    <w:rsid w:val="00FA6F09"/>
    <w:rsid w:val="00FA7512"/>
    <w:rsid w:val="00FA7C56"/>
    <w:rsid w:val="00FA7D97"/>
    <w:rsid w:val="00FB0B30"/>
    <w:rsid w:val="00FB0EEA"/>
    <w:rsid w:val="00FB1282"/>
    <w:rsid w:val="00FB18ED"/>
    <w:rsid w:val="00FB1BDC"/>
    <w:rsid w:val="00FB25F4"/>
    <w:rsid w:val="00FB263E"/>
    <w:rsid w:val="00FB2BE0"/>
    <w:rsid w:val="00FB3023"/>
    <w:rsid w:val="00FB370E"/>
    <w:rsid w:val="00FB3D0C"/>
    <w:rsid w:val="00FB3E17"/>
    <w:rsid w:val="00FB409A"/>
    <w:rsid w:val="00FB634A"/>
    <w:rsid w:val="00FB6AA1"/>
    <w:rsid w:val="00FB71B6"/>
    <w:rsid w:val="00FB760C"/>
    <w:rsid w:val="00FB7D6E"/>
    <w:rsid w:val="00FB7F18"/>
    <w:rsid w:val="00FC0942"/>
    <w:rsid w:val="00FC157C"/>
    <w:rsid w:val="00FC1610"/>
    <w:rsid w:val="00FC1764"/>
    <w:rsid w:val="00FC2ECE"/>
    <w:rsid w:val="00FC3036"/>
    <w:rsid w:val="00FC32E4"/>
    <w:rsid w:val="00FC415A"/>
    <w:rsid w:val="00FC45ED"/>
    <w:rsid w:val="00FC488F"/>
    <w:rsid w:val="00FC48CB"/>
    <w:rsid w:val="00FC524A"/>
    <w:rsid w:val="00FC5E6E"/>
    <w:rsid w:val="00FC66B6"/>
    <w:rsid w:val="00FC6816"/>
    <w:rsid w:val="00FC693B"/>
    <w:rsid w:val="00FC69E5"/>
    <w:rsid w:val="00FC71AB"/>
    <w:rsid w:val="00FC74CF"/>
    <w:rsid w:val="00FC75EA"/>
    <w:rsid w:val="00FD06EC"/>
    <w:rsid w:val="00FD0E47"/>
    <w:rsid w:val="00FD10B2"/>
    <w:rsid w:val="00FD1124"/>
    <w:rsid w:val="00FD13FE"/>
    <w:rsid w:val="00FD152F"/>
    <w:rsid w:val="00FD1C2E"/>
    <w:rsid w:val="00FD2D8A"/>
    <w:rsid w:val="00FD436A"/>
    <w:rsid w:val="00FD626B"/>
    <w:rsid w:val="00FD6E52"/>
    <w:rsid w:val="00FD7460"/>
    <w:rsid w:val="00FD7907"/>
    <w:rsid w:val="00FD7ABD"/>
    <w:rsid w:val="00FD7E3B"/>
    <w:rsid w:val="00FE0C67"/>
    <w:rsid w:val="00FE0EA4"/>
    <w:rsid w:val="00FE11E5"/>
    <w:rsid w:val="00FE120B"/>
    <w:rsid w:val="00FE1687"/>
    <w:rsid w:val="00FE2030"/>
    <w:rsid w:val="00FE289A"/>
    <w:rsid w:val="00FE2B99"/>
    <w:rsid w:val="00FE2E6E"/>
    <w:rsid w:val="00FE3066"/>
    <w:rsid w:val="00FE355F"/>
    <w:rsid w:val="00FE3708"/>
    <w:rsid w:val="00FE3EF1"/>
    <w:rsid w:val="00FE49C8"/>
    <w:rsid w:val="00FE647B"/>
    <w:rsid w:val="00FE68FF"/>
    <w:rsid w:val="00FE69C7"/>
    <w:rsid w:val="00FE6ADC"/>
    <w:rsid w:val="00FE71E0"/>
    <w:rsid w:val="00FE7237"/>
    <w:rsid w:val="00FE7819"/>
    <w:rsid w:val="00FF09A3"/>
    <w:rsid w:val="00FF16DF"/>
    <w:rsid w:val="00FF195C"/>
    <w:rsid w:val="00FF1C54"/>
    <w:rsid w:val="00FF1CA9"/>
    <w:rsid w:val="00FF1DE5"/>
    <w:rsid w:val="00FF1E1F"/>
    <w:rsid w:val="00FF23BF"/>
    <w:rsid w:val="00FF427C"/>
    <w:rsid w:val="00FF49B0"/>
    <w:rsid w:val="00FF4BDF"/>
    <w:rsid w:val="00FF5846"/>
    <w:rsid w:val="00FF5BCE"/>
    <w:rsid w:val="00FF5F9B"/>
    <w:rsid w:val="00FF61C2"/>
    <w:rsid w:val="00FF674B"/>
    <w:rsid w:val="00FF69B5"/>
    <w:rsid w:val="00FF7065"/>
    <w:rsid w:val="00FF7583"/>
    <w:rsid w:val="00FF7CE2"/>
    <w:rsid w:val="00FF7EE2"/>
    <w:rsid w:val="00FF7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1094E7"/>
  <w15:chartTrackingRefBased/>
  <w15:docId w15:val="{5F6ADF2B-6BFF-4F8C-9E57-50253D204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156"/>
    <w:pPr>
      <w:ind w:left="720"/>
      <w:contextualSpacing/>
    </w:pPr>
  </w:style>
  <w:style w:type="table" w:styleId="TableGrid">
    <w:name w:val="Table Grid"/>
    <w:basedOn w:val="TableNormal"/>
    <w:uiPriority w:val="39"/>
    <w:rsid w:val="00F84A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4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41CE"/>
  </w:style>
  <w:style w:type="paragraph" w:styleId="Footer">
    <w:name w:val="footer"/>
    <w:basedOn w:val="Normal"/>
    <w:link w:val="FooterChar"/>
    <w:uiPriority w:val="99"/>
    <w:unhideWhenUsed/>
    <w:rsid w:val="00B841C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41CE"/>
  </w:style>
  <w:style w:type="character" w:styleId="Strong">
    <w:name w:val="Strong"/>
    <w:basedOn w:val="DefaultParagraphFont"/>
    <w:uiPriority w:val="22"/>
    <w:qFormat/>
    <w:rsid w:val="00B9666E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C2F8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C2F88"/>
    <w:rPr>
      <w:rFonts w:ascii="Courier New" w:eastAsia="Times New Roman" w:hAnsi="Courier New" w:cs="Courier New"/>
      <w:kern w:val="0"/>
      <w:sz w:val="20"/>
      <w:szCs w:val="20"/>
      <w:lang w:eastAsia="en-AU"/>
      <w14:ligatures w14:val="none"/>
    </w:rPr>
  </w:style>
  <w:style w:type="character" w:styleId="HTMLCode">
    <w:name w:val="HTML Code"/>
    <w:basedOn w:val="DefaultParagraphFont"/>
    <w:uiPriority w:val="99"/>
    <w:semiHidden/>
    <w:unhideWhenUsed/>
    <w:rsid w:val="008C2F88"/>
    <w:rPr>
      <w:rFonts w:ascii="Courier New" w:eastAsia="Times New Roman" w:hAnsi="Courier New" w:cs="Courier New"/>
      <w:sz w:val="20"/>
      <w:szCs w:val="20"/>
    </w:rPr>
  </w:style>
  <w:style w:type="character" w:customStyle="1" w:styleId="do">
    <w:name w:val="do"/>
    <w:basedOn w:val="DefaultParagraphFont"/>
    <w:rsid w:val="008C2F88"/>
  </w:style>
  <w:style w:type="character" w:customStyle="1" w:styleId="gnd-iwgdh3b">
    <w:name w:val="gnd-iwgdh3b"/>
    <w:basedOn w:val="DefaultParagraphFont"/>
    <w:rsid w:val="00362B5E"/>
  </w:style>
  <w:style w:type="paragraph" w:styleId="NormalWeb">
    <w:name w:val="Normal (Web)"/>
    <w:basedOn w:val="Normal"/>
    <w:uiPriority w:val="99"/>
    <w:semiHidden/>
    <w:unhideWhenUsed/>
    <w:rsid w:val="00C06AE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customStyle="1" w:styleId="text-cornflower-600">
    <w:name w:val="text-cornflower-600"/>
    <w:basedOn w:val="DefaultParagraphFont"/>
    <w:rsid w:val="004D633E"/>
  </w:style>
  <w:style w:type="character" w:styleId="Hyperlink">
    <w:name w:val="Hyperlink"/>
    <w:basedOn w:val="DefaultParagraphFont"/>
    <w:uiPriority w:val="99"/>
    <w:unhideWhenUsed/>
    <w:rsid w:val="005A198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198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1537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537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1537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15370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7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5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8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1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98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22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64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26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15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8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9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1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1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94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7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0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4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00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4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8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6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6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720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5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29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91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7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89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05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4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77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1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7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9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5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5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9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76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81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5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47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7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64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81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23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00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13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34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2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73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27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6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65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3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63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3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3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4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9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927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09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0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70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3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12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7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62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1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1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28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5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82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36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6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35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9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4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611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4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8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1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46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42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595718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487361664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1133992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4687740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8561912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330209163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3571939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304969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8191783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3294504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5658045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63316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569756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53919671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9550331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9663090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6368304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246489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1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44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4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7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56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2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22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16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8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15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8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73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0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2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04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6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1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54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4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73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9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0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5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0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6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5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47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9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3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3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7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1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83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68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22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53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171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8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1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38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31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4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6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53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0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8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4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9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28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66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7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26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41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9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1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4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63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52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33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8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3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9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5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33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5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1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20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3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40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4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0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9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1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7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0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8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94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4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94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3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8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35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7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20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57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0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7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16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55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25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95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1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89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30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E845F-1A95-4424-865D-46EE9E85E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5</TotalTime>
  <Pages>5</Pages>
  <Words>1726</Words>
  <Characters>9843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aig Hansen</dc:creator>
  <cp:keywords/>
  <dc:description/>
  <cp:lastModifiedBy>Craig Hansen</cp:lastModifiedBy>
  <cp:revision>1058</cp:revision>
  <cp:lastPrinted>2023-10-26T04:37:00Z</cp:lastPrinted>
  <dcterms:created xsi:type="dcterms:W3CDTF">2023-10-31T07:16:00Z</dcterms:created>
  <dcterms:modified xsi:type="dcterms:W3CDTF">2024-01-30T01:46:00Z</dcterms:modified>
</cp:coreProperties>
</file>